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580D" w:rsidRPr="0009580D" w:rsidRDefault="0009580D" w:rsidP="0009580D">
      <w:pPr>
        <w:jc w:val="both"/>
        <w:rPr>
          <w:rFonts w:cs="Arial"/>
          <w:b/>
          <w:color w:val="000000"/>
          <w:u w:val="single"/>
        </w:rPr>
      </w:pPr>
      <w:r w:rsidRPr="0009580D">
        <w:rPr>
          <w:rFonts w:cs="Arial"/>
          <w:b/>
          <w:color w:val="000000"/>
          <w:u w:val="single"/>
        </w:rPr>
        <w:t xml:space="preserve">Supplementary Methodology </w:t>
      </w:r>
    </w:p>
    <w:p w:rsidR="0009580D" w:rsidRPr="0009580D" w:rsidRDefault="0009580D" w:rsidP="001E432E">
      <w:pPr>
        <w:spacing w:after="0" w:line="240" w:lineRule="auto"/>
        <w:contextualSpacing/>
        <w:jc w:val="both"/>
        <w:rPr>
          <w:rFonts w:cs="Arial"/>
          <w:b/>
          <w:color w:val="000000"/>
        </w:rPr>
      </w:pPr>
      <w:r w:rsidRPr="0009580D">
        <w:rPr>
          <w:rFonts w:cs="Arial"/>
          <w:b/>
          <w:color w:val="000000"/>
        </w:rPr>
        <w:t>The Singapore Chinese Eye Study</w:t>
      </w:r>
    </w:p>
    <w:p w:rsidR="0009580D" w:rsidRPr="0009580D" w:rsidRDefault="0009580D" w:rsidP="001E432E">
      <w:pPr>
        <w:spacing w:after="0" w:line="240" w:lineRule="auto"/>
        <w:contextualSpacing/>
        <w:jc w:val="both"/>
        <w:rPr>
          <w:rFonts w:cs="Arial"/>
          <w:color w:val="000000"/>
        </w:rPr>
      </w:pPr>
      <w:r w:rsidRPr="0009580D">
        <w:rPr>
          <w:rFonts w:cs="Arial"/>
          <w:color w:val="000000"/>
        </w:rPr>
        <w:t>The Singapore Chinese Eye study was a population-based study conducted between 2009 and 2011. The study was conducted at the Singapore Eye Research Institute with approval from the Singhealth Institutional Review Board and in accordance with the Declaration of Helsinki. All participants provided written informed consent. Participants aged 40 to 80 years of age residing in southwest Singapore were identified from a computer-generated list provided by the Singapore Ministry of Home Affairs using an age-stratified (by 10-year age group) random sampling method. Participants’’ ethnicity was determined as indicated on the National Registration Identity card which is provided to all Singapore citizens and permanent residents. The number of eligible individuals was 4606 Chinese persons, of which 3353 (72.8%) participated. The specific aims were:</w:t>
      </w:r>
    </w:p>
    <w:p w:rsidR="0009580D" w:rsidRPr="0009580D" w:rsidRDefault="0009580D" w:rsidP="001E432E">
      <w:pPr>
        <w:pStyle w:val="ListParagraph"/>
        <w:numPr>
          <w:ilvl w:val="0"/>
          <w:numId w:val="4"/>
        </w:numPr>
        <w:contextualSpacing/>
        <w:jc w:val="both"/>
        <w:rPr>
          <w:rFonts w:asciiTheme="minorHAnsi" w:eastAsia="PalatinoLTStd-Roman" w:hAnsiTheme="minorHAnsi" w:cs="Arial"/>
          <w:sz w:val="22"/>
          <w:szCs w:val="22"/>
        </w:rPr>
      </w:pPr>
      <w:r w:rsidRPr="0009580D">
        <w:rPr>
          <w:rFonts w:asciiTheme="minorHAnsi" w:eastAsia="PalatinoLTStd-Roman" w:hAnsiTheme="minorHAnsi" w:cs="Arial"/>
          <w:sz w:val="22"/>
          <w:szCs w:val="22"/>
        </w:rPr>
        <w:t>To determine the prevalence and impact of visual impairment and of the major eye diseases threatening vision in ethnic Indian and Chinese persons living in Singapore, including early and late AMD, diabetic retinopathy, myopia, open and closed angle glaucoma, different cataract subtypes and their impact on quality of life and cognitive status, the awareness and understanding of eye diseases and utilization of eye care services.</w:t>
      </w:r>
    </w:p>
    <w:p w:rsidR="0009580D" w:rsidRPr="0009580D" w:rsidRDefault="0009580D" w:rsidP="001E432E">
      <w:pPr>
        <w:pStyle w:val="ListParagraph"/>
        <w:numPr>
          <w:ilvl w:val="0"/>
          <w:numId w:val="4"/>
        </w:numPr>
        <w:autoSpaceDE w:val="0"/>
        <w:autoSpaceDN w:val="0"/>
        <w:adjustRightInd w:val="0"/>
        <w:contextualSpacing/>
        <w:jc w:val="both"/>
        <w:rPr>
          <w:rFonts w:asciiTheme="minorHAnsi" w:eastAsia="PalatinoLTStd-Roman" w:hAnsiTheme="minorHAnsi" w:cs="Arial"/>
          <w:sz w:val="22"/>
          <w:szCs w:val="22"/>
        </w:rPr>
      </w:pPr>
      <w:r w:rsidRPr="0009580D">
        <w:rPr>
          <w:rFonts w:asciiTheme="minorHAnsi" w:eastAsia="PalatinoLTStd-Roman" w:hAnsiTheme="minorHAnsi" w:cs="Arial"/>
          <w:sz w:val="22"/>
          <w:szCs w:val="22"/>
        </w:rPr>
        <w:t>To compare and evaluate racial/ethnic variability in eye disease prevalence, causes, risk factors, availability of care, and impact among ethnic Indian and Chinese participants of the SICC and ethnic Malays of the SiMES participants.</w:t>
      </w:r>
    </w:p>
    <w:p w:rsidR="0009580D" w:rsidRPr="0009580D" w:rsidRDefault="0009580D" w:rsidP="001E432E">
      <w:pPr>
        <w:pStyle w:val="ListParagraph"/>
        <w:numPr>
          <w:ilvl w:val="0"/>
          <w:numId w:val="4"/>
        </w:numPr>
        <w:autoSpaceDE w:val="0"/>
        <w:autoSpaceDN w:val="0"/>
        <w:adjustRightInd w:val="0"/>
        <w:contextualSpacing/>
        <w:jc w:val="both"/>
        <w:rPr>
          <w:rFonts w:asciiTheme="minorHAnsi" w:eastAsia="PalatinoLTStd-Roman" w:hAnsiTheme="minorHAnsi" w:cs="Arial"/>
          <w:sz w:val="22"/>
          <w:szCs w:val="22"/>
        </w:rPr>
      </w:pPr>
      <w:r w:rsidRPr="0009580D">
        <w:rPr>
          <w:rFonts w:asciiTheme="minorHAnsi" w:eastAsia="PalatinoLTStd-Roman" w:hAnsiTheme="minorHAnsi" w:cs="Arial"/>
          <w:sz w:val="22"/>
          <w:szCs w:val="22"/>
        </w:rPr>
        <w:t>To examine the relationship of novel retinal image analysis to ocular (e.g., AMD, diabetic retinopathy, glaucoma, and myopia) and systemic disease prevalence (e.g., hypertension, diabetes, cardiovascular, and renal disease).</w:t>
      </w:r>
    </w:p>
    <w:p w:rsidR="0009580D" w:rsidRPr="0009580D" w:rsidRDefault="0009580D" w:rsidP="001E432E">
      <w:pPr>
        <w:pStyle w:val="ListParagraph"/>
        <w:numPr>
          <w:ilvl w:val="0"/>
          <w:numId w:val="4"/>
        </w:numPr>
        <w:autoSpaceDE w:val="0"/>
        <w:autoSpaceDN w:val="0"/>
        <w:adjustRightInd w:val="0"/>
        <w:contextualSpacing/>
        <w:jc w:val="both"/>
        <w:rPr>
          <w:rFonts w:asciiTheme="minorHAnsi" w:hAnsiTheme="minorHAnsi" w:cs="Arial"/>
          <w:color w:val="000000"/>
          <w:sz w:val="22"/>
          <w:szCs w:val="22"/>
        </w:rPr>
      </w:pPr>
      <w:r w:rsidRPr="0009580D">
        <w:rPr>
          <w:rFonts w:asciiTheme="minorHAnsi" w:eastAsia="PalatinoLTStd-Roman" w:hAnsiTheme="minorHAnsi" w:cs="Arial"/>
          <w:sz w:val="22"/>
          <w:szCs w:val="22"/>
        </w:rPr>
        <w:t>To collect blood specimens and establish a DNA bio bank repository for future biomarker and genetic studies in Asians.</w:t>
      </w:r>
    </w:p>
    <w:p w:rsidR="001E432E" w:rsidRDefault="001E432E" w:rsidP="001E432E">
      <w:pPr>
        <w:autoSpaceDE w:val="0"/>
        <w:autoSpaceDN w:val="0"/>
        <w:adjustRightInd w:val="0"/>
        <w:spacing w:after="0" w:line="240" w:lineRule="auto"/>
        <w:contextualSpacing/>
        <w:jc w:val="both"/>
        <w:rPr>
          <w:rFonts w:cs="Arial"/>
          <w:bCs/>
        </w:rPr>
      </w:pPr>
    </w:p>
    <w:p w:rsidR="0009580D" w:rsidRPr="0009580D" w:rsidRDefault="0009580D" w:rsidP="001E432E">
      <w:pPr>
        <w:autoSpaceDE w:val="0"/>
        <w:autoSpaceDN w:val="0"/>
        <w:adjustRightInd w:val="0"/>
        <w:spacing w:after="0" w:line="240" w:lineRule="auto"/>
        <w:contextualSpacing/>
        <w:jc w:val="both"/>
        <w:rPr>
          <w:rFonts w:cs="Arial"/>
          <w:color w:val="000000"/>
        </w:rPr>
      </w:pPr>
      <w:r w:rsidRPr="0009580D">
        <w:rPr>
          <w:rFonts w:cs="Arial"/>
          <w:bCs/>
        </w:rPr>
        <w:t xml:space="preserve">Sample Size and Power: </w:t>
      </w:r>
      <w:r w:rsidRPr="0009580D">
        <w:rPr>
          <w:rFonts w:eastAsia="PalatinoLTStd-Roman" w:cs="Arial"/>
        </w:rPr>
        <w:t xml:space="preserve">Using the prevalence estimates from SiMES and previously published data in Chinese and Indians, we determined that a target sample size of 3,300 ethnic Indians and 3,300 ethnic Chinese residents would provide sufficient power not only to measure the prevalence of the major sight-threatening diseases with sufficient precision (e.g., measuring any condition with a prevalence of 1% with a 95% confidence interval 0.7 to 1.3%, and measuring the prevalence of glaucoma of 3% with a 95% confidence intervals of 2.5 to 3.5%), but also to assess inter-ethnic differences in major eye diseases. </w:t>
      </w:r>
    </w:p>
    <w:p w:rsidR="0009580D" w:rsidRPr="0009580D" w:rsidRDefault="0009580D" w:rsidP="001E432E">
      <w:pPr>
        <w:spacing w:after="0" w:line="240" w:lineRule="auto"/>
        <w:contextualSpacing/>
        <w:jc w:val="both"/>
        <w:rPr>
          <w:rFonts w:cs="Arial"/>
          <w:b/>
          <w:color w:val="000000"/>
        </w:rPr>
      </w:pPr>
      <w:r w:rsidRPr="0009580D">
        <w:rPr>
          <w:rFonts w:cs="Arial"/>
          <w:b/>
          <w:noProof/>
          <w:color w:val="000000"/>
        </w:rPr>
        <w:drawing>
          <wp:inline distT="0" distB="0" distL="0" distR="0" wp14:anchorId="5F3927D9" wp14:editId="2EBAAA57">
            <wp:extent cx="6353175" cy="1762125"/>
            <wp:effectExtent l="19050" t="19050" r="9525" b="285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4219" cy="1762415"/>
                    </a:xfrm>
                    <a:prstGeom prst="rect">
                      <a:avLst/>
                    </a:prstGeom>
                    <a:noFill/>
                    <a:ln>
                      <a:solidFill>
                        <a:schemeClr val="accent1"/>
                      </a:solidFill>
                    </a:ln>
                  </pic:spPr>
                </pic:pic>
              </a:graphicData>
            </a:graphic>
          </wp:inline>
        </w:drawing>
      </w:r>
    </w:p>
    <w:p w:rsidR="0009580D" w:rsidRPr="0009580D" w:rsidRDefault="0009580D" w:rsidP="001E432E">
      <w:pPr>
        <w:autoSpaceDE w:val="0"/>
        <w:autoSpaceDN w:val="0"/>
        <w:adjustRightInd w:val="0"/>
        <w:spacing w:after="0" w:line="240" w:lineRule="auto"/>
        <w:contextualSpacing/>
        <w:jc w:val="both"/>
        <w:rPr>
          <w:rFonts w:eastAsia="PalatinoLTStd-Roman" w:cs="Arial"/>
        </w:rPr>
      </w:pPr>
      <w:r w:rsidRPr="0009580D">
        <w:rPr>
          <w:rFonts w:cs="Arial"/>
          <w:bCs/>
        </w:rPr>
        <w:t>Recruitment Strategies: O</w:t>
      </w:r>
      <w:r w:rsidRPr="0009580D">
        <w:rPr>
          <w:rFonts w:eastAsia="PalatinoLTStd-Roman" w:cs="Arial"/>
        </w:rPr>
        <w:t>ur recruitment officers sent letters of invitation, and conducted telephone calls and home visits to potential study participants. A person was considered “ineligible” to participate in the study if he/she had moved from the residing address, had not lived at the official address in the past six months, or was terminally ill (e.g., cancer) or deceased. A person was deemed ‘not contactable’ after at least six unsuccessful telephone calls and six home visits. Participants who declined the initial invitation were re-contacted at later times, with at least one contact every six months. Apart from individualized communication with participants, we provided free transportation and pick-up services to participants who requested this, and used the media (television, local newspaper, community road shows) to publicize the study and</w:t>
      </w:r>
    </w:p>
    <w:p w:rsidR="0009580D" w:rsidRPr="0009580D" w:rsidRDefault="0009580D" w:rsidP="001E432E">
      <w:pPr>
        <w:spacing w:after="0" w:line="240" w:lineRule="auto"/>
        <w:contextualSpacing/>
        <w:jc w:val="both"/>
        <w:rPr>
          <w:rFonts w:eastAsia="PalatinoLTStd-Roman" w:cs="Arial"/>
        </w:rPr>
      </w:pPr>
      <w:r w:rsidRPr="0009580D">
        <w:rPr>
          <w:rFonts w:eastAsia="PalatinoLTStd-Roman" w:cs="Arial"/>
        </w:rPr>
        <w:t>increase participation.</w:t>
      </w:r>
    </w:p>
    <w:p w:rsidR="0009580D" w:rsidRPr="0009580D" w:rsidRDefault="0009580D" w:rsidP="001E432E">
      <w:pPr>
        <w:autoSpaceDE w:val="0"/>
        <w:autoSpaceDN w:val="0"/>
        <w:adjustRightInd w:val="0"/>
        <w:spacing w:after="0" w:line="240" w:lineRule="auto"/>
        <w:contextualSpacing/>
        <w:jc w:val="both"/>
        <w:rPr>
          <w:rFonts w:eastAsia="PalatinoLTStd-Roman" w:cs="Arial"/>
        </w:rPr>
      </w:pPr>
      <w:r w:rsidRPr="0009580D">
        <w:rPr>
          <w:rFonts w:cs="Arial"/>
          <w:color w:val="000000"/>
        </w:rPr>
        <w:t xml:space="preserve">Examination procedures: </w:t>
      </w:r>
      <w:r w:rsidRPr="0009580D">
        <w:rPr>
          <w:rFonts w:cs="Arial"/>
        </w:rPr>
        <w:t xml:space="preserve">Each patient is examined according to a standardized protocol. </w:t>
      </w:r>
      <w:r w:rsidRPr="0009580D">
        <w:rPr>
          <w:rFonts w:eastAsia="PalatinoLTStd-Roman" w:cs="Arial"/>
        </w:rPr>
        <w:t xml:space="preserve">Participants were initially greeted, the study procedures were explained and an informed, written consent was obtained. The </w:t>
      </w:r>
      <w:r w:rsidRPr="0009580D">
        <w:rPr>
          <w:rFonts w:eastAsia="PalatinoLTStd-Roman" w:cs="Arial"/>
        </w:rPr>
        <w:lastRenderedPageBreak/>
        <w:t>examination procedures included measurements of height, weight, blood pressure and pulse rate, followed by a comprehensive ocular examination.</w:t>
      </w:r>
    </w:p>
    <w:p w:rsidR="0009580D" w:rsidRPr="0009580D" w:rsidRDefault="0009580D" w:rsidP="001E432E">
      <w:pPr>
        <w:pStyle w:val="ListParagraph"/>
        <w:numPr>
          <w:ilvl w:val="0"/>
          <w:numId w:val="5"/>
        </w:numPr>
        <w:autoSpaceDE w:val="0"/>
        <w:autoSpaceDN w:val="0"/>
        <w:adjustRightInd w:val="0"/>
        <w:contextualSpacing/>
        <w:jc w:val="both"/>
        <w:rPr>
          <w:rFonts w:asciiTheme="minorHAnsi" w:hAnsiTheme="minorHAnsi" w:cs="Arial"/>
          <w:bCs/>
          <w:sz w:val="22"/>
          <w:szCs w:val="22"/>
        </w:rPr>
      </w:pPr>
      <w:r w:rsidRPr="0009580D">
        <w:rPr>
          <w:rFonts w:asciiTheme="minorHAnsi" w:hAnsiTheme="minorHAnsi" w:cs="Arial"/>
          <w:bCs/>
          <w:sz w:val="22"/>
          <w:szCs w:val="22"/>
        </w:rPr>
        <w:t xml:space="preserve">Visual Acuity Assessment and Refraction </w:t>
      </w:r>
      <w:r w:rsidRPr="0009580D">
        <w:rPr>
          <w:rFonts w:asciiTheme="minorHAnsi" w:eastAsia="PalatinoLTStd-Roman" w:hAnsiTheme="minorHAnsi" w:cs="Arial"/>
          <w:sz w:val="22"/>
          <w:szCs w:val="22"/>
        </w:rPr>
        <w:t xml:space="preserve">Distance presenting visual acuity was measured using a logarithm of the minimum angle of resolution (Log MAR) number chart (Lighthouse International, New York, USA) at a distance of 4 meters, with the participant wearing their current optical correction (spectacles or contact lenses), if any. A number chart was used for participants who were unable to identify the Latin alphabets. If no number could be read at 4 meters, the participant was moved to 3, 2 or 1 meters consecutively and finally visual acuity was assessed as counting fingers, hand movements, perception of light, or no perception of light. Subjective refraction and distance best-corrected visual acuity in Log MAR scores were measured by trained and certified study optometrists. Near vision acuity test was done using the Log MAR near vision chart. Auto refraction, keratometry and ocular biometry were measured using an auto refractor (Canon RK-5 Auto Ref-Keratometer, Canon Inc. Ltd., Japan) and the IOL Master (Carl Zeiss; Meditec AG Jena, Germany) respectively. </w:t>
      </w:r>
    </w:p>
    <w:p w:rsidR="0009580D" w:rsidRPr="0009580D" w:rsidRDefault="0009580D" w:rsidP="001E432E">
      <w:pPr>
        <w:pStyle w:val="ListParagraph"/>
        <w:numPr>
          <w:ilvl w:val="0"/>
          <w:numId w:val="5"/>
        </w:numPr>
        <w:autoSpaceDE w:val="0"/>
        <w:autoSpaceDN w:val="0"/>
        <w:adjustRightInd w:val="0"/>
        <w:contextualSpacing/>
        <w:jc w:val="both"/>
        <w:rPr>
          <w:rFonts w:asciiTheme="minorHAnsi" w:eastAsia="PalatinoLTStd-Roman" w:hAnsiTheme="minorHAnsi" w:cs="Arial"/>
          <w:sz w:val="22"/>
          <w:szCs w:val="22"/>
        </w:rPr>
      </w:pPr>
      <w:r w:rsidRPr="0009580D">
        <w:rPr>
          <w:rFonts w:asciiTheme="minorHAnsi" w:hAnsiTheme="minorHAnsi" w:cs="Arial"/>
          <w:bCs/>
          <w:sz w:val="22"/>
          <w:szCs w:val="22"/>
        </w:rPr>
        <w:t xml:space="preserve">Lens and Retinal Imaging: </w:t>
      </w:r>
      <w:r w:rsidRPr="0009580D">
        <w:rPr>
          <w:rFonts w:asciiTheme="minorHAnsi" w:eastAsia="PalatinoLTStd-Roman" w:hAnsiTheme="minorHAnsi" w:cs="Arial"/>
          <w:sz w:val="22"/>
          <w:szCs w:val="22"/>
        </w:rPr>
        <w:t>We took lens photographs using a digital slit-lamp camera (Topcon model SL-D7; Topcon, Japan, with FD-21 flash attachment) and a retro illumination camera (Neitz, CS Cataract Screener). Fundus photography was performed using a digital non-mydriatic retinal camera (Canon CRDGi with a 20Diopter SLR backing, Canon, Japan) using Early Treatment for Diabetic Retinopathy Study (ETDRS) standard field 1 (centered on the optic disc) and ETDRS standard field 2 (centered on the fovea).</w:t>
      </w:r>
    </w:p>
    <w:p w:rsidR="0009580D" w:rsidRPr="0009580D" w:rsidRDefault="0009580D" w:rsidP="001E432E">
      <w:pPr>
        <w:pStyle w:val="ListParagraph"/>
        <w:numPr>
          <w:ilvl w:val="0"/>
          <w:numId w:val="5"/>
        </w:numPr>
        <w:autoSpaceDE w:val="0"/>
        <w:autoSpaceDN w:val="0"/>
        <w:adjustRightInd w:val="0"/>
        <w:contextualSpacing/>
        <w:jc w:val="both"/>
        <w:rPr>
          <w:rFonts w:asciiTheme="minorHAnsi" w:eastAsia="PalatinoLTStd-Roman" w:hAnsiTheme="minorHAnsi" w:cs="Arial"/>
          <w:sz w:val="22"/>
          <w:szCs w:val="22"/>
        </w:rPr>
      </w:pPr>
      <w:r w:rsidRPr="0009580D">
        <w:rPr>
          <w:rFonts w:asciiTheme="minorHAnsi" w:eastAsia="PalatinoLTStd-Roman" w:hAnsiTheme="minorHAnsi" w:cs="Arial"/>
          <w:bCs/>
          <w:sz w:val="22"/>
          <w:szCs w:val="22"/>
        </w:rPr>
        <w:t>Slit Lamp Examination:</w:t>
      </w:r>
      <w:r w:rsidRPr="0009580D">
        <w:rPr>
          <w:rFonts w:asciiTheme="minorHAnsi" w:eastAsia="PalatinoLTStd-Roman" w:hAnsiTheme="minorHAnsi" w:cs="Arial"/>
          <w:sz w:val="22"/>
          <w:szCs w:val="22"/>
        </w:rPr>
        <w:t xml:space="preserve"> Anterior and posterior segment examinations were performed at the slit-lamp (Haag-Streit model BQ-900; Haag-Streit, Switzerland) using a 78 Diopter lens, which included measurements of vertical dimensions of the optic disc and cup with an eyepiece graticule, etched in 0.1 mm units. Intraocular pressure (IOP) was measured using the Goldmann applanation tonometer (Haag-Streit, Switzerland). Lens grading was based on the LOCS III system.29 </w:t>
      </w:r>
      <w:r w:rsidRPr="0009580D">
        <w:rPr>
          <w:rFonts w:asciiTheme="minorHAnsi" w:eastAsia="PalatinoLTStd-Roman" w:hAnsiTheme="minorHAnsi" w:cs="Arial"/>
          <w:bCs/>
          <w:sz w:val="22"/>
          <w:szCs w:val="22"/>
        </w:rPr>
        <w:t>Laboratory Tests</w:t>
      </w:r>
    </w:p>
    <w:p w:rsidR="0009580D" w:rsidRPr="0009580D" w:rsidRDefault="0009580D" w:rsidP="001E432E">
      <w:pPr>
        <w:pStyle w:val="ListParagraph"/>
        <w:numPr>
          <w:ilvl w:val="0"/>
          <w:numId w:val="5"/>
        </w:numPr>
        <w:autoSpaceDE w:val="0"/>
        <w:autoSpaceDN w:val="0"/>
        <w:adjustRightInd w:val="0"/>
        <w:contextualSpacing/>
        <w:jc w:val="both"/>
        <w:rPr>
          <w:rFonts w:asciiTheme="minorHAnsi" w:eastAsia="PalatinoLTStd-Roman" w:hAnsiTheme="minorHAnsi" w:cs="Arial"/>
          <w:sz w:val="22"/>
          <w:szCs w:val="22"/>
        </w:rPr>
      </w:pPr>
      <w:r w:rsidRPr="0009580D">
        <w:rPr>
          <w:rFonts w:asciiTheme="minorHAnsi" w:eastAsia="PalatinoLTStd-Roman" w:hAnsiTheme="minorHAnsi" w:cs="Arial"/>
          <w:sz w:val="22"/>
          <w:szCs w:val="22"/>
        </w:rPr>
        <w:t xml:space="preserve">Non-fasting venous blood sample was collected for biochemistry tests including serum lipids, glycosylated hemoglobin A1c (HbA1C), creatinine, random glucose as well as for deoxyribonucleic acid (DNA) archival. Extracted DNA samples were aliquoted and stored at –80 Celsius at the Singapore Tissue Network. </w:t>
      </w:r>
    </w:p>
    <w:p w:rsidR="0009580D" w:rsidRDefault="0009580D" w:rsidP="001E432E">
      <w:pPr>
        <w:autoSpaceDE w:val="0"/>
        <w:autoSpaceDN w:val="0"/>
        <w:adjustRightInd w:val="0"/>
        <w:spacing w:after="0" w:line="240" w:lineRule="auto"/>
        <w:contextualSpacing/>
        <w:jc w:val="both"/>
        <w:rPr>
          <w:rFonts w:eastAsia="PalatinoLTStd-Roman" w:cs="Arial"/>
        </w:rPr>
      </w:pPr>
    </w:p>
    <w:p w:rsidR="0011073C" w:rsidRPr="0009580D" w:rsidRDefault="0011073C" w:rsidP="001E432E">
      <w:pPr>
        <w:autoSpaceDE w:val="0"/>
        <w:autoSpaceDN w:val="0"/>
        <w:adjustRightInd w:val="0"/>
        <w:spacing w:after="0" w:line="240" w:lineRule="auto"/>
        <w:contextualSpacing/>
        <w:jc w:val="both"/>
        <w:rPr>
          <w:rFonts w:eastAsia="PalatinoLTStd-Roman" w:cs="Arial"/>
        </w:rPr>
      </w:pPr>
    </w:p>
    <w:p w:rsidR="0009580D" w:rsidRPr="0009580D" w:rsidRDefault="0009580D" w:rsidP="001E432E">
      <w:pPr>
        <w:spacing w:after="0" w:line="240" w:lineRule="auto"/>
        <w:contextualSpacing/>
        <w:jc w:val="both"/>
        <w:rPr>
          <w:rFonts w:cs="Arial"/>
          <w:b/>
          <w:color w:val="000000"/>
        </w:rPr>
      </w:pPr>
      <w:r w:rsidRPr="0009580D">
        <w:rPr>
          <w:rFonts w:cs="Arial"/>
          <w:b/>
          <w:color w:val="000000"/>
        </w:rPr>
        <w:t>The Asian AMD Phenotyping Study</w:t>
      </w:r>
    </w:p>
    <w:p w:rsidR="0009580D" w:rsidRPr="0009580D" w:rsidRDefault="0009580D" w:rsidP="001E432E">
      <w:pPr>
        <w:spacing w:after="0" w:line="240" w:lineRule="auto"/>
        <w:contextualSpacing/>
        <w:jc w:val="both"/>
        <w:rPr>
          <w:rFonts w:cs="Arial"/>
          <w:color w:val="000000"/>
        </w:rPr>
      </w:pPr>
      <w:r w:rsidRPr="0009580D">
        <w:rPr>
          <w:rFonts w:cs="Arial"/>
          <w:color w:val="000000"/>
        </w:rPr>
        <w:t>Study design and Specific Aims: The Asian AMD Phenotyping Study is a prospective observational clinical study of Asian patients with exudative maculopathy signs secondary to neovascular AMD or PCV in Singapore. The study followed the principles of the Declaration of Helsinki, and approval was obtained from the institutional review board. The study aims to recruit 500 patients who will provide a comprehensive set of data to phenotype the clinical condition. Data will also be compared with 1500 age-gender-race-matched population-based controls from the Singapore Epidemiology of Eye Disease (SEED) program, which includes three population-based studies: the Singapore Malay Eye Study, the Singapore Indian Eye Study and the Singapore Chinese Eye Study, and 500 age-gender-matched controls from shite persons in Australia (Blue Mountains Eye Study [BMES]). The specific aims of the Asian AMD Phenotyping Study are the following:</w:t>
      </w:r>
    </w:p>
    <w:p w:rsidR="0009580D" w:rsidRPr="0009580D" w:rsidRDefault="0009580D" w:rsidP="001E432E">
      <w:pPr>
        <w:pStyle w:val="ListParagraph"/>
        <w:numPr>
          <w:ilvl w:val="0"/>
          <w:numId w:val="1"/>
        </w:numPr>
        <w:autoSpaceDE w:val="0"/>
        <w:autoSpaceDN w:val="0"/>
        <w:adjustRightInd w:val="0"/>
        <w:contextualSpacing/>
        <w:jc w:val="both"/>
        <w:rPr>
          <w:rFonts w:asciiTheme="minorHAnsi" w:hAnsiTheme="minorHAnsi" w:cs="Arial"/>
          <w:sz w:val="22"/>
          <w:szCs w:val="22"/>
        </w:rPr>
      </w:pPr>
      <w:r w:rsidRPr="0009580D">
        <w:rPr>
          <w:rFonts w:asciiTheme="minorHAnsi" w:hAnsiTheme="minorHAnsi" w:cs="Arial"/>
          <w:sz w:val="22"/>
          <w:szCs w:val="22"/>
        </w:rPr>
        <w:t>To compare the demographics and risk factors of Asian AMD between the three main ethnic groups in Asia (Chinese, Malays and Indians) with age–race-matched controls and with white populations as represented by the BMES.</w:t>
      </w:r>
    </w:p>
    <w:p w:rsidR="0009580D" w:rsidRPr="0009580D" w:rsidRDefault="0009580D" w:rsidP="001E432E">
      <w:pPr>
        <w:pStyle w:val="ListParagraph"/>
        <w:numPr>
          <w:ilvl w:val="0"/>
          <w:numId w:val="1"/>
        </w:numPr>
        <w:autoSpaceDE w:val="0"/>
        <w:autoSpaceDN w:val="0"/>
        <w:adjustRightInd w:val="0"/>
        <w:contextualSpacing/>
        <w:jc w:val="both"/>
        <w:rPr>
          <w:rFonts w:asciiTheme="minorHAnsi" w:hAnsiTheme="minorHAnsi" w:cs="Arial"/>
          <w:sz w:val="22"/>
          <w:szCs w:val="22"/>
        </w:rPr>
      </w:pPr>
      <w:r w:rsidRPr="0009580D">
        <w:rPr>
          <w:rFonts w:asciiTheme="minorHAnsi" w:hAnsiTheme="minorHAnsi" w:cs="Arial"/>
          <w:sz w:val="22"/>
          <w:szCs w:val="22"/>
        </w:rPr>
        <w:t>To determine the clinical course, treatment pattern and treatment response in Asian persons over a 1-year period separately in eyes with exudative AMD or PCV.</w:t>
      </w:r>
    </w:p>
    <w:p w:rsidR="0009580D" w:rsidRPr="0009580D" w:rsidRDefault="0009580D" w:rsidP="001E432E">
      <w:pPr>
        <w:pStyle w:val="ListParagraph"/>
        <w:numPr>
          <w:ilvl w:val="0"/>
          <w:numId w:val="1"/>
        </w:numPr>
        <w:autoSpaceDE w:val="0"/>
        <w:autoSpaceDN w:val="0"/>
        <w:adjustRightInd w:val="0"/>
        <w:contextualSpacing/>
        <w:jc w:val="both"/>
        <w:rPr>
          <w:rFonts w:asciiTheme="minorHAnsi" w:hAnsiTheme="minorHAnsi" w:cs="Arial"/>
          <w:sz w:val="22"/>
          <w:szCs w:val="22"/>
        </w:rPr>
      </w:pPr>
      <w:r w:rsidRPr="0009580D">
        <w:rPr>
          <w:rFonts w:asciiTheme="minorHAnsi" w:hAnsiTheme="minorHAnsi" w:cs="Arial"/>
          <w:sz w:val="22"/>
          <w:szCs w:val="22"/>
        </w:rPr>
        <w:t>To determine the natural history and progression of fellow eyes over a 1-year period by detailed clinical and ancillary investigations.</w:t>
      </w:r>
    </w:p>
    <w:p w:rsidR="0009580D" w:rsidRPr="0009580D" w:rsidRDefault="0009580D" w:rsidP="001E432E">
      <w:pPr>
        <w:pStyle w:val="ListParagraph"/>
        <w:numPr>
          <w:ilvl w:val="0"/>
          <w:numId w:val="1"/>
        </w:numPr>
        <w:autoSpaceDE w:val="0"/>
        <w:autoSpaceDN w:val="0"/>
        <w:adjustRightInd w:val="0"/>
        <w:contextualSpacing/>
        <w:jc w:val="both"/>
        <w:rPr>
          <w:rFonts w:asciiTheme="minorHAnsi" w:hAnsiTheme="minorHAnsi" w:cs="Arial"/>
          <w:sz w:val="22"/>
          <w:szCs w:val="22"/>
        </w:rPr>
      </w:pPr>
      <w:r w:rsidRPr="0009580D">
        <w:rPr>
          <w:rFonts w:asciiTheme="minorHAnsi" w:hAnsiTheme="minorHAnsi" w:cs="Arial"/>
          <w:sz w:val="22"/>
          <w:szCs w:val="22"/>
        </w:rPr>
        <w:t>To determine the impact of exudative AMD and PCV on functioning and QoL using validated questionnaires.</w:t>
      </w:r>
    </w:p>
    <w:p w:rsidR="0009580D" w:rsidRPr="0009580D" w:rsidRDefault="0009580D" w:rsidP="001E432E">
      <w:pPr>
        <w:pStyle w:val="ListParagraph"/>
        <w:numPr>
          <w:ilvl w:val="0"/>
          <w:numId w:val="1"/>
        </w:numPr>
        <w:autoSpaceDE w:val="0"/>
        <w:autoSpaceDN w:val="0"/>
        <w:adjustRightInd w:val="0"/>
        <w:contextualSpacing/>
        <w:jc w:val="both"/>
        <w:rPr>
          <w:rFonts w:asciiTheme="minorHAnsi" w:hAnsiTheme="minorHAnsi" w:cs="Arial"/>
          <w:sz w:val="22"/>
          <w:szCs w:val="22"/>
        </w:rPr>
      </w:pPr>
      <w:r w:rsidRPr="0009580D">
        <w:rPr>
          <w:rFonts w:asciiTheme="minorHAnsi" w:hAnsiTheme="minorHAnsi" w:cs="Arial"/>
          <w:sz w:val="22"/>
          <w:szCs w:val="22"/>
        </w:rPr>
        <w:t>To collect and store blood specimens for future biomarker and genetic studies.</w:t>
      </w:r>
    </w:p>
    <w:p w:rsidR="0009580D" w:rsidRPr="0009580D" w:rsidRDefault="0009580D" w:rsidP="001E432E">
      <w:pPr>
        <w:autoSpaceDE w:val="0"/>
        <w:autoSpaceDN w:val="0"/>
        <w:adjustRightInd w:val="0"/>
        <w:spacing w:after="0" w:line="240" w:lineRule="auto"/>
        <w:contextualSpacing/>
        <w:jc w:val="both"/>
        <w:rPr>
          <w:rFonts w:cs="Arial"/>
        </w:rPr>
      </w:pPr>
      <w:r w:rsidRPr="0009580D">
        <w:rPr>
          <w:rFonts w:cs="Arial"/>
          <w:color w:val="000000"/>
        </w:rPr>
        <w:t xml:space="preserve">Sample Size Calculation: </w:t>
      </w:r>
      <w:r w:rsidRPr="0009580D">
        <w:rPr>
          <w:rFonts w:cs="Arial"/>
        </w:rPr>
        <w:t>Sample sizes of 500 cases and 1500 controls are determined to be sufficient to detect risk factor associations with an odds ratio of 1.5 and higher. The prevalence of risk factors in controls are mostly between 10% and</w:t>
      </w:r>
    </w:p>
    <w:p w:rsidR="0009580D" w:rsidRPr="0009580D" w:rsidRDefault="0009580D" w:rsidP="001E432E">
      <w:pPr>
        <w:autoSpaceDE w:val="0"/>
        <w:autoSpaceDN w:val="0"/>
        <w:adjustRightInd w:val="0"/>
        <w:spacing w:after="0" w:line="240" w:lineRule="auto"/>
        <w:contextualSpacing/>
        <w:jc w:val="both"/>
        <w:rPr>
          <w:rFonts w:cs="Arial"/>
          <w:color w:val="000000"/>
        </w:rPr>
      </w:pPr>
      <w:r w:rsidRPr="0009580D">
        <w:rPr>
          <w:rFonts w:cs="Arial"/>
        </w:rPr>
        <w:lastRenderedPageBreak/>
        <w:t>30% based on the National Health Survey 2004 (NHS 2004),25 for example, smoking (12.6%), diabetes (8.2%) and hypertension (24.9%). Power Analysis and Sample Size (PASS, version 11.0.4, NCSS, Kaysville, Utah, USA) was used to calculate the study power needed.</w:t>
      </w:r>
    </w:p>
    <w:p w:rsidR="0009580D" w:rsidRPr="0009580D" w:rsidRDefault="0009580D" w:rsidP="001E432E">
      <w:pPr>
        <w:autoSpaceDE w:val="0"/>
        <w:autoSpaceDN w:val="0"/>
        <w:adjustRightInd w:val="0"/>
        <w:spacing w:after="0" w:line="240" w:lineRule="auto"/>
        <w:contextualSpacing/>
        <w:jc w:val="both"/>
        <w:rPr>
          <w:rFonts w:cs="Arial"/>
          <w:color w:val="000000"/>
        </w:rPr>
      </w:pPr>
      <w:r w:rsidRPr="0009580D">
        <w:rPr>
          <w:rFonts w:cs="Arial"/>
          <w:noProof/>
          <w:color w:val="000000"/>
        </w:rPr>
        <w:drawing>
          <wp:inline distT="0" distB="0" distL="0" distR="0" wp14:anchorId="4A25A4C5" wp14:editId="212EF941">
            <wp:extent cx="6329548" cy="950026"/>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biLevel thresh="75000"/>
                      <a:extLst>
                        <a:ext uri="{28A0092B-C50C-407E-A947-70E740481C1C}">
                          <a14:useLocalDpi xmlns:a14="http://schemas.microsoft.com/office/drawing/2010/main" val="0"/>
                        </a:ext>
                      </a:extLst>
                    </a:blip>
                    <a:srcRect/>
                    <a:stretch>
                      <a:fillRect/>
                    </a:stretch>
                  </pic:blipFill>
                  <pic:spPr bwMode="auto">
                    <a:xfrm>
                      <a:off x="0" y="0"/>
                      <a:ext cx="6316445" cy="948059"/>
                    </a:xfrm>
                    <a:prstGeom prst="rect">
                      <a:avLst/>
                    </a:prstGeom>
                    <a:noFill/>
                    <a:ln>
                      <a:noFill/>
                    </a:ln>
                  </pic:spPr>
                </pic:pic>
              </a:graphicData>
            </a:graphic>
          </wp:inline>
        </w:drawing>
      </w:r>
    </w:p>
    <w:p w:rsidR="0009580D" w:rsidRPr="0009580D" w:rsidRDefault="0009580D" w:rsidP="001E432E">
      <w:pPr>
        <w:autoSpaceDE w:val="0"/>
        <w:autoSpaceDN w:val="0"/>
        <w:adjustRightInd w:val="0"/>
        <w:spacing w:after="0" w:line="240" w:lineRule="auto"/>
        <w:contextualSpacing/>
        <w:jc w:val="both"/>
        <w:rPr>
          <w:rFonts w:cs="Arial"/>
          <w:color w:val="000000"/>
        </w:rPr>
      </w:pPr>
      <w:r w:rsidRPr="0009580D">
        <w:rPr>
          <w:rFonts w:cs="Arial"/>
          <w:color w:val="000000"/>
        </w:rPr>
        <w:t>Recruitment strategies: Cases are recruited from the retinal clinics of the three major public hospitals with tertiary eye care in Singapore (Singapore National Eye Center, Tan Tock Seng Hospital and National University Hospital). Consecutive cases presenting with untreated neovascular AMD or PCV are invited to participate in the study. A person was considered ‘ineligible’ if he or she had received treatment for the macular disease within 12 months or if he or she was unable to give informed consent or follow imaging requirements of the protocol. One thousand five hundred age-fender-race matched Asian controls were selected from population studies under the SEED program.</w:t>
      </w:r>
    </w:p>
    <w:p w:rsidR="0009580D" w:rsidRPr="0009580D" w:rsidRDefault="0009580D" w:rsidP="001E432E">
      <w:pPr>
        <w:autoSpaceDE w:val="0"/>
        <w:autoSpaceDN w:val="0"/>
        <w:adjustRightInd w:val="0"/>
        <w:spacing w:after="0" w:line="240" w:lineRule="auto"/>
        <w:contextualSpacing/>
        <w:jc w:val="both"/>
        <w:rPr>
          <w:rFonts w:cs="Arial"/>
        </w:rPr>
      </w:pPr>
      <w:r w:rsidRPr="0009580D">
        <w:rPr>
          <w:rFonts w:cs="Arial"/>
          <w:color w:val="000000"/>
        </w:rPr>
        <w:t xml:space="preserve">Examination procedures: </w:t>
      </w:r>
      <w:r w:rsidRPr="0009580D">
        <w:rPr>
          <w:rFonts w:cs="Arial"/>
        </w:rPr>
        <w:t>Each patient is examined according to a standardized protocol. The design of the protocol</w:t>
      </w:r>
      <w:r w:rsidR="001E432E">
        <w:rPr>
          <w:rFonts w:cs="Arial"/>
        </w:rPr>
        <w:t xml:space="preserve"> </w:t>
      </w:r>
      <w:r w:rsidRPr="0009580D">
        <w:rPr>
          <w:rFonts w:cs="Arial"/>
        </w:rPr>
        <w:t>is aimed to capture clinical, angiographic and functional data of the condition over a 12-month follow-up period. In addition, data regarding a comprehensive range of risk factors are collected. The extensive and standardized examination procedure</w:t>
      </w:r>
      <w:r w:rsidR="001E432E">
        <w:rPr>
          <w:rFonts w:cs="Arial"/>
        </w:rPr>
        <w:t xml:space="preserve"> </w:t>
      </w:r>
      <w:r w:rsidRPr="0009580D">
        <w:rPr>
          <w:rFonts w:cs="Arial"/>
        </w:rPr>
        <w:t>was derived in part from the Singapore Epidemiology of eye diseases studies. After eligible participants are identified from the retinal clinic, the study procedures are explained and a written, informed consent is obtained. The examination procedures include measurements of height,</w:t>
      </w:r>
      <w:r w:rsidR="001E432E">
        <w:rPr>
          <w:rFonts w:cs="Arial"/>
        </w:rPr>
        <w:t xml:space="preserve"> </w:t>
      </w:r>
      <w:r w:rsidRPr="0009580D">
        <w:rPr>
          <w:rFonts w:cs="Arial"/>
        </w:rPr>
        <w:t>weight, blood pressure and pulse rate, followed by a comprehensive ocular examination.</w:t>
      </w:r>
    </w:p>
    <w:p w:rsidR="0009580D" w:rsidRPr="0009580D" w:rsidRDefault="0009580D" w:rsidP="001E432E">
      <w:pPr>
        <w:pStyle w:val="ListParagraph"/>
        <w:numPr>
          <w:ilvl w:val="0"/>
          <w:numId w:val="3"/>
        </w:numPr>
        <w:autoSpaceDE w:val="0"/>
        <w:autoSpaceDN w:val="0"/>
        <w:adjustRightInd w:val="0"/>
        <w:contextualSpacing/>
        <w:jc w:val="both"/>
        <w:rPr>
          <w:rFonts w:asciiTheme="minorHAnsi" w:hAnsiTheme="minorHAnsi" w:cs="Arial"/>
          <w:sz w:val="22"/>
          <w:szCs w:val="22"/>
        </w:rPr>
      </w:pPr>
      <w:r w:rsidRPr="0009580D">
        <w:rPr>
          <w:rFonts w:asciiTheme="minorHAnsi" w:hAnsiTheme="minorHAnsi" w:cs="Arial"/>
          <w:i/>
          <w:iCs/>
          <w:sz w:val="22"/>
          <w:szCs w:val="22"/>
        </w:rPr>
        <w:t xml:space="preserve">Visual acuity assessment and refraction: </w:t>
      </w:r>
      <w:r w:rsidRPr="0009580D">
        <w:rPr>
          <w:rFonts w:asciiTheme="minorHAnsi" w:hAnsiTheme="minorHAnsi" w:cs="Arial"/>
          <w:sz w:val="22"/>
          <w:szCs w:val="22"/>
        </w:rPr>
        <w:t xml:space="preserve">distance presenting visual acuity is measured using either Snellen chart or a logarithm of the minimum angle of resolution (LogMAR) chart at a distance of 4 m, with the participant wearing his or her current optical correction, if any. A number chart is used for participants who are unable to identify the Latin alphabets. If no numbers are read at 4 m, the participant is moved to 3 m, 2 m or 1 m consecutively. If no numbers are identified on the chart, visual acuity is assessed as counting fingers, hand movements, perception of light or no perception of light. Auto refraction is </w:t>
      </w:r>
      <w:r w:rsidRPr="0009580D">
        <w:rPr>
          <w:rFonts w:asciiTheme="minorHAnsi" w:hAnsiTheme="minorHAnsi" w:cs="Meridien-Medium"/>
          <w:sz w:val="22"/>
          <w:szCs w:val="22"/>
        </w:rPr>
        <w:t xml:space="preserve">performed </w:t>
      </w:r>
      <w:r w:rsidRPr="0009580D">
        <w:rPr>
          <w:rFonts w:asciiTheme="minorHAnsi" w:hAnsiTheme="minorHAnsi" w:cs="Arial"/>
          <w:sz w:val="22"/>
          <w:szCs w:val="22"/>
        </w:rPr>
        <w:t>using an auto-refractor (Canon RK-5 Auto Ref-Keratometer, Canon Inc. Ltd, Tokyo, Japan). Ocular biometry is measured using the IOL Master (Carl Zeiss; Meditec AG Jena, Germany). Subjective refraction and distance best corrected visual acuity in LogMAR scores are measured by trained and certified study optometrists at month 3 and month 12 visits.</w:t>
      </w:r>
    </w:p>
    <w:p w:rsidR="0009580D" w:rsidRPr="0009580D" w:rsidRDefault="0009580D" w:rsidP="001E432E">
      <w:pPr>
        <w:pStyle w:val="ListParagraph"/>
        <w:numPr>
          <w:ilvl w:val="0"/>
          <w:numId w:val="3"/>
        </w:numPr>
        <w:autoSpaceDE w:val="0"/>
        <w:autoSpaceDN w:val="0"/>
        <w:adjustRightInd w:val="0"/>
        <w:contextualSpacing/>
        <w:jc w:val="both"/>
        <w:rPr>
          <w:rFonts w:asciiTheme="minorHAnsi" w:hAnsiTheme="minorHAnsi" w:cs="Arial"/>
          <w:sz w:val="22"/>
          <w:szCs w:val="22"/>
        </w:rPr>
      </w:pPr>
      <w:r w:rsidRPr="0009580D">
        <w:rPr>
          <w:rFonts w:asciiTheme="minorHAnsi" w:hAnsiTheme="minorHAnsi" w:cs="Arial"/>
          <w:i/>
          <w:iCs/>
          <w:sz w:val="22"/>
          <w:szCs w:val="22"/>
        </w:rPr>
        <w:t xml:space="preserve">Slit-lamp examination: </w:t>
      </w:r>
      <w:r w:rsidRPr="0009580D">
        <w:rPr>
          <w:rFonts w:asciiTheme="minorHAnsi" w:hAnsiTheme="minorHAnsi" w:cs="Arial"/>
          <w:sz w:val="22"/>
          <w:szCs w:val="22"/>
        </w:rPr>
        <w:t xml:space="preserve">a structured slit-lamp examination (Haag-Streit model BQ-900; Haag-Streit, Koeniz, Switzerland) is performed by study ophthalmologists before and after pupil dilation. The first examination determines abnormalities in the anterior segment of the eye (e.g. pterygium, iris abnormalities). After pupil dilation, grading of cataract is performed using Lens Opacity Classification System III.  Fundus examination is performed to diagnose AMD or PCV and to identify any abnormalities in the optic disc, macula and peripheral retina. </w:t>
      </w:r>
    </w:p>
    <w:p w:rsidR="0009580D" w:rsidRPr="0009580D" w:rsidRDefault="0009580D" w:rsidP="001E432E">
      <w:pPr>
        <w:pStyle w:val="ListParagraph"/>
        <w:numPr>
          <w:ilvl w:val="0"/>
          <w:numId w:val="3"/>
        </w:numPr>
        <w:autoSpaceDE w:val="0"/>
        <w:autoSpaceDN w:val="0"/>
        <w:adjustRightInd w:val="0"/>
        <w:contextualSpacing/>
        <w:jc w:val="both"/>
        <w:rPr>
          <w:rFonts w:asciiTheme="minorHAnsi" w:hAnsiTheme="minorHAnsi" w:cs="Arial"/>
          <w:sz w:val="22"/>
          <w:szCs w:val="22"/>
        </w:rPr>
      </w:pPr>
      <w:r w:rsidRPr="0009580D">
        <w:rPr>
          <w:rFonts w:asciiTheme="minorHAnsi" w:hAnsiTheme="minorHAnsi" w:cs="Arial"/>
          <w:i/>
          <w:iCs/>
          <w:sz w:val="22"/>
          <w:szCs w:val="22"/>
        </w:rPr>
        <w:t xml:space="preserve">Fundus photography: </w:t>
      </w:r>
      <w:r w:rsidRPr="0009580D">
        <w:rPr>
          <w:rFonts w:asciiTheme="minorHAnsi" w:hAnsiTheme="minorHAnsi" w:cs="Arial"/>
          <w:sz w:val="22"/>
          <w:szCs w:val="22"/>
        </w:rPr>
        <w:t>a digital mydriatic retinal camera (TRC-50X/IMAGEnet 2000, Topcon, Tokyo, Japan) is used to obtain color photographs of Early Treatment for Diabetic Retinopathy Study (ETDRS) standard field 2 (centered on the fovea) of each eye.28 Autofluorescence images are acquired using the same fundus camera and ETDRS standard field 2 with the Spaide filter (Topcon).</w:t>
      </w:r>
    </w:p>
    <w:p w:rsidR="0009580D" w:rsidRPr="0009580D" w:rsidRDefault="0009580D" w:rsidP="001E432E">
      <w:pPr>
        <w:pStyle w:val="ListParagraph"/>
        <w:numPr>
          <w:ilvl w:val="0"/>
          <w:numId w:val="3"/>
        </w:numPr>
        <w:autoSpaceDE w:val="0"/>
        <w:autoSpaceDN w:val="0"/>
        <w:adjustRightInd w:val="0"/>
        <w:contextualSpacing/>
        <w:jc w:val="both"/>
        <w:rPr>
          <w:rFonts w:asciiTheme="minorHAnsi" w:hAnsiTheme="minorHAnsi" w:cs="Arial"/>
          <w:sz w:val="22"/>
          <w:szCs w:val="22"/>
        </w:rPr>
      </w:pPr>
      <w:r w:rsidRPr="0009580D">
        <w:rPr>
          <w:rFonts w:asciiTheme="minorHAnsi" w:hAnsiTheme="minorHAnsi" w:cs="Arial"/>
          <w:i/>
          <w:iCs/>
          <w:sz w:val="22"/>
          <w:szCs w:val="22"/>
        </w:rPr>
        <w:t xml:space="preserve">Angiography: </w:t>
      </w:r>
      <w:r w:rsidRPr="0009580D">
        <w:rPr>
          <w:rFonts w:asciiTheme="minorHAnsi" w:hAnsiTheme="minorHAnsi" w:cs="Arial"/>
          <w:sz w:val="22"/>
          <w:szCs w:val="22"/>
        </w:rPr>
        <w:t>fundus angiography with fluorescein and indocyanine green is performed using a fundus camera (TRC-50X/IMAGEnet 2000, Topcon) or confocal scanning laser ophthalmoscope (SLO) (Heidelberg Retina Angiograph Spectralis; Heidelberg Engineering, Heidelberg, Germany). After injection of 5 mL of 10% sodium fluoride, early-phase Fluorescein Angiography (FA) images are taken until 1 min after injection. Late-phase FA images are acquired at least 5 min after injection. This is followed by injection of 25 mg indocyanine green (ICG) after which early-phase indocyanine green angiography (ICGA) images are taken up to 1 min, followed by mid-phase ICGA images up to 6 min. About 15 min after the ICG injection, the late-phase ICGA images are obtained.</w:t>
      </w:r>
    </w:p>
    <w:p w:rsidR="0009580D" w:rsidRPr="0009580D" w:rsidRDefault="0009580D" w:rsidP="001E432E">
      <w:pPr>
        <w:pStyle w:val="ListParagraph"/>
        <w:numPr>
          <w:ilvl w:val="0"/>
          <w:numId w:val="2"/>
        </w:numPr>
        <w:autoSpaceDE w:val="0"/>
        <w:autoSpaceDN w:val="0"/>
        <w:adjustRightInd w:val="0"/>
        <w:contextualSpacing/>
        <w:jc w:val="both"/>
        <w:rPr>
          <w:rFonts w:asciiTheme="minorHAnsi" w:hAnsiTheme="minorHAnsi" w:cs="Arial"/>
          <w:color w:val="000000"/>
          <w:sz w:val="22"/>
          <w:szCs w:val="22"/>
        </w:rPr>
      </w:pPr>
      <w:r w:rsidRPr="0009580D">
        <w:rPr>
          <w:rFonts w:asciiTheme="minorHAnsi" w:hAnsiTheme="minorHAnsi" w:cs="Arial"/>
          <w:i/>
          <w:iCs/>
          <w:sz w:val="22"/>
          <w:szCs w:val="22"/>
        </w:rPr>
        <w:t xml:space="preserve">Optical coherence tomography: </w:t>
      </w:r>
      <w:r w:rsidRPr="0009580D">
        <w:rPr>
          <w:rFonts w:asciiTheme="minorHAnsi" w:hAnsiTheme="minorHAnsi" w:cs="Arial"/>
          <w:sz w:val="22"/>
          <w:szCs w:val="22"/>
        </w:rPr>
        <w:t>spectral domain optical coherence tomography (OCT) (Cirrus OCT; Carl Zeiss Meditec, Dublin, CA) is obtained at each visit using the macular cube setting.</w:t>
      </w:r>
    </w:p>
    <w:p w:rsidR="0009580D" w:rsidRPr="0009580D" w:rsidRDefault="0009580D" w:rsidP="001E432E">
      <w:pPr>
        <w:pStyle w:val="ListParagraph"/>
        <w:numPr>
          <w:ilvl w:val="0"/>
          <w:numId w:val="2"/>
        </w:numPr>
        <w:autoSpaceDE w:val="0"/>
        <w:autoSpaceDN w:val="0"/>
        <w:adjustRightInd w:val="0"/>
        <w:contextualSpacing/>
        <w:jc w:val="both"/>
        <w:rPr>
          <w:rFonts w:asciiTheme="minorHAnsi" w:hAnsiTheme="minorHAnsi" w:cs="Arial"/>
          <w:sz w:val="22"/>
          <w:szCs w:val="22"/>
        </w:rPr>
      </w:pPr>
      <w:r w:rsidRPr="0009580D">
        <w:rPr>
          <w:rFonts w:asciiTheme="minorHAnsi" w:hAnsiTheme="minorHAnsi" w:cs="Arial"/>
          <w:i/>
          <w:iCs/>
          <w:sz w:val="22"/>
          <w:szCs w:val="22"/>
        </w:rPr>
        <w:lastRenderedPageBreak/>
        <w:t xml:space="preserve">Blood sample for biochemistry tests and deoxyribonucleic acid (DNA) archival: </w:t>
      </w:r>
      <w:r w:rsidRPr="0009580D">
        <w:rPr>
          <w:rFonts w:asciiTheme="minorHAnsi" w:hAnsiTheme="minorHAnsi" w:cs="Arial"/>
          <w:sz w:val="22"/>
          <w:szCs w:val="22"/>
        </w:rPr>
        <w:t>non-fasting venous blood is collected to determine levels of serum glucose, lipids, creatinine and C-reactive protein (CRP). In addition, for the purpose of DNA archival, extracted DNA samples are aliquoted and stored at -80 Celsius at the Genomic Institute of Singapore.</w:t>
      </w:r>
    </w:p>
    <w:p w:rsidR="0009580D" w:rsidRDefault="0009580D" w:rsidP="001E432E">
      <w:pPr>
        <w:spacing w:after="0" w:line="240" w:lineRule="auto"/>
        <w:contextualSpacing/>
      </w:pPr>
    </w:p>
    <w:p w:rsidR="00DF30EB" w:rsidRDefault="00DF30EB" w:rsidP="001E432E">
      <w:pPr>
        <w:spacing w:after="0" w:line="240" w:lineRule="auto"/>
        <w:contextualSpacing/>
        <w:rPr>
          <w:rFonts w:ascii="Times New Roman" w:hAnsi="Times New Roman" w:cs="Times New Roman"/>
          <w:color w:val="000000"/>
          <w:szCs w:val="18"/>
        </w:rPr>
      </w:pPr>
      <w:r>
        <w:rPr>
          <w:rFonts w:ascii="Times New Roman" w:hAnsi="Times New Roman" w:cs="Times New Roman"/>
          <w:color w:val="000000"/>
          <w:szCs w:val="18"/>
        </w:rPr>
        <w:br w:type="page"/>
      </w:r>
    </w:p>
    <w:p w:rsidR="00DF30EB" w:rsidRPr="00E63FE0" w:rsidRDefault="00DF30EB" w:rsidP="001E432E">
      <w:pPr>
        <w:spacing w:after="0" w:line="240" w:lineRule="auto"/>
        <w:rPr>
          <w:rFonts w:ascii="Times New Roman" w:hAnsi="Times New Roman" w:cs="Times New Roman"/>
          <w:b/>
          <w:szCs w:val="18"/>
        </w:rPr>
      </w:pPr>
      <w:r w:rsidRPr="00A6076D">
        <w:rPr>
          <w:rFonts w:ascii="Times New Roman" w:hAnsi="Times New Roman" w:cs="Times New Roman"/>
          <w:color w:val="000000"/>
          <w:szCs w:val="18"/>
        </w:rPr>
        <w:lastRenderedPageBreak/>
        <w:t xml:space="preserve">Supplementary Table </w:t>
      </w:r>
      <w:r w:rsidR="00422721">
        <w:rPr>
          <w:rFonts w:ascii="Times New Roman" w:hAnsi="Times New Roman" w:cs="Times New Roman"/>
          <w:color w:val="000000"/>
          <w:szCs w:val="18"/>
        </w:rPr>
        <w:t>S</w:t>
      </w:r>
      <w:bookmarkStart w:id="0" w:name="_GoBack"/>
      <w:bookmarkEnd w:id="0"/>
      <w:r w:rsidRPr="00A6076D">
        <w:rPr>
          <w:rFonts w:ascii="Times New Roman" w:hAnsi="Times New Roman" w:cs="Times New Roman"/>
          <w:color w:val="000000"/>
          <w:szCs w:val="18"/>
        </w:rPr>
        <w:t xml:space="preserve">1. </w:t>
      </w:r>
      <w:r w:rsidRPr="00E63FE0">
        <w:rPr>
          <w:rFonts w:ascii="Times New Roman" w:hAnsi="Times New Roman" w:cs="Times New Roman"/>
          <w:b/>
          <w:szCs w:val="18"/>
        </w:rPr>
        <w:t xml:space="preserve">Comparison of Lipoprotein Profiles in </w:t>
      </w:r>
      <w:r>
        <w:rPr>
          <w:rFonts w:ascii="Times New Roman" w:hAnsi="Times New Roman" w:cs="Times New Roman"/>
          <w:b/>
          <w:szCs w:val="18"/>
        </w:rPr>
        <w:t>neovascular AMD (nAMD) cases from population control to overall cohort</w:t>
      </w:r>
      <w:r w:rsidRPr="00E63FE0">
        <w:rPr>
          <w:rFonts w:ascii="Times New Roman" w:hAnsi="Times New Roman" w:cs="Times New Roman"/>
          <w:b/>
          <w:szCs w:val="18"/>
        </w:rPr>
        <w:t>.</w:t>
      </w:r>
    </w:p>
    <w:tbl>
      <w:tblPr>
        <w:tblW w:w="5120" w:type="pct"/>
        <w:tblLook w:val="04A0" w:firstRow="1" w:lastRow="0" w:firstColumn="1" w:lastColumn="0" w:noHBand="0" w:noVBand="1"/>
      </w:tblPr>
      <w:tblGrid>
        <w:gridCol w:w="2178"/>
        <w:gridCol w:w="2069"/>
        <w:gridCol w:w="90"/>
        <w:gridCol w:w="90"/>
        <w:gridCol w:w="272"/>
        <w:gridCol w:w="1141"/>
        <w:gridCol w:w="389"/>
        <w:gridCol w:w="90"/>
        <w:gridCol w:w="2161"/>
        <w:gridCol w:w="1710"/>
        <w:gridCol w:w="261"/>
      </w:tblGrid>
      <w:tr w:rsidR="00DF30EB" w:rsidRPr="001F71C5" w:rsidTr="00287CBD">
        <w:trPr>
          <w:trHeight w:val="301"/>
        </w:trPr>
        <w:tc>
          <w:tcPr>
            <w:tcW w:w="1042" w:type="pct"/>
            <w:vMerge w:val="restart"/>
            <w:tcBorders>
              <w:top w:val="single" w:sz="4" w:space="0" w:color="auto"/>
              <w:left w:val="single" w:sz="4" w:space="0" w:color="auto"/>
              <w:bottom w:val="nil"/>
              <w:right w:val="nil"/>
            </w:tcBorders>
            <w:shd w:val="clear" w:color="auto" w:fill="FFFFFF" w:themeFill="background1"/>
            <w:vAlign w:val="center"/>
            <w:hideMark/>
          </w:tcPr>
          <w:p w:rsidR="00DF30EB" w:rsidRPr="001F71C5" w:rsidRDefault="00DF30EB" w:rsidP="00287CBD">
            <w:pPr>
              <w:spacing w:after="0" w:line="240" w:lineRule="auto"/>
              <w:jc w:val="center"/>
              <w:rPr>
                <w:rFonts w:ascii="Arial" w:eastAsia="Times New Roman" w:hAnsi="Arial" w:cs="Arial"/>
                <w:color w:val="000000"/>
                <w:sz w:val="18"/>
                <w:szCs w:val="18"/>
              </w:rPr>
            </w:pPr>
          </w:p>
        </w:tc>
        <w:tc>
          <w:tcPr>
            <w:tcW w:w="3015" w:type="pct"/>
            <w:gridSpan w:val="8"/>
            <w:tcBorders>
              <w:top w:val="single" w:sz="4" w:space="0" w:color="auto"/>
              <w:left w:val="single" w:sz="4" w:space="0" w:color="auto"/>
              <w:bottom w:val="single" w:sz="4" w:space="0" w:color="auto"/>
              <w:right w:val="single" w:sz="4" w:space="0" w:color="000000"/>
            </w:tcBorders>
            <w:shd w:val="clear" w:color="auto" w:fill="FFFFFF" w:themeFill="background1"/>
            <w:vAlign w:val="center"/>
          </w:tcPr>
          <w:p w:rsidR="00DF30EB" w:rsidRPr="001F71C5" w:rsidRDefault="00DF30EB" w:rsidP="00287CBD">
            <w:pPr>
              <w:spacing w:after="0" w:line="240" w:lineRule="auto"/>
              <w:jc w:val="center"/>
              <w:rPr>
                <w:rFonts w:ascii="Arial" w:eastAsia="Times New Roman" w:hAnsi="Arial" w:cs="Arial"/>
                <w:color w:val="000000"/>
                <w:sz w:val="18"/>
                <w:szCs w:val="18"/>
              </w:rPr>
            </w:pPr>
            <w:r w:rsidRPr="001F71C5">
              <w:rPr>
                <w:rFonts w:ascii="Arial" w:eastAsia="Times New Roman" w:hAnsi="Arial" w:cs="Arial"/>
                <w:color w:val="000000"/>
                <w:sz w:val="18"/>
                <w:szCs w:val="18"/>
              </w:rPr>
              <w:t>Mean (standard deviation)</w:t>
            </w:r>
          </w:p>
        </w:tc>
        <w:tc>
          <w:tcPr>
            <w:tcW w:w="818" w:type="pct"/>
            <w:tcBorders>
              <w:top w:val="single" w:sz="4" w:space="0" w:color="auto"/>
              <w:left w:val="nil"/>
              <w:right w:val="single" w:sz="4" w:space="0" w:color="auto"/>
            </w:tcBorders>
            <w:shd w:val="clear" w:color="auto" w:fill="FFFFFF" w:themeFill="background1"/>
          </w:tcPr>
          <w:p w:rsidR="00DF30EB" w:rsidRPr="001F71C5" w:rsidRDefault="00DF30EB" w:rsidP="00287CBD">
            <w:pPr>
              <w:spacing w:after="0" w:line="240" w:lineRule="auto"/>
              <w:jc w:val="center"/>
              <w:rPr>
                <w:rFonts w:ascii="Arial" w:eastAsia="Times New Roman" w:hAnsi="Arial" w:cs="Arial"/>
                <w:color w:val="000000"/>
                <w:sz w:val="18"/>
                <w:szCs w:val="18"/>
              </w:rPr>
            </w:pPr>
          </w:p>
        </w:tc>
        <w:tc>
          <w:tcPr>
            <w:tcW w:w="125" w:type="pct"/>
            <w:vMerge w:val="restart"/>
            <w:tcBorders>
              <w:top w:val="single" w:sz="4" w:space="0" w:color="auto"/>
              <w:left w:val="single" w:sz="4" w:space="0" w:color="auto"/>
              <w:right w:val="single" w:sz="4" w:space="0" w:color="auto"/>
            </w:tcBorders>
            <w:shd w:val="clear" w:color="auto" w:fill="FFFFFF" w:themeFill="background1"/>
            <w:vAlign w:val="center"/>
            <w:hideMark/>
          </w:tcPr>
          <w:p w:rsidR="00DF30EB" w:rsidRPr="001F71C5" w:rsidRDefault="00DF30EB" w:rsidP="00287CBD">
            <w:pPr>
              <w:spacing w:after="0" w:line="240" w:lineRule="auto"/>
              <w:jc w:val="center"/>
              <w:rPr>
                <w:rFonts w:ascii="Arial" w:eastAsia="Times New Roman" w:hAnsi="Arial" w:cs="Arial"/>
                <w:color w:val="000000"/>
                <w:sz w:val="18"/>
                <w:szCs w:val="18"/>
              </w:rPr>
            </w:pPr>
          </w:p>
        </w:tc>
      </w:tr>
      <w:tr w:rsidR="00DF30EB" w:rsidRPr="001F71C5" w:rsidTr="00287CBD">
        <w:trPr>
          <w:trHeight w:val="350"/>
        </w:trPr>
        <w:tc>
          <w:tcPr>
            <w:tcW w:w="1042" w:type="pct"/>
            <w:vMerge/>
            <w:tcBorders>
              <w:top w:val="single" w:sz="4" w:space="0" w:color="auto"/>
              <w:left w:val="single" w:sz="4" w:space="0" w:color="auto"/>
              <w:bottom w:val="single" w:sz="4" w:space="0" w:color="auto"/>
              <w:right w:val="nil"/>
            </w:tcBorders>
            <w:shd w:val="clear" w:color="auto" w:fill="FFFFFF" w:themeFill="background1"/>
            <w:vAlign w:val="center"/>
            <w:hideMark/>
          </w:tcPr>
          <w:p w:rsidR="00DF30EB" w:rsidRPr="001F71C5" w:rsidRDefault="00DF30EB" w:rsidP="00287CBD">
            <w:pPr>
              <w:spacing w:after="0" w:line="240" w:lineRule="auto"/>
              <w:jc w:val="center"/>
              <w:rPr>
                <w:rFonts w:ascii="Arial" w:eastAsia="Times New Roman" w:hAnsi="Arial" w:cs="Arial"/>
                <w:color w:val="000000"/>
                <w:sz w:val="18"/>
                <w:szCs w:val="18"/>
              </w:rPr>
            </w:pPr>
          </w:p>
        </w:tc>
        <w:tc>
          <w:tcPr>
            <w:tcW w:w="1206" w:type="pct"/>
            <w:gridSpan w:val="4"/>
            <w:tcBorders>
              <w:top w:val="single" w:sz="4" w:space="0" w:color="auto"/>
              <w:left w:val="single" w:sz="4" w:space="0" w:color="auto"/>
              <w:bottom w:val="single" w:sz="4" w:space="0" w:color="auto"/>
              <w:right w:val="nil"/>
            </w:tcBorders>
            <w:shd w:val="clear" w:color="auto" w:fill="FFFFFF" w:themeFill="background1"/>
            <w:vAlign w:val="center"/>
            <w:hideMark/>
          </w:tcPr>
          <w:p w:rsidR="00DF30EB" w:rsidRPr="001F71C5" w:rsidRDefault="00DF30EB" w:rsidP="00287CBD">
            <w:pPr>
              <w:spacing w:after="0" w:line="240" w:lineRule="auto"/>
              <w:jc w:val="center"/>
              <w:rPr>
                <w:rFonts w:ascii="Arial" w:eastAsia="Times New Roman" w:hAnsi="Arial" w:cs="Arial"/>
                <w:color w:val="000000"/>
                <w:sz w:val="18"/>
                <w:szCs w:val="18"/>
              </w:rPr>
            </w:pPr>
            <w:r w:rsidRPr="001F71C5">
              <w:rPr>
                <w:rFonts w:ascii="Arial" w:eastAsia="Times New Roman" w:hAnsi="Arial" w:cs="Arial"/>
                <w:color w:val="000000"/>
                <w:sz w:val="18"/>
                <w:szCs w:val="18"/>
              </w:rPr>
              <w:t>No AMD (N=289)</w:t>
            </w:r>
          </w:p>
        </w:tc>
        <w:tc>
          <w:tcPr>
            <w:tcW w:w="546" w:type="pct"/>
            <w:tcBorders>
              <w:top w:val="single" w:sz="4" w:space="0" w:color="auto"/>
              <w:left w:val="nil"/>
              <w:bottom w:val="single" w:sz="4" w:space="0" w:color="auto"/>
              <w:right w:val="nil"/>
            </w:tcBorders>
            <w:shd w:val="clear" w:color="auto" w:fill="FFFFFF" w:themeFill="background1"/>
            <w:vAlign w:val="center"/>
          </w:tcPr>
          <w:p w:rsidR="00DF30EB" w:rsidRPr="001F71C5" w:rsidRDefault="00DF30EB" w:rsidP="00287CBD">
            <w:pPr>
              <w:spacing w:after="0" w:line="240" w:lineRule="auto"/>
              <w:jc w:val="center"/>
              <w:rPr>
                <w:rFonts w:ascii="Arial" w:eastAsia="Times New Roman" w:hAnsi="Arial" w:cs="Arial"/>
                <w:color w:val="000000"/>
                <w:sz w:val="18"/>
                <w:szCs w:val="18"/>
              </w:rPr>
            </w:pPr>
            <w:r w:rsidRPr="001F71C5">
              <w:rPr>
                <w:rFonts w:ascii="Arial" w:eastAsia="Times New Roman" w:hAnsi="Arial" w:cs="Arial"/>
                <w:color w:val="000000"/>
                <w:sz w:val="18"/>
                <w:szCs w:val="18"/>
              </w:rPr>
              <w:t>Early AMD</w:t>
            </w:r>
            <w:r>
              <w:rPr>
                <w:rFonts w:ascii="Arial" w:eastAsia="Times New Roman" w:hAnsi="Arial" w:cs="Arial"/>
                <w:color w:val="000000"/>
                <w:sz w:val="18"/>
                <w:szCs w:val="18"/>
              </w:rPr>
              <w:t xml:space="preserve"> </w:t>
            </w:r>
            <w:r w:rsidRPr="001F71C5">
              <w:rPr>
                <w:rFonts w:ascii="Arial" w:eastAsia="Times New Roman" w:hAnsi="Arial" w:cs="Arial"/>
                <w:color w:val="000000"/>
                <w:sz w:val="18"/>
                <w:szCs w:val="18"/>
              </w:rPr>
              <w:t>(N=184)</w:t>
            </w:r>
          </w:p>
        </w:tc>
        <w:tc>
          <w:tcPr>
            <w:tcW w:w="1263" w:type="pct"/>
            <w:gridSpan w:val="3"/>
            <w:tcBorders>
              <w:top w:val="single" w:sz="4" w:space="0" w:color="auto"/>
              <w:left w:val="nil"/>
              <w:bottom w:val="single" w:sz="4" w:space="0" w:color="auto"/>
              <w:right w:val="single" w:sz="4" w:space="0" w:color="auto"/>
            </w:tcBorders>
            <w:shd w:val="clear" w:color="auto" w:fill="FFFFFF" w:themeFill="background1"/>
            <w:vAlign w:val="center"/>
            <w:hideMark/>
          </w:tcPr>
          <w:p w:rsidR="00DF30EB" w:rsidRPr="001F71C5" w:rsidRDefault="00DF30EB" w:rsidP="00287CBD">
            <w:pPr>
              <w:spacing w:after="0" w:line="240" w:lineRule="auto"/>
              <w:jc w:val="center"/>
              <w:rPr>
                <w:rFonts w:ascii="Arial" w:eastAsia="Times New Roman" w:hAnsi="Arial" w:cs="Arial"/>
                <w:color w:val="000000"/>
                <w:sz w:val="18"/>
                <w:szCs w:val="18"/>
              </w:rPr>
            </w:pPr>
            <w:r w:rsidRPr="001F71C5">
              <w:rPr>
                <w:rFonts w:ascii="Arial" w:eastAsia="Times New Roman" w:hAnsi="Arial" w:cs="Arial"/>
                <w:color w:val="000000"/>
                <w:sz w:val="18"/>
                <w:szCs w:val="18"/>
              </w:rPr>
              <w:t>nAMD</w:t>
            </w:r>
            <w:r>
              <w:rPr>
                <w:rFonts w:ascii="Arial" w:eastAsia="Times New Roman" w:hAnsi="Arial" w:cs="Arial"/>
                <w:color w:val="000000"/>
                <w:sz w:val="18"/>
                <w:szCs w:val="18"/>
              </w:rPr>
              <w:t xml:space="preserve"> </w:t>
            </w:r>
            <w:r w:rsidRPr="001F71C5">
              <w:rPr>
                <w:rFonts w:ascii="Arial" w:eastAsia="Times New Roman" w:hAnsi="Arial" w:cs="Arial"/>
                <w:color w:val="000000"/>
                <w:sz w:val="18"/>
                <w:szCs w:val="18"/>
              </w:rPr>
              <w:t>(N=193)</w:t>
            </w:r>
          </w:p>
        </w:tc>
        <w:tc>
          <w:tcPr>
            <w:tcW w:w="818" w:type="pct"/>
            <w:tcBorders>
              <w:left w:val="nil"/>
              <w:bottom w:val="single" w:sz="4" w:space="0" w:color="auto"/>
              <w:right w:val="single" w:sz="4" w:space="0" w:color="auto"/>
            </w:tcBorders>
            <w:shd w:val="clear" w:color="auto" w:fill="FFFFFF" w:themeFill="background1"/>
          </w:tcPr>
          <w:p w:rsidR="00DF30EB" w:rsidRPr="007A0A52" w:rsidRDefault="00DF30EB" w:rsidP="00287CBD">
            <w:pPr>
              <w:spacing w:after="0" w:line="240" w:lineRule="auto"/>
              <w:jc w:val="center"/>
              <w:rPr>
                <w:rFonts w:ascii="Arial" w:eastAsia="Times New Roman" w:hAnsi="Arial" w:cs="Arial"/>
                <w:b/>
                <w:color w:val="000000"/>
                <w:sz w:val="18"/>
                <w:szCs w:val="18"/>
              </w:rPr>
            </w:pPr>
            <w:r>
              <w:rPr>
                <w:rFonts w:ascii="Arial" w:eastAsia="Times New Roman" w:hAnsi="Arial" w:cs="Arial"/>
                <w:b/>
                <w:color w:val="000000"/>
                <w:sz w:val="18"/>
                <w:szCs w:val="18"/>
              </w:rPr>
              <w:t>n</w:t>
            </w:r>
            <w:r w:rsidRPr="007A0A52">
              <w:rPr>
                <w:rFonts w:ascii="Arial" w:eastAsia="Times New Roman" w:hAnsi="Arial" w:cs="Arial"/>
                <w:b/>
                <w:color w:val="000000"/>
                <w:sz w:val="18"/>
                <w:szCs w:val="18"/>
              </w:rPr>
              <w:t xml:space="preserve">AMD from </w:t>
            </w:r>
            <w:r>
              <w:rPr>
                <w:rFonts w:ascii="Arial" w:eastAsia="Times New Roman" w:hAnsi="Arial" w:cs="Arial"/>
                <w:b/>
                <w:color w:val="000000"/>
                <w:sz w:val="18"/>
                <w:szCs w:val="18"/>
              </w:rPr>
              <w:t>population study</w:t>
            </w:r>
          </w:p>
          <w:p w:rsidR="00DF30EB" w:rsidRPr="001F71C5" w:rsidRDefault="00DF30EB" w:rsidP="00287CBD">
            <w:pPr>
              <w:spacing w:after="0" w:line="240" w:lineRule="auto"/>
              <w:jc w:val="center"/>
              <w:rPr>
                <w:rFonts w:ascii="Arial" w:eastAsia="Times New Roman" w:hAnsi="Arial" w:cs="Arial"/>
                <w:color w:val="000000"/>
                <w:sz w:val="18"/>
                <w:szCs w:val="18"/>
              </w:rPr>
            </w:pPr>
            <w:r w:rsidRPr="007A0A52">
              <w:rPr>
                <w:rFonts w:ascii="Arial" w:eastAsia="Times New Roman" w:hAnsi="Arial" w:cs="Arial"/>
                <w:b/>
                <w:color w:val="000000"/>
                <w:sz w:val="18"/>
                <w:szCs w:val="18"/>
              </w:rPr>
              <w:t>(n=17)</w:t>
            </w:r>
          </w:p>
        </w:tc>
        <w:tc>
          <w:tcPr>
            <w:tcW w:w="125" w:type="pct"/>
            <w:vMerge/>
            <w:tcBorders>
              <w:left w:val="single" w:sz="4" w:space="0" w:color="auto"/>
              <w:bottom w:val="single" w:sz="4" w:space="0" w:color="auto"/>
              <w:right w:val="single" w:sz="4" w:space="0" w:color="auto"/>
            </w:tcBorders>
            <w:shd w:val="clear" w:color="auto" w:fill="FFFFFF" w:themeFill="background1"/>
            <w:vAlign w:val="center"/>
            <w:hideMark/>
          </w:tcPr>
          <w:p w:rsidR="00DF30EB" w:rsidRPr="001F71C5" w:rsidRDefault="00DF30EB" w:rsidP="00287CBD">
            <w:pPr>
              <w:spacing w:after="0" w:line="240" w:lineRule="auto"/>
              <w:jc w:val="center"/>
              <w:rPr>
                <w:rFonts w:ascii="Arial" w:eastAsia="Times New Roman" w:hAnsi="Arial" w:cs="Arial"/>
                <w:color w:val="000000"/>
                <w:sz w:val="18"/>
                <w:szCs w:val="18"/>
              </w:rPr>
            </w:pPr>
          </w:p>
        </w:tc>
      </w:tr>
      <w:tr w:rsidR="00DF30EB" w:rsidRPr="001F71C5" w:rsidTr="00287CBD">
        <w:trPr>
          <w:trHeight w:val="378"/>
        </w:trPr>
        <w:tc>
          <w:tcPr>
            <w:tcW w:w="1042" w:type="pct"/>
            <w:tcBorders>
              <w:top w:val="single" w:sz="4" w:space="0" w:color="auto"/>
              <w:left w:val="single" w:sz="4" w:space="0" w:color="auto"/>
              <w:right w:val="single" w:sz="4" w:space="0" w:color="auto"/>
            </w:tcBorders>
            <w:shd w:val="clear" w:color="auto" w:fill="D9D9D9" w:themeFill="background1" w:themeFillShade="D9"/>
          </w:tcPr>
          <w:p w:rsidR="00DF30EB" w:rsidRPr="001F71C5" w:rsidRDefault="00DF30EB" w:rsidP="00287CBD">
            <w:pPr>
              <w:spacing w:after="0" w:line="240" w:lineRule="auto"/>
              <w:rPr>
                <w:rFonts w:ascii="Arial" w:eastAsia="Times New Roman" w:hAnsi="Arial" w:cs="Arial"/>
                <w:b/>
                <w:color w:val="000000"/>
                <w:sz w:val="18"/>
                <w:szCs w:val="18"/>
              </w:rPr>
            </w:pPr>
          </w:p>
        </w:tc>
        <w:tc>
          <w:tcPr>
            <w:tcW w:w="3958" w:type="pct"/>
            <w:gridSpan w:val="10"/>
            <w:tcBorders>
              <w:top w:val="single" w:sz="4" w:space="0" w:color="auto"/>
              <w:left w:val="single" w:sz="4" w:space="0" w:color="auto"/>
              <w:right w:val="single" w:sz="4" w:space="0" w:color="auto"/>
            </w:tcBorders>
            <w:shd w:val="clear" w:color="auto" w:fill="D9D9D9" w:themeFill="background1" w:themeFillShade="D9"/>
            <w:vAlign w:val="center"/>
          </w:tcPr>
          <w:p w:rsidR="00DF30EB" w:rsidRPr="001F71C5" w:rsidRDefault="00DF30EB" w:rsidP="00287CBD">
            <w:pPr>
              <w:spacing w:after="0" w:line="240" w:lineRule="auto"/>
              <w:rPr>
                <w:rFonts w:ascii="Arial" w:hAnsi="Arial" w:cs="Arial"/>
                <w:b/>
                <w:sz w:val="18"/>
                <w:szCs w:val="18"/>
              </w:rPr>
            </w:pPr>
            <w:r w:rsidRPr="001F71C5">
              <w:rPr>
                <w:rFonts w:ascii="Arial" w:eastAsia="Times New Roman" w:hAnsi="Arial" w:cs="Arial"/>
                <w:b/>
                <w:color w:val="000000"/>
                <w:sz w:val="18"/>
                <w:szCs w:val="18"/>
              </w:rPr>
              <w:t>Total particle concentration by subclass</w:t>
            </w:r>
          </w:p>
        </w:tc>
      </w:tr>
      <w:tr w:rsidR="00DF30EB" w:rsidRPr="001F71C5" w:rsidTr="00287CBD">
        <w:trPr>
          <w:trHeight w:val="316"/>
        </w:trPr>
        <w:tc>
          <w:tcPr>
            <w:tcW w:w="1042" w:type="pct"/>
            <w:tcBorders>
              <w:left w:val="single" w:sz="4" w:space="0" w:color="auto"/>
              <w:bottom w:val="nil"/>
              <w:right w:val="nil"/>
            </w:tcBorders>
            <w:shd w:val="clear" w:color="auto" w:fill="auto"/>
            <w:vAlign w:val="center"/>
            <w:hideMark/>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ApoA1, mg/ld.</w:t>
            </w:r>
          </w:p>
        </w:tc>
        <w:tc>
          <w:tcPr>
            <w:tcW w:w="1076" w:type="pct"/>
            <w:gridSpan w:val="3"/>
            <w:tcBorders>
              <w:left w:val="single" w:sz="4" w:space="0" w:color="auto"/>
              <w:bottom w:val="nil"/>
              <w:right w:val="nil"/>
            </w:tcBorders>
            <w:shd w:val="clear" w:color="auto" w:fill="auto"/>
            <w:vAlign w:val="center"/>
            <w:hideMark/>
          </w:tcPr>
          <w:p w:rsidR="00DF30EB" w:rsidRPr="001F71C5" w:rsidRDefault="00DF30EB" w:rsidP="00287CBD">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 xml:space="preserve">155.8 </w:t>
            </w:r>
            <w:r w:rsidRPr="001F71C5">
              <w:rPr>
                <w:rFonts w:ascii="Arial" w:eastAsia="Times New Roman" w:hAnsi="Arial" w:cs="Arial"/>
                <w:color w:val="000000"/>
                <w:sz w:val="18"/>
                <w:szCs w:val="18"/>
              </w:rPr>
              <w:t>(26.7)</w:t>
            </w:r>
          </w:p>
        </w:tc>
        <w:tc>
          <w:tcPr>
            <w:tcW w:w="905" w:type="pct"/>
            <w:gridSpan w:val="4"/>
            <w:tcBorders>
              <w:left w:val="nil"/>
              <w:bottom w:val="nil"/>
              <w:right w:val="nil"/>
            </w:tcBorders>
            <w:vAlign w:val="center"/>
          </w:tcPr>
          <w:p w:rsidR="00DF30EB" w:rsidRPr="001F71C5" w:rsidRDefault="00DF30EB" w:rsidP="00287CBD">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54.6</w:t>
            </w:r>
            <w:r w:rsidRPr="001F71C5">
              <w:rPr>
                <w:rFonts w:ascii="Arial" w:eastAsia="Times New Roman" w:hAnsi="Arial" w:cs="Arial"/>
                <w:color w:val="000000"/>
                <w:sz w:val="18"/>
                <w:szCs w:val="18"/>
              </w:rPr>
              <w:t xml:space="preserve"> (23.</w:t>
            </w:r>
            <w:r>
              <w:rPr>
                <w:rFonts w:ascii="Arial" w:eastAsia="Times New Roman" w:hAnsi="Arial" w:cs="Arial"/>
                <w:color w:val="000000"/>
                <w:sz w:val="18"/>
                <w:szCs w:val="18"/>
              </w:rPr>
              <w:t>6</w:t>
            </w:r>
            <w:r w:rsidRPr="001F71C5">
              <w:rPr>
                <w:rFonts w:ascii="Arial" w:eastAsia="Times New Roman" w:hAnsi="Arial" w:cs="Arial"/>
                <w:color w:val="000000"/>
                <w:sz w:val="18"/>
                <w:szCs w:val="18"/>
              </w:rPr>
              <w:t>)</w:t>
            </w:r>
          </w:p>
        </w:tc>
        <w:tc>
          <w:tcPr>
            <w:tcW w:w="1034" w:type="pct"/>
            <w:tcBorders>
              <w:left w:val="nil"/>
              <w:bottom w:val="nil"/>
              <w:right w:val="single" w:sz="4" w:space="0" w:color="auto"/>
            </w:tcBorders>
            <w:shd w:val="clear" w:color="auto" w:fill="auto"/>
            <w:vAlign w:val="center"/>
            <w:hideMark/>
          </w:tcPr>
          <w:p w:rsidR="00DF30EB" w:rsidRPr="001F71C5" w:rsidRDefault="00DF30EB" w:rsidP="00287CBD">
            <w:pPr>
              <w:spacing w:after="0" w:line="240" w:lineRule="auto"/>
              <w:jc w:val="center"/>
              <w:rPr>
                <w:rFonts w:ascii="Arial" w:eastAsia="Times New Roman" w:hAnsi="Arial" w:cs="Arial"/>
                <w:color w:val="000000"/>
                <w:sz w:val="18"/>
                <w:szCs w:val="18"/>
              </w:rPr>
            </w:pPr>
            <w:r w:rsidRPr="001F71C5">
              <w:rPr>
                <w:rFonts w:ascii="Arial" w:eastAsia="Times New Roman" w:hAnsi="Arial" w:cs="Arial"/>
                <w:color w:val="000000"/>
                <w:sz w:val="18"/>
                <w:szCs w:val="18"/>
              </w:rPr>
              <w:t>145.3 (45.5)</w:t>
            </w:r>
          </w:p>
        </w:tc>
        <w:tc>
          <w:tcPr>
            <w:tcW w:w="818" w:type="pct"/>
            <w:tcBorders>
              <w:left w:val="nil"/>
              <w:bottom w:val="nil"/>
              <w:right w:val="single" w:sz="4" w:space="0" w:color="auto"/>
            </w:tcBorders>
          </w:tcPr>
          <w:p w:rsidR="00DF30EB" w:rsidRPr="00AF0848" w:rsidRDefault="00DF30EB" w:rsidP="00287CBD">
            <w:pPr>
              <w:spacing w:after="0" w:line="240" w:lineRule="auto"/>
              <w:jc w:val="center"/>
              <w:rPr>
                <w:rFonts w:ascii="Arial" w:hAnsi="Arial" w:cs="Arial"/>
                <w:b/>
                <w:color w:val="000000" w:themeColor="text1"/>
                <w:sz w:val="18"/>
                <w:szCs w:val="18"/>
              </w:rPr>
            </w:pPr>
            <w:r w:rsidRPr="00AF0848">
              <w:rPr>
                <w:rFonts w:ascii="Arial" w:hAnsi="Arial" w:cs="Arial"/>
                <w:b/>
                <w:color w:val="000000" w:themeColor="text1"/>
                <w:sz w:val="18"/>
                <w:szCs w:val="18"/>
              </w:rPr>
              <w:t>NA</w:t>
            </w:r>
          </w:p>
        </w:tc>
        <w:tc>
          <w:tcPr>
            <w:tcW w:w="125" w:type="pct"/>
            <w:tcBorders>
              <w:left w:val="single" w:sz="4" w:space="0" w:color="auto"/>
              <w:bottom w:val="nil"/>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sz w:val="18"/>
                <w:szCs w:val="18"/>
              </w:rPr>
            </w:pPr>
          </w:p>
        </w:tc>
      </w:tr>
      <w:tr w:rsidR="00DF30EB" w:rsidRPr="001F71C5" w:rsidTr="00287CBD">
        <w:trPr>
          <w:trHeight w:val="316"/>
        </w:trPr>
        <w:tc>
          <w:tcPr>
            <w:tcW w:w="1042" w:type="pct"/>
            <w:tcBorders>
              <w:top w:val="nil"/>
              <w:left w:val="single" w:sz="4" w:space="0" w:color="auto"/>
              <w:bottom w:val="nil"/>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HDL lipoprotein, µmoll/L</w:t>
            </w:r>
          </w:p>
        </w:tc>
        <w:tc>
          <w:tcPr>
            <w:tcW w:w="1076" w:type="pct"/>
            <w:gridSpan w:val="3"/>
            <w:tcBorders>
              <w:top w:val="nil"/>
              <w:left w:val="single" w:sz="4" w:space="0" w:color="auto"/>
              <w:bottom w:val="nil"/>
              <w:right w:val="nil"/>
            </w:tcBorders>
            <w:shd w:val="clear" w:color="auto" w:fill="auto"/>
            <w:vAlign w:val="center"/>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35.3 (6.0)</w:t>
            </w:r>
          </w:p>
        </w:tc>
        <w:tc>
          <w:tcPr>
            <w:tcW w:w="905" w:type="pct"/>
            <w:gridSpan w:val="4"/>
            <w:tcBorders>
              <w:top w:val="nil"/>
              <w:left w:val="nil"/>
              <w:bottom w:val="nil"/>
              <w:right w:val="nil"/>
            </w:tcBorders>
            <w:vAlign w:val="center"/>
          </w:tcPr>
          <w:p w:rsidR="00DF30EB" w:rsidRPr="001F71C5" w:rsidRDefault="00DF30EB" w:rsidP="00287CBD">
            <w:pPr>
              <w:spacing w:after="0" w:line="240" w:lineRule="auto"/>
              <w:jc w:val="center"/>
              <w:rPr>
                <w:rFonts w:ascii="Arial" w:hAnsi="Arial" w:cs="Arial"/>
                <w:color w:val="000000"/>
                <w:sz w:val="18"/>
                <w:szCs w:val="18"/>
              </w:rPr>
            </w:pPr>
            <w:r>
              <w:rPr>
                <w:rFonts w:ascii="Arial" w:hAnsi="Arial" w:cs="Arial"/>
                <w:color w:val="000000"/>
                <w:sz w:val="18"/>
                <w:szCs w:val="18"/>
              </w:rPr>
              <w:t>34.8</w:t>
            </w:r>
            <w:r w:rsidRPr="001F71C5">
              <w:rPr>
                <w:rFonts w:ascii="Arial" w:hAnsi="Arial" w:cs="Arial"/>
                <w:color w:val="000000"/>
                <w:sz w:val="18"/>
                <w:szCs w:val="18"/>
              </w:rPr>
              <w:t xml:space="preserve"> (5.2)</w:t>
            </w:r>
          </w:p>
        </w:tc>
        <w:tc>
          <w:tcPr>
            <w:tcW w:w="1034" w:type="pct"/>
            <w:tcBorders>
              <w:top w:val="nil"/>
              <w:left w:val="nil"/>
              <w:bottom w:val="nil"/>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37.2 (7.4)</w:t>
            </w:r>
          </w:p>
        </w:tc>
        <w:tc>
          <w:tcPr>
            <w:tcW w:w="818" w:type="pct"/>
            <w:tcBorders>
              <w:top w:val="nil"/>
              <w:left w:val="nil"/>
              <w:bottom w:val="nil"/>
              <w:right w:val="single" w:sz="4" w:space="0" w:color="auto"/>
            </w:tcBorders>
          </w:tcPr>
          <w:p w:rsidR="00DF30EB" w:rsidRPr="00AF0848" w:rsidRDefault="00DF30EB" w:rsidP="00287CBD">
            <w:pPr>
              <w:spacing w:after="0" w:line="240" w:lineRule="auto"/>
              <w:jc w:val="center"/>
              <w:rPr>
                <w:rFonts w:ascii="Arial" w:hAnsi="Arial" w:cs="Arial"/>
                <w:b/>
                <w:color w:val="000000" w:themeColor="text1"/>
                <w:sz w:val="18"/>
                <w:szCs w:val="18"/>
              </w:rPr>
            </w:pPr>
            <w:r w:rsidRPr="00AF0848">
              <w:rPr>
                <w:rFonts w:ascii="Arial" w:hAnsi="Arial" w:cs="Arial"/>
                <w:b/>
                <w:color w:val="000000" w:themeColor="text1"/>
                <w:sz w:val="18"/>
                <w:szCs w:val="18"/>
              </w:rPr>
              <w:t>33.5 (5.0)</w:t>
            </w:r>
          </w:p>
        </w:tc>
        <w:tc>
          <w:tcPr>
            <w:tcW w:w="125" w:type="pct"/>
            <w:tcBorders>
              <w:top w:val="nil"/>
              <w:left w:val="single" w:sz="4" w:space="0" w:color="auto"/>
              <w:bottom w:val="nil"/>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sz w:val="18"/>
                <w:szCs w:val="18"/>
              </w:rPr>
            </w:pPr>
          </w:p>
        </w:tc>
      </w:tr>
      <w:tr w:rsidR="00DF30EB" w:rsidRPr="001F71C5" w:rsidTr="00287CBD">
        <w:trPr>
          <w:trHeight w:val="316"/>
        </w:trPr>
        <w:tc>
          <w:tcPr>
            <w:tcW w:w="1042" w:type="pct"/>
            <w:tcBorders>
              <w:top w:val="nil"/>
              <w:left w:val="single" w:sz="4" w:space="0" w:color="auto"/>
              <w:bottom w:val="nil"/>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LDL lipoprotein, nmol/L</w:t>
            </w:r>
          </w:p>
        </w:tc>
        <w:tc>
          <w:tcPr>
            <w:tcW w:w="1076" w:type="pct"/>
            <w:gridSpan w:val="3"/>
            <w:tcBorders>
              <w:top w:val="nil"/>
              <w:left w:val="single" w:sz="4" w:space="0" w:color="auto"/>
              <w:bottom w:val="nil"/>
              <w:right w:val="nil"/>
            </w:tcBorders>
            <w:shd w:val="clear" w:color="auto" w:fill="auto"/>
            <w:vAlign w:val="center"/>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1320.8 (439.6)</w:t>
            </w:r>
          </w:p>
        </w:tc>
        <w:tc>
          <w:tcPr>
            <w:tcW w:w="905" w:type="pct"/>
            <w:gridSpan w:val="4"/>
            <w:tcBorders>
              <w:top w:val="nil"/>
              <w:left w:val="nil"/>
              <w:bottom w:val="nil"/>
              <w:right w:val="nil"/>
            </w:tcBorders>
            <w:vAlign w:val="center"/>
          </w:tcPr>
          <w:p w:rsidR="00DF30EB" w:rsidRPr="001F71C5" w:rsidRDefault="00DF30EB" w:rsidP="00287CBD">
            <w:pPr>
              <w:spacing w:after="0" w:line="240" w:lineRule="auto"/>
              <w:jc w:val="center"/>
              <w:rPr>
                <w:rFonts w:ascii="Arial" w:hAnsi="Arial" w:cs="Arial"/>
                <w:color w:val="000000"/>
                <w:sz w:val="18"/>
                <w:szCs w:val="18"/>
              </w:rPr>
            </w:pPr>
            <w:r>
              <w:rPr>
                <w:rFonts w:ascii="Arial" w:hAnsi="Arial" w:cs="Arial"/>
                <w:color w:val="000000"/>
                <w:sz w:val="18"/>
                <w:szCs w:val="18"/>
              </w:rPr>
              <w:t xml:space="preserve">1222.4 </w:t>
            </w:r>
            <w:r w:rsidRPr="001F71C5">
              <w:rPr>
                <w:rFonts w:ascii="Arial" w:hAnsi="Arial" w:cs="Arial"/>
                <w:color w:val="000000"/>
                <w:sz w:val="18"/>
                <w:szCs w:val="18"/>
              </w:rPr>
              <w:t>(36</w:t>
            </w:r>
            <w:r>
              <w:rPr>
                <w:rFonts w:ascii="Arial" w:hAnsi="Arial" w:cs="Arial"/>
                <w:color w:val="000000"/>
                <w:sz w:val="18"/>
                <w:szCs w:val="18"/>
              </w:rPr>
              <w:t>0</w:t>
            </w:r>
            <w:r w:rsidRPr="001F71C5">
              <w:rPr>
                <w:rFonts w:ascii="Arial" w:hAnsi="Arial" w:cs="Arial"/>
                <w:color w:val="000000"/>
                <w:sz w:val="18"/>
                <w:szCs w:val="18"/>
              </w:rPr>
              <w:t>.8)</w:t>
            </w:r>
          </w:p>
        </w:tc>
        <w:tc>
          <w:tcPr>
            <w:tcW w:w="1034" w:type="pct"/>
            <w:tcBorders>
              <w:top w:val="nil"/>
              <w:left w:val="nil"/>
              <w:bottom w:val="nil"/>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1236.5 (416.9)</w:t>
            </w:r>
          </w:p>
        </w:tc>
        <w:tc>
          <w:tcPr>
            <w:tcW w:w="818" w:type="pct"/>
            <w:tcBorders>
              <w:top w:val="nil"/>
              <w:left w:val="nil"/>
              <w:bottom w:val="nil"/>
              <w:right w:val="single" w:sz="4" w:space="0" w:color="auto"/>
            </w:tcBorders>
          </w:tcPr>
          <w:p w:rsidR="00DF30EB" w:rsidRPr="00AF0848" w:rsidRDefault="00DF30EB" w:rsidP="00287CBD">
            <w:pPr>
              <w:spacing w:after="0" w:line="240" w:lineRule="auto"/>
              <w:jc w:val="center"/>
              <w:rPr>
                <w:rFonts w:ascii="Arial" w:hAnsi="Arial" w:cs="Arial"/>
                <w:b/>
                <w:color w:val="000000" w:themeColor="text1"/>
                <w:sz w:val="18"/>
                <w:szCs w:val="18"/>
              </w:rPr>
            </w:pPr>
            <w:r w:rsidRPr="00AF0848">
              <w:rPr>
                <w:rFonts w:ascii="Arial" w:hAnsi="Arial" w:cs="Arial"/>
                <w:b/>
                <w:color w:val="000000" w:themeColor="text1"/>
                <w:sz w:val="18"/>
                <w:szCs w:val="18"/>
              </w:rPr>
              <w:t>1172.5 (241.2)</w:t>
            </w:r>
          </w:p>
        </w:tc>
        <w:tc>
          <w:tcPr>
            <w:tcW w:w="125" w:type="pct"/>
            <w:tcBorders>
              <w:top w:val="nil"/>
              <w:left w:val="single" w:sz="4" w:space="0" w:color="auto"/>
              <w:bottom w:val="nil"/>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sz w:val="18"/>
                <w:szCs w:val="18"/>
              </w:rPr>
            </w:pPr>
          </w:p>
        </w:tc>
      </w:tr>
      <w:tr w:rsidR="00DF30EB" w:rsidRPr="001F71C5" w:rsidTr="00287CBD">
        <w:trPr>
          <w:trHeight w:val="316"/>
        </w:trPr>
        <w:tc>
          <w:tcPr>
            <w:tcW w:w="1042" w:type="pct"/>
            <w:tcBorders>
              <w:top w:val="nil"/>
              <w:left w:val="single" w:sz="4" w:space="0" w:color="auto"/>
              <w:bottom w:val="single" w:sz="4" w:space="0" w:color="auto"/>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VLDL &amp; Chylomicron lipoprotein, nmol/L</w:t>
            </w:r>
          </w:p>
        </w:tc>
        <w:tc>
          <w:tcPr>
            <w:tcW w:w="1076" w:type="pct"/>
            <w:gridSpan w:val="3"/>
            <w:tcBorders>
              <w:top w:val="nil"/>
              <w:left w:val="single" w:sz="4" w:space="0" w:color="auto"/>
              <w:bottom w:val="single" w:sz="4" w:space="0" w:color="auto"/>
              <w:right w:val="nil"/>
            </w:tcBorders>
            <w:shd w:val="clear" w:color="auto" w:fill="auto"/>
            <w:vAlign w:val="center"/>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73.2 (30.5)</w:t>
            </w:r>
          </w:p>
        </w:tc>
        <w:tc>
          <w:tcPr>
            <w:tcW w:w="905" w:type="pct"/>
            <w:gridSpan w:val="4"/>
            <w:tcBorders>
              <w:top w:val="nil"/>
              <w:left w:val="nil"/>
              <w:bottom w:val="single" w:sz="4" w:space="0" w:color="auto"/>
              <w:right w:val="nil"/>
            </w:tcBorders>
            <w:vAlign w:val="center"/>
          </w:tcPr>
          <w:p w:rsidR="00DF30EB" w:rsidRPr="001F71C5" w:rsidRDefault="00DF30EB" w:rsidP="00287CBD">
            <w:pPr>
              <w:spacing w:after="0" w:line="240" w:lineRule="auto"/>
              <w:jc w:val="center"/>
              <w:rPr>
                <w:rFonts w:ascii="Arial" w:hAnsi="Arial" w:cs="Arial"/>
                <w:color w:val="000000"/>
                <w:sz w:val="18"/>
                <w:szCs w:val="18"/>
              </w:rPr>
            </w:pPr>
            <w:r>
              <w:rPr>
                <w:rFonts w:ascii="Arial" w:hAnsi="Arial" w:cs="Arial"/>
                <w:color w:val="000000"/>
                <w:sz w:val="18"/>
                <w:szCs w:val="18"/>
              </w:rPr>
              <w:t>67.4</w:t>
            </w:r>
            <w:r w:rsidRPr="001F71C5">
              <w:rPr>
                <w:rFonts w:ascii="Arial" w:hAnsi="Arial" w:cs="Arial"/>
                <w:color w:val="000000"/>
                <w:sz w:val="18"/>
                <w:szCs w:val="18"/>
              </w:rPr>
              <w:t xml:space="preserve"> (2</w:t>
            </w:r>
            <w:r>
              <w:rPr>
                <w:rFonts w:ascii="Arial" w:hAnsi="Arial" w:cs="Arial"/>
                <w:color w:val="000000"/>
                <w:sz w:val="18"/>
                <w:szCs w:val="18"/>
              </w:rPr>
              <w:t>8.4</w:t>
            </w:r>
            <w:r w:rsidRPr="001F71C5">
              <w:rPr>
                <w:rFonts w:ascii="Arial" w:hAnsi="Arial" w:cs="Arial"/>
                <w:color w:val="000000"/>
                <w:sz w:val="18"/>
                <w:szCs w:val="18"/>
              </w:rPr>
              <w:t>)</w:t>
            </w:r>
          </w:p>
        </w:tc>
        <w:tc>
          <w:tcPr>
            <w:tcW w:w="1034" w:type="pct"/>
            <w:tcBorders>
              <w:top w:val="nil"/>
              <w:left w:val="nil"/>
              <w:bottom w:val="single" w:sz="4" w:space="0" w:color="auto"/>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60.6 (23.2)</w:t>
            </w:r>
          </w:p>
        </w:tc>
        <w:tc>
          <w:tcPr>
            <w:tcW w:w="818" w:type="pct"/>
            <w:tcBorders>
              <w:top w:val="nil"/>
              <w:left w:val="nil"/>
              <w:bottom w:val="single" w:sz="4" w:space="0" w:color="auto"/>
              <w:right w:val="single" w:sz="4" w:space="0" w:color="auto"/>
            </w:tcBorders>
          </w:tcPr>
          <w:p w:rsidR="00DF30EB" w:rsidRPr="00AF0848" w:rsidRDefault="00DF30EB" w:rsidP="00287CBD">
            <w:pPr>
              <w:spacing w:after="0" w:line="240" w:lineRule="auto"/>
              <w:jc w:val="center"/>
              <w:rPr>
                <w:rFonts w:ascii="Arial" w:hAnsi="Arial" w:cs="Arial"/>
                <w:b/>
                <w:color w:val="000000" w:themeColor="text1"/>
                <w:sz w:val="18"/>
                <w:szCs w:val="18"/>
              </w:rPr>
            </w:pPr>
            <w:r w:rsidRPr="00AF0848">
              <w:rPr>
                <w:rFonts w:ascii="Arial" w:hAnsi="Arial" w:cs="Arial"/>
                <w:b/>
                <w:color w:val="000000" w:themeColor="text1"/>
                <w:sz w:val="18"/>
                <w:szCs w:val="18"/>
              </w:rPr>
              <w:t>59.0 (15.3)</w:t>
            </w:r>
          </w:p>
        </w:tc>
        <w:tc>
          <w:tcPr>
            <w:tcW w:w="125" w:type="pct"/>
            <w:tcBorders>
              <w:top w:val="nil"/>
              <w:left w:val="single" w:sz="4" w:space="0" w:color="auto"/>
              <w:bottom w:val="single" w:sz="4" w:space="0" w:color="auto"/>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sz w:val="18"/>
                <w:szCs w:val="18"/>
              </w:rPr>
            </w:pPr>
          </w:p>
        </w:tc>
      </w:tr>
      <w:tr w:rsidR="00DF30EB" w:rsidRPr="001F71C5" w:rsidTr="00287CBD">
        <w:trPr>
          <w:trHeight w:val="342"/>
        </w:trPr>
        <w:tc>
          <w:tcPr>
            <w:tcW w:w="1042" w:type="pct"/>
            <w:tcBorders>
              <w:top w:val="single" w:sz="4" w:space="0" w:color="auto"/>
              <w:left w:val="single" w:sz="4" w:space="0" w:color="auto"/>
              <w:bottom w:val="nil"/>
              <w:right w:val="single" w:sz="4" w:space="0" w:color="auto"/>
            </w:tcBorders>
            <w:shd w:val="clear" w:color="auto" w:fill="D9D9D9" w:themeFill="background1" w:themeFillShade="D9"/>
          </w:tcPr>
          <w:p w:rsidR="00DF30EB" w:rsidRPr="001F71C5" w:rsidRDefault="00DF30EB" w:rsidP="00287CBD">
            <w:pPr>
              <w:spacing w:after="0" w:line="240" w:lineRule="auto"/>
              <w:rPr>
                <w:rFonts w:ascii="Arial" w:eastAsia="Times New Roman" w:hAnsi="Arial" w:cs="Arial"/>
                <w:b/>
                <w:color w:val="000000"/>
                <w:sz w:val="18"/>
                <w:szCs w:val="18"/>
              </w:rPr>
            </w:pPr>
          </w:p>
        </w:tc>
        <w:tc>
          <w:tcPr>
            <w:tcW w:w="3958" w:type="pct"/>
            <w:gridSpan w:val="10"/>
            <w:tcBorders>
              <w:top w:val="single" w:sz="4" w:space="0" w:color="auto"/>
              <w:left w:val="single" w:sz="4" w:space="0" w:color="auto"/>
              <w:bottom w:val="nil"/>
              <w:right w:val="single" w:sz="4" w:space="0" w:color="auto"/>
            </w:tcBorders>
            <w:shd w:val="clear" w:color="auto" w:fill="D9D9D9" w:themeFill="background1" w:themeFillShade="D9"/>
            <w:vAlign w:val="center"/>
          </w:tcPr>
          <w:p w:rsidR="00DF30EB" w:rsidRPr="00AF0848" w:rsidRDefault="00DF30EB" w:rsidP="00287CBD">
            <w:pPr>
              <w:spacing w:after="0" w:line="240" w:lineRule="auto"/>
              <w:rPr>
                <w:rFonts w:ascii="Arial" w:eastAsia="Times New Roman" w:hAnsi="Arial" w:cs="Arial"/>
                <w:color w:val="000000" w:themeColor="text1"/>
                <w:sz w:val="18"/>
                <w:szCs w:val="18"/>
              </w:rPr>
            </w:pPr>
            <w:r w:rsidRPr="00AF0848">
              <w:rPr>
                <w:rFonts w:ascii="Arial" w:eastAsia="Times New Roman" w:hAnsi="Arial" w:cs="Arial"/>
                <w:b/>
                <w:color w:val="000000" w:themeColor="text1"/>
                <w:sz w:val="18"/>
                <w:szCs w:val="18"/>
              </w:rPr>
              <w:t>Lipoprotein size distribution by subclass</w:t>
            </w:r>
          </w:p>
        </w:tc>
      </w:tr>
      <w:tr w:rsidR="00DF30EB" w:rsidRPr="001F71C5" w:rsidTr="00287CBD">
        <w:trPr>
          <w:trHeight w:val="327"/>
        </w:trPr>
        <w:tc>
          <w:tcPr>
            <w:tcW w:w="1042" w:type="pct"/>
            <w:tcBorders>
              <w:top w:val="nil"/>
              <w:left w:val="single" w:sz="4" w:space="0" w:color="auto"/>
              <w:bottom w:val="nil"/>
              <w:right w:val="single" w:sz="4" w:space="0" w:color="auto"/>
            </w:tcBorders>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HDL lipoproteins, µmol/L</w:t>
            </w:r>
          </w:p>
        </w:tc>
        <w:tc>
          <w:tcPr>
            <w:tcW w:w="3958" w:type="pct"/>
            <w:gridSpan w:val="10"/>
            <w:tcBorders>
              <w:top w:val="nil"/>
              <w:left w:val="single" w:sz="4" w:space="0" w:color="auto"/>
              <w:bottom w:val="nil"/>
              <w:right w:val="single" w:sz="4" w:space="0" w:color="auto"/>
            </w:tcBorders>
            <w:shd w:val="clear" w:color="auto" w:fill="auto"/>
            <w:vAlign w:val="center"/>
          </w:tcPr>
          <w:p w:rsidR="00DF30EB" w:rsidRPr="00AF0848" w:rsidRDefault="00DF30EB" w:rsidP="00287CBD">
            <w:pPr>
              <w:spacing w:after="0" w:line="240" w:lineRule="auto"/>
              <w:rPr>
                <w:rFonts w:ascii="Arial" w:eastAsia="Times New Roman" w:hAnsi="Arial" w:cs="Arial"/>
                <w:color w:val="000000" w:themeColor="text1"/>
                <w:sz w:val="18"/>
                <w:szCs w:val="18"/>
              </w:rPr>
            </w:pPr>
          </w:p>
        </w:tc>
      </w:tr>
      <w:tr w:rsidR="00DF30EB" w:rsidRPr="001F71C5" w:rsidTr="00DF30EB">
        <w:trPr>
          <w:trHeight w:val="74"/>
        </w:trPr>
        <w:tc>
          <w:tcPr>
            <w:tcW w:w="1042" w:type="pct"/>
            <w:tcBorders>
              <w:top w:val="nil"/>
              <w:left w:val="single" w:sz="4" w:space="0" w:color="auto"/>
              <w:bottom w:val="nil"/>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 xml:space="preserve">   Large</w:t>
            </w:r>
          </w:p>
        </w:tc>
        <w:tc>
          <w:tcPr>
            <w:tcW w:w="990" w:type="pct"/>
            <w:tcBorders>
              <w:top w:val="nil"/>
              <w:left w:val="single" w:sz="4" w:space="0" w:color="auto"/>
              <w:bottom w:val="nil"/>
              <w:right w:val="nil"/>
            </w:tcBorders>
            <w:shd w:val="clear" w:color="auto" w:fill="auto"/>
            <w:vAlign w:val="center"/>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7.1 (3.8)</w:t>
            </w:r>
          </w:p>
        </w:tc>
        <w:tc>
          <w:tcPr>
            <w:tcW w:w="948" w:type="pct"/>
            <w:gridSpan w:val="5"/>
            <w:tcBorders>
              <w:top w:val="nil"/>
              <w:left w:val="nil"/>
              <w:bottom w:val="nil"/>
              <w:right w:val="nil"/>
            </w:tcBorders>
            <w:vAlign w:val="center"/>
          </w:tcPr>
          <w:p w:rsidR="00DF30EB" w:rsidRPr="001F71C5" w:rsidRDefault="00DF30EB" w:rsidP="00287CBD">
            <w:pPr>
              <w:spacing w:after="0" w:line="240" w:lineRule="auto"/>
              <w:jc w:val="center"/>
              <w:rPr>
                <w:rFonts w:ascii="Arial" w:hAnsi="Arial" w:cs="Arial"/>
                <w:color w:val="000000"/>
                <w:sz w:val="18"/>
                <w:szCs w:val="18"/>
              </w:rPr>
            </w:pPr>
            <w:r>
              <w:rPr>
                <w:rFonts w:ascii="Arial" w:hAnsi="Arial" w:cs="Arial"/>
                <w:color w:val="000000"/>
                <w:sz w:val="18"/>
                <w:szCs w:val="18"/>
              </w:rPr>
              <w:t>6.9 (3.6</w:t>
            </w:r>
            <w:r w:rsidRPr="001F71C5">
              <w:rPr>
                <w:rFonts w:ascii="Arial" w:hAnsi="Arial" w:cs="Arial"/>
                <w:color w:val="000000"/>
                <w:sz w:val="18"/>
                <w:szCs w:val="18"/>
              </w:rPr>
              <w:t>)</w:t>
            </w:r>
          </w:p>
        </w:tc>
        <w:tc>
          <w:tcPr>
            <w:tcW w:w="1077" w:type="pct"/>
            <w:gridSpan w:val="2"/>
            <w:tcBorders>
              <w:top w:val="nil"/>
              <w:left w:val="nil"/>
              <w:bottom w:val="nil"/>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6.9 (3.5)</w:t>
            </w:r>
          </w:p>
        </w:tc>
        <w:tc>
          <w:tcPr>
            <w:tcW w:w="818" w:type="pct"/>
            <w:tcBorders>
              <w:top w:val="nil"/>
              <w:left w:val="nil"/>
              <w:bottom w:val="nil"/>
              <w:right w:val="single" w:sz="4" w:space="0" w:color="auto"/>
            </w:tcBorders>
          </w:tcPr>
          <w:p w:rsidR="00DF30EB" w:rsidRPr="00AF0848" w:rsidRDefault="00DF30EB" w:rsidP="00287CBD">
            <w:pPr>
              <w:spacing w:after="0" w:line="240" w:lineRule="auto"/>
              <w:jc w:val="center"/>
              <w:rPr>
                <w:rFonts w:ascii="Arial" w:hAnsi="Arial" w:cs="Arial"/>
                <w:b/>
                <w:color w:val="000000" w:themeColor="text1"/>
                <w:sz w:val="18"/>
                <w:szCs w:val="18"/>
              </w:rPr>
            </w:pPr>
            <w:r w:rsidRPr="00AF0848">
              <w:rPr>
                <w:rFonts w:ascii="Arial" w:hAnsi="Arial" w:cs="Arial"/>
                <w:b/>
                <w:color w:val="000000" w:themeColor="text1"/>
                <w:sz w:val="18"/>
                <w:szCs w:val="18"/>
              </w:rPr>
              <w:t>7.7 (3.0)</w:t>
            </w:r>
          </w:p>
        </w:tc>
        <w:tc>
          <w:tcPr>
            <w:tcW w:w="125" w:type="pct"/>
            <w:tcBorders>
              <w:top w:val="nil"/>
              <w:left w:val="single" w:sz="4" w:space="0" w:color="auto"/>
              <w:bottom w:val="nil"/>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sz w:val="18"/>
                <w:szCs w:val="18"/>
              </w:rPr>
            </w:pPr>
          </w:p>
        </w:tc>
      </w:tr>
      <w:tr w:rsidR="00DF30EB" w:rsidRPr="001F71C5" w:rsidTr="00DF30EB">
        <w:trPr>
          <w:trHeight w:val="74"/>
        </w:trPr>
        <w:tc>
          <w:tcPr>
            <w:tcW w:w="1042" w:type="pct"/>
            <w:tcBorders>
              <w:top w:val="nil"/>
              <w:left w:val="single" w:sz="4" w:space="0" w:color="auto"/>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 xml:space="preserve">   Medium</w:t>
            </w:r>
          </w:p>
        </w:tc>
        <w:tc>
          <w:tcPr>
            <w:tcW w:w="990" w:type="pct"/>
            <w:tcBorders>
              <w:top w:val="nil"/>
              <w:left w:val="single" w:sz="4" w:space="0" w:color="auto"/>
              <w:right w:val="nil"/>
            </w:tcBorders>
            <w:shd w:val="clear" w:color="auto" w:fill="auto"/>
            <w:vAlign w:val="center"/>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9.1 (5.0)</w:t>
            </w:r>
          </w:p>
        </w:tc>
        <w:tc>
          <w:tcPr>
            <w:tcW w:w="948" w:type="pct"/>
            <w:gridSpan w:val="5"/>
            <w:tcBorders>
              <w:top w:val="nil"/>
              <w:left w:val="nil"/>
              <w:right w:val="nil"/>
            </w:tcBorders>
            <w:vAlign w:val="center"/>
          </w:tcPr>
          <w:p w:rsidR="00DF30EB" w:rsidRPr="001F71C5" w:rsidRDefault="00DF30EB" w:rsidP="00287CBD">
            <w:pPr>
              <w:spacing w:after="0" w:line="240" w:lineRule="auto"/>
              <w:jc w:val="center"/>
              <w:rPr>
                <w:rFonts w:ascii="Arial" w:hAnsi="Arial" w:cs="Arial"/>
                <w:color w:val="000000"/>
                <w:sz w:val="18"/>
                <w:szCs w:val="18"/>
              </w:rPr>
            </w:pPr>
            <w:r>
              <w:rPr>
                <w:rFonts w:ascii="Arial" w:hAnsi="Arial" w:cs="Arial"/>
                <w:color w:val="000000"/>
                <w:sz w:val="18"/>
                <w:szCs w:val="18"/>
              </w:rPr>
              <w:t>9.2</w:t>
            </w:r>
            <w:r w:rsidRPr="001F71C5">
              <w:rPr>
                <w:rFonts w:ascii="Arial" w:hAnsi="Arial" w:cs="Arial"/>
                <w:color w:val="000000"/>
                <w:sz w:val="18"/>
                <w:szCs w:val="18"/>
              </w:rPr>
              <w:t xml:space="preserve"> (4.5)</w:t>
            </w:r>
          </w:p>
        </w:tc>
        <w:tc>
          <w:tcPr>
            <w:tcW w:w="1077" w:type="pct"/>
            <w:gridSpan w:val="2"/>
            <w:tcBorders>
              <w:top w:val="nil"/>
              <w:left w:val="nil"/>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10.4 (5.0)</w:t>
            </w:r>
          </w:p>
        </w:tc>
        <w:tc>
          <w:tcPr>
            <w:tcW w:w="818" w:type="pct"/>
            <w:tcBorders>
              <w:top w:val="nil"/>
              <w:left w:val="nil"/>
              <w:right w:val="single" w:sz="4" w:space="0" w:color="auto"/>
            </w:tcBorders>
          </w:tcPr>
          <w:p w:rsidR="00DF30EB" w:rsidRPr="00AF0848" w:rsidRDefault="00DF30EB" w:rsidP="00287CBD">
            <w:pPr>
              <w:spacing w:after="0" w:line="240" w:lineRule="auto"/>
              <w:jc w:val="center"/>
              <w:rPr>
                <w:rFonts w:ascii="Arial" w:hAnsi="Arial" w:cs="Arial"/>
                <w:b/>
                <w:color w:val="000000" w:themeColor="text1"/>
                <w:sz w:val="18"/>
                <w:szCs w:val="18"/>
              </w:rPr>
            </w:pPr>
            <w:r w:rsidRPr="00AF0848">
              <w:rPr>
                <w:rFonts w:ascii="Arial" w:hAnsi="Arial" w:cs="Arial"/>
                <w:b/>
                <w:color w:val="000000" w:themeColor="text1"/>
                <w:sz w:val="18"/>
                <w:szCs w:val="18"/>
              </w:rPr>
              <w:t>7.2 (3.5)</w:t>
            </w:r>
          </w:p>
        </w:tc>
        <w:tc>
          <w:tcPr>
            <w:tcW w:w="125" w:type="pct"/>
            <w:tcBorders>
              <w:top w:val="nil"/>
              <w:left w:val="single" w:sz="4" w:space="0" w:color="auto"/>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sz w:val="18"/>
                <w:szCs w:val="18"/>
              </w:rPr>
            </w:pPr>
          </w:p>
        </w:tc>
      </w:tr>
      <w:tr w:rsidR="00DF30EB" w:rsidRPr="001F71C5" w:rsidTr="00DF30EB">
        <w:trPr>
          <w:trHeight w:val="74"/>
        </w:trPr>
        <w:tc>
          <w:tcPr>
            <w:tcW w:w="1042" w:type="pct"/>
            <w:tcBorders>
              <w:top w:val="nil"/>
              <w:left w:val="single" w:sz="4" w:space="0" w:color="auto"/>
              <w:bottom w:val="single" w:sz="4" w:space="0" w:color="auto"/>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 xml:space="preserve">   Small</w:t>
            </w:r>
          </w:p>
        </w:tc>
        <w:tc>
          <w:tcPr>
            <w:tcW w:w="990" w:type="pct"/>
            <w:tcBorders>
              <w:top w:val="nil"/>
              <w:left w:val="single" w:sz="4" w:space="0" w:color="auto"/>
              <w:bottom w:val="single" w:sz="4" w:space="0" w:color="auto"/>
              <w:right w:val="nil"/>
            </w:tcBorders>
            <w:shd w:val="clear" w:color="auto" w:fill="auto"/>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19.1 (6.4)</w:t>
            </w:r>
          </w:p>
        </w:tc>
        <w:tc>
          <w:tcPr>
            <w:tcW w:w="948" w:type="pct"/>
            <w:gridSpan w:val="5"/>
            <w:tcBorders>
              <w:top w:val="nil"/>
              <w:left w:val="nil"/>
              <w:bottom w:val="single" w:sz="4" w:space="0" w:color="auto"/>
              <w:right w:val="nil"/>
            </w:tcBorders>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18.6 (5.7)</w:t>
            </w:r>
          </w:p>
        </w:tc>
        <w:tc>
          <w:tcPr>
            <w:tcW w:w="1077" w:type="pct"/>
            <w:gridSpan w:val="2"/>
            <w:tcBorders>
              <w:top w:val="nil"/>
              <w:left w:val="nil"/>
              <w:bottom w:val="single" w:sz="4" w:space="0" w:color="auto"/>
              <w:right w:val="single" w:sz="4" w:space="0" w:color="auto"/>
            </w:tcBorders>
            <w:shd w:val="clear" w:color="auto" w:fill="auto"/>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19.9 (6.4)</w:t>
            </w:r>
          </w:p>
        </w:tc>
        <w:tc>
          <w:tcPr>
            <w:tcW w:w="818" w:type="pct"/>
            <w:tcBorders>
              <w:top w:val="nil"/>
              <w:left w:val="nil"/>
              <w:bottom w:val="single" w:sz="4" w:space="0" w:color="auto"/>
              <w:right w:val="single" w:sz="4" w:space="0" w:color="auto"/>
            </w:tcBorders>
          </w:tcPr>
          <w:p w:rsidR="00DF30EB" w:rsidRPr="00AF0848" w:rsidRDefault="00DF30EB" w:rsidP="00287CBD">
            <w:pPr>
              <w:spacing w:after="0" w:line="240" w:lineRule="auto"/>
              <w:jc w:val="center"/>
              <w:rPr>
                <w:rFonts w:ascii="Arial" w:hAnsi="Arial" w:cs="Arial"/>
                <w:b/>
                <w:color w:val="000000" w:themeColor="text1"/>
                <w:sz w:val="18"/>
                <w:szCs w:val="18"/>
              </w:rPr>
            </w:pPr>
            <w:r w:rsidRPr="00AF0848">
              <w:rPr>
                <w:rFonts w:ascii="Arial" w:hAnsi="Arial" w:cs="Arial"/>
                <w:b/>
                <w:color w:val="000000" w:themeColor="text1"/>
                <w:sz w:val="18"/>
                <w:szCs w:val="18"/>
              </w:rPr>
              <w:t>18.7 (5.6)</w:t>
            </w:r>
          </w:p>
        </w:tc>
        <w:tc>
          <w:tcPr>
            <w:tcW w:w="125" w:type="pct"/>
            <w:tcBorders>
              <w:top w:val="nil"/>
              <w:left w:val="single" w:sz="4" w:space="0" w:color="auto"/>
              <w:bottom w:val="single" w:sz="4" w:space="0" w:color="auto"/>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sz w:val="18"/>
                <w:szCs w:val="18"/>
              </w:rPr>
            </w:pPr>
          </w:p>
        </w:tc>
      </w:tr>
      <w:tr w:rsidR="00DF30EB" w:rsidRPr="001F71C5" w:rsidTr="00287CBD">
        <w:trPr>
          <w:trHeight w:val="335"/>
        </w:trPr>
        <w:tc>
          <w:tcPr>
            <w:tcW w:w="1042" w:type="pct"/>
            <w:tcBorders>
              <w:top w:val="single" w:sz="4" w:space="0" w:color="auto"/>
              <w:left w:val="single" w:sz="4" w:space="0" w:color="auto"/>
              <w:right w:val="single" w:sz="4" w:space="0" w:color="auto"/>
            </w:tcBorders>
          </w:tcPr>
          <w:p w:rsidR="00DF30EB" w:rsidRPr="001F71C5" w:rsidRDefault="00DF30EB" w:rsidP="00287CBD">
            <w:pPr>
              <w:spacing w:after="0" w:line="240" w:lineRule="auto"/>
              <w:rPr>
                <w:rFonts w:ascii="Arial" w:hAnsi="Arial" w:cs="Arial"/>
                <w:color w:val="000000"/>
                <w:sz w:val="18"/>
                <w:szCs w:val="18"/>
              </w:rPr>
            </w:pPr>
            <w:r w:rsidRPr="001F71C5">
              <w:rPr>
                <w:rFonts w:ascii="Arial" w:hAnsi="Arial" w:cs="Arial"/>
                <w:color w:val="000000"/>
                <w:sz w:val="18"/>
                <w:szCs w:val="18"/>
              </w:rPr>
              <w:t>IDL lipoproteins, nmol/L</w:t>
            </w:r>
          </w:p>
        </w:tc>
        <w:tc>
          <w:tcPr>
            <w:tcW w:w="3958" w:type="pct"/>
            <w:gridSpan w:val="10"/>
            <w:tcBorders>
              <w:top w:val="single" w:sz="4" w:space="0" w:color="auto"/>
              <w:left w:val="single" w:sz="4" w:space="0" w:color="auto"/>
              <w:right w:val="single" w:sz="4" w:space="0" w:color="auto"/>
            </w:tcBorders>
            <w:shd w:val="clear" w:color="auto" w:fill="auto"/>
            <w:vAlign w:val="center"/>
          </w:tcPr>
          <w:p w:rsidR="00DF30EB" w:rsidRPr="00AF0848" w:rsidRDefault="00DF30EB" w:rsidP="00287CBD">
            <w:pPr>
              <w:spacing w:after="0" w:line="240" w:lineRule="auto"/>
              <w:rPr>
                <w:rFonts w:ascii="Arial" w:hAnsi="Arial" w:cs="Arial"/>
                <w:color w:val="000000" w:themeColor="text1"/>
                <w:sz w:val="18"/>
                <w:szCs w:val="18"/>
              </w:rPr>
            </w:pPr>
          </w:p>
        </w:tc>
      </w:tr>
      <w:tr w:rsidR="00DF30EB" w:rsidRPr="001F71C5" w:rsidTr="00287CBD">
        <w:trPr>
          <w:trHeight w:val="74"/>
        </w:trPr>
        <w:tc>
          <w:tcPr>
            <w:tcW w:w="1042" w:type="pct"/>
            <w:tcBorders>
              <w:top w:val="nil"/>
              <w:left w:val="single" w:sz="4" w:space="0" w:color="auto"/>
              <w:bottom w:val="single" w:sz="4" w:space="0" w:color="auto"/>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 xml:space="preserve">   IDL</w:t>
            </w:r>
          </w:p>
        </w:tc>
        <w:tc>
          <w:tcPr>
            <w:tcW w:w="1033" w:type="pct"/>
            <w:gridSpan w:val="2"/>
            <w:tcBorders>
              <w:top w:val="nil"/>
              <w:left w:val="single" w:sz="4" w:space="0" w:color="auto"/>
              <w:bottom w:val="single" w:sz="4" w:space="0" w:color="auto"/>
              <w:right w:val="nil"/>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110.7</w:t>
            </w:r>
            <w:r>
              <w:rPr>
                <w:rFonts w:ascii="Arial" w:hAnsi="Arial" w:cs="Arial"/>
                <w:color w:val="000000"/>
                <w:sz w:val="18"/>
                <w:szCs w:val="18"/>
              </w:rPr>
              <w:t xml:space="preserve"> </w:t>
            </w:r>
            <w:r w:rsidRPr="001F71C5">
              <w:rPr>
                <w:rFonts w:ascii="Arial" w:hAnsi="Arial" w:cs="Arial"/>
                <w:color w:val="000000"/>
                <w:sz w:val="18"/>
                <w:szCs w:val="18"/>
              </w:rPr>
              <w:t>(79.6)</w:t>
            </w:r>
          </w:p>
        </w:tc>
        <w:tc>
          <w:tcPr>
            <w:tcW w:w="905" w:type="pct"/>
            <w:gridSpan w:val="4"/>
            <w:tcBorders>
              <w:top w:val="nil"/>
              <w:left w:val="nil"/>
              <w:bottom w:val="single" w:sz="4" w:space="0" w:color="auto"/>
              <w:right w:val="nil"/>
            </w:tcBorders>
            <w:vAlign w:val="center"/>
          </w:tcPr>
          <w:p w:rsidR="00DF30EB" w:rsidRPr="001F71C5" w:rsidRDefault="00DF30EB" w:rsidP="00287CBD">
            <w:pPr>
              <w:spacing w:after="0"/>
              <w:jc w:val="center"/>
              <w:rPr>
                <w:rFonts w:ascii="Arial" w:hAnsi="Arial" w:cs="Arial"/>
                <w:color w:val="000000"/>
                <w:sz w:val="18"/>
                <w:szCs w:val="18"/>
              </w:rPr>
            </w:pPr>
            <w:r>
              <w:rPr>
                <w:rFonts w:ascii="Arial" w:hAnsi="Arial" w:cs="Arial"/>
                <w:color w:val="000000"/>
                <w:sz w:val="18"/>
                <w:szCs w:val="18"/>
              </w:rPr>
              <w:t>114.7 (82.6</w:t>
            </w:r>
            <w:r w:rsidRPr="001F71C5">
              <w:rPr>
                <w:rFonts w:ascii="Arial" w:hAnsi="Arial" w:cs="Arial"/>
                <w:color w:val="000000"/>
                <w:sz w:val="18"/>
                <w:szCs w:val="18"/>
              </w:rPr>
              <w:t>)</w:t>
            </w:r>
          </w:p>
        </w:tc>
        <w:tc>
          <w:tcPr>
            <w:tcW w:w="1077" w:type="pct"/>
            <w:gridSpan w:val="2"/>
            <w:tcBorders>
              <w:top w:val="nil"/>
              <w:left w:val="nil"/>
              <w:bottom w:val="single" w:sz="4" w:space="0" w:color="auto"/>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color w:val="000000"/>
                <w:sz w:val="18"/>
                <w:szCs w:val="18"/>
              </w:rPr>
            </w:pPr>
            <w:r w:rsidRPr="001F71C5">
              <w:rPr>
                <w:rFonts w:ascii="Arial" w:hAnsi="Arial" w:cs="Arial"/>
                <w:color w:val="000000"/>
                <w:sz w:val="18"/>
                <w:szCs w:val="18"/>
              </w:rPr>
              <w:t>155.6 (110.6)</w:t>
            </w:r>
          </w:p>
        </w:tc>
        <w:tc>
          <w:tcPr>
            <w:tcW w:w="818" w:type="pct"/>
            <w:tcBorders>
              <w:top w:val="nil"/>
              <w:left w:val="nil"/>
              <w:bottom w:val="single" w:sz="4" w:space="0" w:color="auto"/>
              <w:right w:val="single" w:sz="4" w:space="0" w:color="auto"/>
            </w:tcBorders>
          </w:tcPr>
          <w:p w:rsidR="00DF30EB" w:rsidRPr="00AF0848" w:rsidRDefault="00DF30EB" w:rsidP="00287CBD">
            <w:pPr>
              <w:spacing w:after="0" w:line="240" w:lineRule="auto"/>
              <w:jc w:val="center"/>
              <w:rPr>
                <w:rFonts w:ascii="Arial" w:hAnsi="Arial" w:cs="Arial"/>
                <w:b/>
                <w:color w:val="000000" w:themeColor="text1"/>
                <w:sz w:val="18"/>
                <w:szCs w:val="18"/>
              </w:rPr>
            </w:pPr>
            <w:r w:rsidRPr="00AF0848">
              <w:rPr>
                <w:rFonts w:ascii="Arial" w:hAnsi="Arial" w:cs="Arial"/>
                <w:b/>
                <w:color w:val="000000" w:themeColor="text1"/>
                <w:sz w:val="18"/>
                <w:szCs w:val="18"/>
              </w:rPr>
              <w:t>177.3 (90.8)</w:t>
            </w:r>
          </w:p>
        </w:tc>
        <w:tc>
          <w:tcPr>
            <w:tcW w:w="125" w:type="pct"/>
            <w:tcBorders>
              <w:top w:val="nil"/>
              <w:left w:val="single" w:sz="4" w:space="0" w:color="auto"/>
              <w:bottom w:val="single" w:sz="4" w:space="0" w:color="auto"/>
              <w:right w:val="single" w:sz="4" w:space="0" w:color="auto"/>
            </w:tcBorders>
            <w:shd w:val="clear" w:color="auto" w:fill="auto"/>
            <w:vAlign w:val="center"/>
          </w:tcPr>
          <w:p w:rsidR="00DF30EB" w:rsidRPr="001F71C5" w:rsidRDefault="00DF30EB" w:rsidP="00287CBD">
            <w:pPr>
              <w:spacing w:after="0" w:line="240" w:lineRule="auto"/>
              <w:jc w:val="center"/>
              <w:rPr>
                <w:rFonts w:ascii="Arial" w:hAnsi="Arial" w:cs="Arial"/>
                <w:sz w:val="18"/>
                <w:szCs w:val="18"/>
              </w:rPr>
            </w:pPr>
          </w:p>
        </w:tc>
      </w:tr>
      <w:tr w:rsidR="00DF30EB" w:rsidRPr="001F71C5" w:rsidTr="00287CBD">
        <w:trPr>
          <w:trHeight w:val="349"/>
        </w:trPr>
        <w:tc>
          <w:tcPr>
            <w:tcW w:w="1042" w:type="pct"/>
            <w:tcBorders>
              <w:top w:val="single" w:sz="4" w:space="0" w:color="auto"/>
              <w:left w:val="single" w:sz="4" w:space="0" w:color="auto"/>
              <w:bottom w:val="nil"/>
              <w:right w:val="single" w:sz="4" w:space="0" w:color="auto"/>
            </w:tcBorders>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LDL lipoproteins, nmol/L</w:t>
            </w:r>
          </w:p>
        </w:tc>
        <w:tc>
          <w:tcPr>
            <w:tcW w:w="3958" w:type="pct"/>
            <w:gridSpan w:val="10"/>
            <w:tcBorders>
              <w:top w:val="single" w:sz="4" w:space="0" w:color="auto"/>
              <w:left w:val="single" w:sz="4" w:space="0" w:color="auto"/>
              <w:bottom w:val="nil"/>
              <w:right w:val="single" w:sz="4" w:space="0" w:color="auto"/>
            </w:tcBorders>
            <w:shd w:val="clear" w:color="auto" w:fill="auto"/>
            <w:vAlign w:val="center"/>
            <w:hideMark/>
          </w:tcPr>
          <w:p w:rsidR="00DF30EB" w:rsidRPr="00AF0848" w:rsidRDefault="00DF30EB" w:rsidP="00287CBD">
            <w:pPr>
              <w:spacing w:after="0" w:line="240" w:lineRule="auto"/>
              <w:rPr>
                <w:rFonts w:ascii="Arial" w:eastAsia="Times New Roman" w:hAnsi="Arial" w:cs="Arial"/>
                <w:color w:val="000000" w:themeColor="text1"/>
                <w:sz w:val="18"/>
                <w:szCs w:val="18"/>
              </w:rPr>
            </w:pPr>
          </w:p>
        </w:tc>
      </w:tr>
      <w:tr w:rsidR="00DF30EB" w:rsidRPr="001F71C5" w:rsidTr="00287CBD">
        <w:trPr>
          <w:trHeight w:val="74"/>
        </w:trPr>
        <w:tc>
          <w:tcPr>
            <w:tcW w:w="1042" w:type="pct"/>
            <w:tcBorders>
              <w:top w:val="nil"/>
              <w:left w:val="single" w:sz="4" w:space="0" w:color="auto"/>
              <w:right w:val="nil"/>
            </w:tcBorders>
            <w:shd w:val="clear" w:color="auto" w:fill="auto"/>
            <w:vAlign w:val="center"/>
            <w:hideMark/>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 xml:space="preserve">   Large</w:t>
            </w:r>
          </w:p>
        </w:tc>
        <w:tc>
          <w:tcPr>
            <w:tcW w:w="990" w:type="pct"/>
            <w:tcBorders>
              <w:top w:val="nil"/>
              <w:left w:val="single" w:sz="4" w:space="0" w:color="auto"/>
              <w:right w:val="nil"/>
            </w:tcBorders>
            <w:shd w:val="clear" w:color="auto" w:fill="auto"/>
            <w:vAlign w:val="center"/>
            <w:hideMark/>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581.2</w:t>
            </w:r>
            <w:r>
              <w:rPr>
                <w:rFonts w:ascii="Arial" w:hAnsi="Arial" w:cs="Arial"/>
                <w:color w:val="000000"/>
                <w:sz w:val="18"/>
                <w:szCs w:val="18"/>
              </w:rPr>
              <w:t xml:space="preserve"> </w:t>
            </w:r>
            <w:r w:rsidRPr="001F71C5">
              <w:rPr>
                <w:rFonts w:ascii="Arial" w:hAnsi="Arial" w:cs="Arial"/>
                <w:color w:val="000000"/>
                <w:sz w:val="18"/>
                <w:szCs w:val="18"/>
              </w:rPr>
              <w:t>(264.5)</w:t>
            </w:r>
          </w:p>
        </w:tc>
        <w:tc>
          <w:tcPr>
            <w:tcW w:w="991" w:type="pct"/>
            <w:gridSpan w:val="6"/>
            <w:tcBorders>
              <w:top w:val="nil"/>
              <w:left w:val="nil"/>
              <w:right w:val="nil"/>
            </w:tcBorders>
            <w:vAlign w:val="center"/>
          </w:tcPr>
          <w:p w:rsidR="00DF30EB" w:rsidRPr="001F71C5" w:rsidRDefault="00DF30EB" w:rsidP="00287CBD">
            <w:pPr>
              <w:spacing w:after="0"/>
              <w:jc w:val="center"/>
              <w:rPr>
                <w:rFonts w:ascii="Arial" w:hAnsi="Arial" w:cs="Arial"/>
                <w:color w:val="000000"/>
                <w:sz w:val="18"/>
                <w:szCs w:val="18"/>
              </w:rPr>
            </w:pPr>
            <w:r>
              <w:rPr>
                <w:rFonts w:ascii="Arial" w:hAnsi="Arial" w:cs="Arial"/>
                <w:color w:val="000000"/>
                <w:sz w:val="18"/>
                <w:szCs w:val="18"/>
              </w:rPr>
              <w:t>55</w:t>
            </w:r>
            <w:r w:rsidRPr="001F71C5">
              <w:rPr>
                <w:rFonts w:ascii="Arial" w:hAnsi="Arial" w:cs="Arial"/>
                <w:color w:val="000000"/>
                <w:sz w:val="18"/>
                <w:szCs w:val="18"/>
              </w:rPr>
              <w:t>4.0</w:t>
            </w:r>
            <w:r>
              <w:rPr>
                <w:rFonts w:ascii="Arial" w:hAnsi="Arial" w:cs="Arial"/>
                <w:color w:val="000000"/>
                <w:sz w:val="18"/>
                <w:szCs w:val="18"/>
              </w:rPr>
              <w:t xml:space="preserve"> (240</w:t>
            </w:r>
            <w:r w:rsidRPr="001F71C5">
              <w:rPr>
                <w:rFonts w:ascii="Arial" w:hAnsi="Arial" w:cs="Arial"/>
                <w:color w:val="000000"/>
                <w:sz w:val="18"/>
                <w:szCs w:val="18"/>
              </w:rPr>
              <w:t>.4)</w:t>
            </w:r>
          </w:p>
        </w:tc>
        <w:tc>
          <w:tcPr>
            <w:tcW w:w="1034" w:type="pct"/>
            <w:tcBorders>
              <w:top w:val="nil"/>
              <w:left w:val="nil"/>
              <w:right w:val="single" w:sz="4" w:space="0" w:color="auto"/>
            </w:tcBorders>
            <w:shd w:val="clear" w:color="auto" w:fill="auto"/>
            <w:vAlign w:val="center"/>
            <w:hideMark/>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448.3 (269.6)</w:t>
            </w:r>
          </w:p>
        </w:tc>
        <w:tc>
          <w:tcPr>
            <w:tcW w:w="818" w:type="pct"/>
            <w:tcBorders>
              <w:top w:val="nil"/>
              <w:left w:val="nil"/>
              <w:right w:val="single" w:sz="4" w:space="0" w:color="auto"/>
            </w:tcBorders>
            <w:vAlign w:val="center"/>
          </w:tcPr>
          <w:p w:rsidR="00DF30EB" w:rsidRPr="00AF0848" w:rsidRDefault="00DF30EB" w:rsidP="00287CBD">
            <w:pPr>
              <w:spacing w:after="0"/>
              <w:jc w:val="center"/>
              <w:rPr>
                <w:rFonts w:ascii="Arial" w:hAnsi="Arial" w:cs="Arial"/>
                <w:b/>
                <w:color w:val="000000" w:themeColor="text1"/>
                <w:sz w:val="18"/>
                <w:szCs w:val="18"/>
              </w:rPr>
            </w:pPr>
            <w:r w:rsidRPr="00AF0848">
              <w:rPr>
                <w:rFonts w:ascii="Arial" w:hAnsi="Arial" w:cs="Arial"/>
                <w:b/>
                <w:color w:val="000000" w:themeColor="text1"/>
                <w:sz w:val="18"/>
                <w:szCs w:val="18"/>
              </w:rPr>
              <w:t>372.8 (256.0)</w:t>
            </w:r>
          </w:p>
        </w:tc>
        <w:tc>
          <w:tcPr>
            <w:tcW w:w="125" w:type="pct"/>
            <w:tcBorders>
              <w:top w:val="nil"/>
              <w:left w:val="single" w:sz="4" w:space="0" w:color="auto"/>
              <w:right w:val="single" w:sz="4" w:space="0" w:color="auto"/>
            </w:tcBorders>
            <w:shd w:val="clear" w:color="auto" w:fill="auto"/>
            <w:vAlign w:val="center"/>
          </w:tcPr>
          <w:p w:rsidR="00DF30EB" w:rsidRPr="001F71C5" w:rsidRDefault="00DF30EB" w:rsidP="00287CBD">
            <w:pPr>
              <w:spacing w:after="0"/>
              <w:jc w:val="center"/>
              <w:rPr>
                <w:rFonts w:ascii="Arial" w:hAnsi="Arial" w:cs="Arial"/>
                <w:sz w:val="18"/>
                <w:szCs w:val="18"/>
              </w:rPr>
            </w:pPr>
          </w:p>
        </w:tc>
      </w:tr>
      <w:tr w:rsidR="00DF30EB" w:rsidRPr="001F71C5" w:rsidTr="00287CBD">
        <w:trPr>
          <w:trHeight w:val="468"/>
        </w:trPr>
        <w:tc>
          <w:tcPr>
            <w:tcW w:w="1042" w:type="pct"/>
            <w:tcBorders>
              <w:top w:val="nil"/>
              <w:left w:val="single" w:sz="4" w:space="0" w:color="auto"/>
              <w:bottom w:val="single" w:sz="4" w:space="0" w:color="auto"/>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 xml:space="preserve">   Small</w:t>
            </w:r>
          </w:p>
        </w:tc>
        <w:tc>
          <w:tcPr>
            <w:tcW w:w="990" w:type="pct"/>
            <w:tcBorders>
              <w:top w:val="nil"/>
              <w:left w:val="single" w:sz="4" w:space="0" w:color="auto"/>
              <w:bottom w:val="single" w:sz="4" w:space="0" w:color="auto"/>
              <w:right w:val="nil"/>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628.8</w:t>
            </w:r>
            <w:r>
              <w:rPr>
                <w:rFonts w:ascii="Arial" w:hAnsi="Arial" w:cs="Arial"/>
                <w:color w:val="000000"/>
                <w:sz w:val="18"/>
                <w:szCs w:val="18"/>
              </w:rPr>
              <w:t xml:space="preserve"> </w:t>
            </w:r>
            <w:r w:rsidRPr="001F71C5">
              <w:rPr>
                <w:rFonts w:ascii="Arial" w:hAnsi="Arial" w:cs="Arial"/>
                <w:color w:val="000000"/>
                <w:sz w:val="18"/>
                <w:szCs w:val="18"/>
              </w:rPr>
              <w:t>(427.7)</w:t>
            </w:r>
          </w:p>
        </w:tc>
        <w:tc>
          <w:tcPr>
            <w:tcW w:w="991" w:type="pct"/>
            <w:gridSpan w:val="6"/>
            <w:tcBorders>
              <w:top w:val="nil"/>
              <w:left w:val="nil"/>
              <w:bottom w:val="single" w:sz="4" w:space="0" w:color="auto"/>
              <w:right w:val="nil"/>
            </w:tcBorders>
            <w:vAlign w:val="center"/>
          </w:tcPr>
          <w:p w:rsidR="00DF30EB" w:rsidRPr="001F71C5" w:rsidRDefault="00DF30EB" w:rsidP="00287CBD">
            <w:pPr>
              <w:spacing w:after="0"/>
              <w:jc w:val="center"/>
              <w:rPr>
                <w:rFonts w:ascii="Arial" w:hAnsi="Arial" w:cs="Arial"/>
                <w:color w:val="000000"/>
                <w:sz w:val="18"/>
                <w:szCs w:val="18"/>
              </w:rPr>
            </w:pPr>
            <w:r>
              <w:rPr>
                <w:rFonts w:ascii="Arial" w:hAnsi="Arial" w:cs="Arial"/>
                <w:color w:val="000000"/>
                <w:sz w:val="18"/>
                <w:szCs w:val="18"/>
              </w:rPr>
              <w:t xml:space="preserve">553.7 </w:t>
            </w:r>
            <w:r w:rsidRPr="001F71C5">
              <w:rPr>
                <w:rFonts w:ascii="Arial" w:hAnsi="Arial" w:cs="Arial"/>
                <w:color w:val="000000"/>
                <w:sz w:val="18"/>
                <w:szCs w:val="18"/>
              </w:rPr>
              <w:t>(3</w:t>
            </w:r>
            <w:r>
              <w:rPr>
                <w:rFonts w:ascii="Arial" w:hAnsi="Arial" w:cs="Arial"/>
                <w:color w:val="000000"/>
                <w:sz w:val="18"/>
                <w:szCs w:val="18"/>
              </w:rPr>
              <w:t>43</w:t>
            </w:r>
            <w:r w:rsidRPr="001F71C5">
              <w:rPr>
                <w:rFonts w:ascii="Arial" w:hAnsi="Arial" w:cs="Arial"/>
                <w:color w:val="000000"/>
                <w:sz w:val="18"/>
                <w:szCs w:val="18"/>
              </w:rPr>
              <w:t>.1)</w:t>
            </w:r>
          </w:p>
        </w:tc>
        <w:tc>
          <w:tcPr>
            <w:tcW w:w="1034" w:type="pct"/>
            <w:tcBorders>
              <w:top w:val="nil"/>
              <w:left w:val="nil"/>
              <w:bottom w:val="single" w:sz="4" w:space="0" w:color="auto"/>
              <w:right w:val="single" w:sz="4" w:space="0" w:color="auto"/>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632.6 (375.5)</w:t>
            </w:r>
          </w:p>
        </w:tc>
        <w:tc>
          <w:tcPr>
            <w:tcW w:w="818" w:type="pct"/>
            <w:tcBorders>
              <w:top w:val="nil"/>
              <w:left w:val="nil"/>
              <w:bottom w:val="single" w:sz="4" w:space="0" w:color="auto"/>
              <w:right w:val="single" w:sz="4" w:space="0" w:color="auto"/>
            </w:tcBorders>
            <w:vAlign w:val="center"/>
          </w:tcPr>
          <w:p w:rsidR="00DF30EB" w:rsidRPr="00AF0848" w:rsidRDefault="00DF30EB" w:rsidP="00287CBD">
            <w:pPr>
              <w:spacing w:after="0"/>
              <w:jc w:val="center"/>
              <w:rPr>
                <w:rFonts w:ascii="Arial" w:hAnsi="Arial" w:cs="Arial"/>
                <w:b/>
                <w:color w:val="000000" w:themeColor="text1"/>
                <w:sz w:val="18"/>
                <w:szCs w:val="18"/>
              </w:rPr>
            </w:pPr>
            <w:r w:rsidRPr="00AF0848">
              <w:rPr>
                <w:rFonts w:ascii="Arial" w:hAnsi="Arial" w:cs="Arial"/>
                <w:b/>
                <w:color w:val="000000" w:themeColor="text1"/>
                <w:sz w:val="18"/>
                <w:szCs w:val="18"/>
              </w:rPr>
              <w:t>622.5 (303.3</w:t>
            </w:r>
          </w:p>
        </w:tc>
        <w:tc>
          <w:tcPr>
            <w:tcW w:w="125" w:type="pct"/>
            <w:tcBorders>
              <w:top w:val="nil"/>
              <w:left w:val="single" w:sz="4" w:space="0" w:color="auto"/>
              <w:bottom w:val="single" w:sz="4" w:space="0" w:color="auto"/>
              <w:right w:val="single" w:sz="4" w:space="0" w:color="auto"/>
            </w:tcBorders>
            <w:shd w:val="clear" w:color="auto" w:fill="auto"/>
            <w:vAlign w:val="center"/>
          </w:tcPr>
          <w:p w:rsidR="00DF30EB" w:rsidRPr="001F71C5" w:rsidRDefault="00DF30EB" w:rsidP="00287CBD">
            <w:pPr>
              <w:spacing w:after="0"/>
              <w:jc w:val="center"/>
              <w:rPr>
                <w:rFonts w:ascii="Arial" w:hAnsi="Arial" w:cs="Arial"/>
                <w:sz w:val="18"/>
                <w:szCs w:val="18"/>
              </w:rPr>
            </w:pPr>
          </w:p>
        </w:tc>
      </w:tr>
      <w:tr w:rsidR="00DF30EB" w:rsidRPr="001F71C5" w:rsidTr="00287CBD">
        <w:trPr>
          <w:trHeight w:val="303"/>
        </w:trPr>
        <w:tc>
          <w:tcPr>
            <w:tcW w:w="1042" w:type="pct"/>
            <w:tcBorders>
              <w:top w:val="single" w:sz="4" w:space="0" w:color="auto"/>
              <w:left w:val="single" w:sz="4" w:space="0" w:color="auto"/>
              <w:right w:val="single" w:sz="4" w:space="0" w:color="auto"/>
            </w:tcBorders>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VLDL &amp; Chylomicron, nmol/L</w:t>
            </w:r>
          </w:p>
        </w:tc>
        <w:tc>
          <w:tcPr>
            <w:tcW w:w="3958" w:type="pct"/>
            <w:gridSpan w:val="10"/>
            <w:tcBorders>
              <w:top w:val="single" w:sz="4" w:space="0" w:color="auto"/>
              <w:left w:val="single" w:sz="4" w:space="0" w:color="auto"/>
              <w:right w:val="single" w:sz="4" w:space="0" w:color="auto"/>
            </w:tcBorders>
            <w:shd w:val="clear" w:color="auto" w:fill="auto"/>
            <w:vAlign w:val="center"/>
          </w:tcPr>
          <w:p w:rsidR="00DF30EB" w:rsidRPr="00AF0848" w:rsidRDefault="00DF30EB" w:rsidP="00287CBD">
            <w:pPr>
              <w:spacing w:after="0" w:line="240" w:lineRule="auto"/>
              <w:rPr>
                <w:rFonts w:ascii="Arial" w:hAnsi="Arial" w:cs="Arial"/>
                <w:color w:val="000000" w:themeColor="text1"/>
                <w:sz w:val="18"/>
                <w:szCs w:val="18"/>
              </w:rPr>
            </w:pPr>
          </w:p>
        </w:tc>
      </w:tr>
      <w:tr w:rsidR="00DF30EB" w:rsidRPr="001F71C5" w:rsidTr="00287CBD">
        <w:trPr>
          <w:trHeight w:val="162"/>
        </w:trPr>
        <w:tc>
          <w:tcPr>
            <w:tcW w:w="1042" w:type="pct"/>
            <w:tcBorders>
              <w:left w:val="single" w:sz="4" w:space="0" w:color="auto"/>
              <w:bottom w:val="nil"/>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 xml:space="preserve">   Large</w:t>
            </w:r>
          </w:p>
        </w:tc>
        <w:tc>
          <w:tcPr>
            <w:tcW w:w="1033" w:type="pct"/>
            <w:gridSpan w:val="2"/>
            <w:tcBorders>
              <w:left w:val="single" w:sz="4" w:space="0" w:color="auto"/>
              <w:bottom w:val="nil"/>
              <w:right w:val="nil"/>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6.6 (6.3)</w:t>
            </w:r>
          </w:p>
        </w:tc>
        <w:tc>
          <w:tcPr>
            <w:tcW w:w="905" w:type="pct"/>
            <w:gridSpan w:val="4"/>
            <w:tcBorders>
              <w:left w:val="nil"/>
              <w:bottom w:val="nil"/>
              <w:right w:val="nil"/>
            </w:tcBorders>
            <w:vAlign w:val="center"/>
          </w:tcPr>
          <w:p w:rsidR="00DF30EB" w:rsidRPr="001F71C5" w:rsidRDefault="00DF30EB" w:rsidP="00287CBD">
            <w:pPr>
              <w:spacing w:after="0"/>
              <w:jc w:val="center"/>
              <w:rPr>
                <w:rFonts w:ascii="Arial" w:hAnsi="Arial" w:cs="Arial"/>
                <w:color w:val="000000"/>
                <w:sz w:val="18"/>
                <w:szCs w:val="18"/>
              </w:rPr>
            </w:pPr>
            <w:r>
              <w:rPr>
                <w:rFonts w:ascii="Arial" w:hAnsi="Arial" w:cs="Arial"/>
                <w:color w:val="000000"/>
                <w:sz w:val="18"/>
                <w:szCs w:val="18"/>
              </w:rPr>
              <w:t>6.1</w:t>
            </w:r>
            <w:r w:rsidRPr="001F71C5">
              <w:rPr>
                <w:rFonts w:ascii="Arial" w:hAnsi="Arial" w:cs="Arial"/>
                <w:color w:val="000000"/>
                <w:sz w:val="18"/>
                <w:szCs w:val="18"/>
              </w:rPr>
              <w:t xml:space="preserve"> (5.</w:t>
            </w:r>
            <w:r>
              <w:rPr>
                <w:rFonts w:ascii="Arial" w:hAnsi="Arial" w:cs="Arial"/>
                <w:color w:val="000000"/>
                <w:sz w:val="18"/>
                <w:szCs w:val="18"/>
              </w:rPr>
              <w:t>9</w:t>
            </w:r>
            <w:r w:rsidRPr="001F71C5">
              <w:rPr>
                <w:rFonts w:ascii="Arial" w:hAnsi="Arial" w:cs="Arial"/>
                <w:color w:val="000000"/>
                <w:sz w:val="18"/>
                <w:szCs w:val="18"/>
              </w:rPr>
              <w:t>)</w:t>
            </w:r>
          </w:p>
        </w:tc>
        <w:tc>
          <w:tcPr>
            <w:tcW w:w="1077" w:type="pct"/>
            <w:gridSpan w:val="2"/>
            <w:tcBorders>
              <w:left w:val="nil"/>
              <w:bottom w:val="nil"/>
              <w:right w:val="single" w:sz="4" w:space="0" w:color="auto"/>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5.2 (3.8)</w:t>
            </w:r>
          </w:p>
        </w:tc>
        <w:tc>
          <w:tcPr>
            <w:tcW w:w="818" w:type="pct"/>
            <w:tcBorders>
              <w:left w:val="nil"/>
              <w:bottom w:val="nil"/>
              <w:right w:val="single" w:sz="4" w:space="0" w:color="auto"/>
            </w:tcBorders>
            <w:vAlign w:val="center"/>
          </w:tcPr>
          <w:p w:rsidR="00DF30EB" w:rsidRPr="00AF0848" w:rsidRDefault="00DF30EB" w:rsidP="00287CBD">
            <w:pPr>
              <w:spacing w:after="0"/>
              <w:jc w:val="center"/>
              <w:rPr>
                <w:rFonts w:ascii="Arial" w:hAnsi="Arial" w:cs="Arial"/>
                <w:b/>
                <w:color w:val="000000" w:themeColor="text1"/>
                <w:sz w:val="18"/>
                <w:szCs w:val="18"/>
              </w:rPr>
            </w:pPr>
            <w:r w:rsidRPr="00AF0848">
              <w:rPr>
                <w:rFonts w:ascii="Arial" w:hAnsi="Arial" w:cs="Arial"/>
                <w:b/>
                <w:color w:val="000000" w:themeColor="text1"/>
                <w:sz w:val="18"/>
                <w:szCs w:val="18"/>
              </w:rPr>
              <w:t>9.0 (6.0)</w:t>
            </w:r>
          </w:p>
        </w:tc>
        <w:tc>
          <w:tcPr>
            <w:tcW w:w="125" w:type="pct"/>
            <w:tcBorders>
              <w:left w:val="single" w:sz="4" w:space="0" w:color="auto"/>
              <w:bottom w:val="nil"/>
              <w:right w:val="single" w:sz="4" w:space="0" w:color="auto"/>
            </w:tcBorders>
            <w:shd w:val="clear" w:color="auto" w:fill="auto"/>
            <w:vAlign w:val="center"/>
          </w:tcPr>
          <w:p w:rsidR="00DF30EB" w:rsidRPr="001F71C5" w:rsidRDefault="00DF30EB" w:rsidP="00287CBD">
            <w:pPr>
              <w:spacing w:after="0"/>
              <w:jc w:val="center"/>
              <w:rPr>
                <w:rFonts w:ascii="Arial" w:hAnsi="Arial" w:cs="Arial"/>
                <w:sz w:val="18"/>
                <w:szCs w:val="18"/>
              </w:rPr>
            </w:pPr>
          </w:p>
        </w:tc>
      </w:tr>
      <w:tr w:rsidR="00DF30EB" w:rsidRPr="001F71C5" w:rsidTr="00287CBD">
        <w:trPr>
          <w:trHeight w:val="74"/>
        </w:trPr>
        <w:tc>
          <w:tcPr>
            <w:tcW w:w="1042" w:type="pct"/>
            <w:tcBorders>
              <w:top w:val="nil"/>
              <w:left w:val="single" w:sz="4" w:space="0" w:color="auto"/>
              <w:bottom w:val="nil"/>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w:t>
            </w:r>
            <w:r w:rsidRPr="001F71C5">
              <w:rPr>
                <w:rFonts w:ascii="Arial" w:eastAsia="Times New Roman" w:hAnsi="Arial" w:cs="Arial"/>
                <w:color w:val="000000"/>
                <w:sz w:val="18"/>
                <w:szCs w:val="18"/>
              </w:rPr>
              <w:t>Medium</w:t>
            </w:r>
          </w:p>
        </w:tc>
        <w:tc>
          <w:tcPr>
            <w:tcW w:w="1033" w:type="pct"/>
            <w:gridSpan w:val="2"/>
            <w:tcBorders>
              <w:top w:val="nil"/>
              <w:left w:val="single" w:sz="4" w:space="0" w:color="auto"/>
              <w:bottom w:val="nil"/>
              <w:right w:val="nil"/>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30.8 (19.4)</w:t>
            </w:r>
          </w:p>
        </w:tc>
        <w:tc>
          <w:tcPr>
            <w:tcW w:w="905" w:type="pct"/>
            <w:gridSpan w:val="4"/>
            <w:tcBorders>
              <w:top w:val="nil"/>
              <w:left w:val="nil"/>
              <w:bottom w:val="nil"/>
              <w:right w:val="nil"/>
            </w:tcBorders>
            <w:vAlign w:val="center"/>
          </w:tcPr>
          <w:p w:rsidR="00DF30EB" w:rsidRPr="001F71C5" w:rsidRDefault="00DF30EB" w:rsidP="00287CBD">
            <w:pPr>
              <w:spacing w:after="0"/>
              <w:jc w:val="center"/>
              <w:rPr>
                <w:rFonts w:ascii="Arial" w:hAnsi="Arial" w:cs="Arial"/>
                <w:color w:val="000000"/>
                <w:sz w:val="18"/>
                <w:szCs w:val="18"/>
              </w:rPr>
            </w:pPr>
            <w:r>
              <w:rPr>
                <w:rFonts w:ascii="Arial" w:hAnsi="Arial" w:cs="Arial"/>
                <w:color w:val="000000"/>
                <w:sz w:val="18"/>
                <w:szCs w:val="18"/>
              </w:rPr>
              <w:t>25.4 (16.2</w:t>
            </w:r>
            <w:r w:rsidRPr="001F71C5">
              <w:rPr>
                <w:rFonts w:ascii="Arial" w:hAnsi="Arial" w:cs="Arial"/>
                <w:color w:val="000000"/>
                <w:sz w:val="18"/>
                <w:szCs w:val="18"/>
              </w:rPr>
              <w:t>)</w:t>
            </w:r>
          </w:p>
        </w:tc>
        <w:tc>
          <w:tcPr>
            <w:tcW w:w="1077" w:type="pct"/>
            <w:gridSpan w:val="2"/>
            <w:tcBorders>
              <w:top w:val="nil"/>
              <w:left w:val="nil"/>
              <w:bottom w:val="nil"/>
              <w:right w:val="single" w:sz="4" w:space="0" w:color="auto"/>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17.5 (12.1)</w:t>
            </w:r>
          </w:p>
        </w:tc>
        <w:tc>
          <w:tcPr>
            <w:tcW w:w="818" w:type="pct"/>
            <w:tcBorders>
              <w:top w:val="nil"/>
              <w:left w:val="nil"/>
              <w:bottom w:val="nil"/>
              <w:right w:val="single" w:sz="4" w:space="0" w:color="auto"/>
            </w:tcBorders>
            <w:vAlign w:val="center"/>
          </w:tcPr>
          <w:p w:rsidR="00DF30EB" w:rsidRPr="00AF0848" w:rsidRDefault="00DF30EB" w:rsidP="00287CBD">
            <w:pPr>
              <w:spacing w:after="0"/>
              <w:jc w:val="center"/>
              <w:rPr>
                <w:rFonts w:ascii="Arial" w:hAnsi="Arial" w:cs="Arial"/>
                <w:b/>
                <w:color w:val="000000" w:themeColor="text1"/>
                <w:sz w:val="18"/>
                <w:szCs w:val="18"/>
              </w:rPr>
            </w:pPr>
            <w:r w:rsidRPr="00AF0848">
              <w:rPr>
                <w:rFonts w:ascii="Arial" w:hAnsi="Arial" w:cs="Arial"/>
                <w:b/>
                <w:color w:val="000000" w:themeColor="text1"/>
                <w:sz w:val="18"/>
                <w:szCs w:val="18"/>
              </w:rPr>
              <w:t>19.7 (10.9)</w:t>
            </w:r>
          </w:p>
        </w:tc>
        <w:tc>
          <w:tcPr>
            <w:tcW w:w="125" w:type="pct"/>
            <w:tcBorders>
              <w:top w:val="nil"/>
              <w:left w:val="single" w:sz="4" w:space="0" w:color="auto"/>
              <w:bottom w:val="nil"/>
              <w:right w:val="single" w:sz="4" w:space="0" w:color="auto"/>
            </w:tcBorders>
            <w:shd w:val="clear" w:color="auto" w:fill="auto"/>
            <w:vAlign w:val="center"/>
          </w:tcPr>
          <w:p w:rsidR="00DF30EB" w:rsidRPr="001F71C5" w:rsidRDefault="00DF30EB" w:rsidP="00287CBD">
            <w:pPr>
              <w:spacing w:after="0"/>
              <w:jc w:val="center"/>
              <w:rPr>
                <w:rFonts w:ascii="Arial" w:hAnsi="Arial" w:cs="Arial"/>
                <w:sz w:val="18"/>
                <w:szCs w:val="18"/>
              </w:rPr>
            </w:pPr>
          </w:p>
        </w:tc>
      </w:tr>
      <w:tr w:rsidR="00DF30EB" w:rsidRPr="001F71C5" w:rsidTr="00287CBD">
        <w:trPr>
          <w:trHeight w:val="352"/>
        </w:trPr>
        <w:tc>
          <w:tcPr>
            <w:tcW w:w="1042" w:type="pct"/>
            <w:tcBorders>
              <w:top w:val="nil"/>
              <w:left w:val="single" w:sz="4" w:space="0" w:color="auto"/>
              <w:bottom w:val="single" w:sz="4" w:space="0" w:color="auto"/>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 xml:space="preserve">   Small</w:t>
            </w:r>
          </w:p>
        </w:tc>
        <w:tc>
          <w:tcPr>
            <w:tcW w:w="1033" w:type="pct"/>
            <w:gridSpan w:val="2"/>
            <w:tcBorders>
              <w:top w:val="nil"/>
              <w:left w:val="single" w:sz="4" w:space="0" w:color="auto"/>
              <w:bottom w:val="single" w:sz="4" w:space="0" w:color="auto"/>
              <w:right w:val="nil"/>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35.8 (17.9)</w:t>
            </w:r>
          </w:p>
        </w:tc>
        <w:tc>
          <w:tcPr>
            <w:tcW w:w="905" w:type="pct"/>
            <w:gridSpan w:val="4"/>
            <w:tcBorders>
              <w:top w:val="nil"/>
              <w:left w:val="nil"/>
              <w:bottom w:val="single" w:sz="4" w:space="0" w:color="auto"/>
              <w:right w:val="nil"/>
            </w:tcBorders>
            <w:vAlign w:val="center"/>
          </w:tcPr>
          <w:p w:rsidR="00DF30EB" w:rsidRPr="001F71C5" w:rsidRDefault="00DF30EB" w:rsidP="00287CBD">
            <w:pPr>
              <w:spacing w:after="0"/>
              <w:jc w:val="center"/>
              <w:rPr>
                <w:rFonts w:ascii="Arial" w:hAnsi="Arial" w:cs="Arial"/>
                <w:color w:val="000000"/>
                <w:sz w:val="18"/>
                <w:szCs w:val="18"/>
              </w:rPr>
            </w:pPr>
            <w:r>
              <w:rPr>
                <w:rFonts w:ascii="Arial" w:hAnsi="Arial" w:cs="Arial"/>
                <w:color w:val="000000"/>
                <w:sz w:val="18"/>
                <w:szCs w:val="18"/>
              </w:rPr>
              <w:t>36.0</w:t>
            </w:r>
            <w:r w:rsidRPr="001F71C5">
              <w:rPr>
                <w:rFonts w:ascii="Arial" w:hAnsi="Arial" w:cs="Arial"/>
                <w:color w:val="000000"/>
                <w:sz w:val="18"/>
                <w:szCs w:val="18"/>
              </w:rPr>
              <w:t xml:space="preserve"> (17.</w:t>
            </w:r>
            <w:r>
              <w:rPr>
                <w:rFonts w:ascii="Arial" w:hAnsi="Arial" w:cs="Arial"/>
                <w:color w:val="000000"/>
                <w:sz w:val="18"/>
                <w:szCs w:val="18"/>
              </w:rPr>
              <w:t>3</w:t>
            </w:r>
            <w:r w:rsidRPr="001F71C5">
              <w:rPr>
                <w:rFonts w:ascii="Arial" w:hAnsi="Arial" w:cs="Arial"/>
                <w:color w:val="000000"/>
                <w:sz w:val="18"/>
                <w:szCs w:val="18"/>
              </w:rPr>
              <w:t>)</w:t>
            </w:r>
          </w:p>
        </w:tc>
        <w:tc>
          <w:tcPr>
            <w:tcW w:w="1077" w:type="pct"/>
            <w:gridSpan w:val="2"/>
            <w:tcBorders>
              <w:top w:val="nil"/>
              <w:left w:val="nil"/>
              <w:bottom w:val="single" w:sz="4" w:space="0" w:color="auto"/>
              <w:right w:val="single" w:sz="4" w:space="0" w:color="auto"/>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37.9 (16.5)</w:t>
            </w:r>
          </w:p>
        </w:tc>
        <w:tc>
          <w:tcPr>
            <w:tcW w:w="818" w:type="pct"/>
            <w:tcBorders>
              <w:top w:val="nil"/>
              <w:left w:val="nil"/>
              <w:bottom w:val="single" w:sz="4" w:space="0" w:color="auto"/>
              <w:right w:val="single" w:sz="4" w:space="0" w:color="auto"/>
            </w:tcBorders>
            <w:vAlign w:val="center"/>
          </w:tcPr>
          <w:p w:rsidR="00DF30EB" w:rsidRPr="00AF0848" w:rsidRDefault="00DF30EB" w:rsidP="00287CBD">
            <w:pPr>
              <w:spacing w:after="0"/>
              <w:jc w:val="center"/>
              <w:rPr>
                <w:rFonts w:ascii="Arial" w:hAnsi="Arial" w:cs="Arial"/>
                <w:b/>
                <w:color w:val="000000" w:themeColor="text1"/>
                <w:sz w:val="18"/>
                <w:szCs w:val="18"/>
              </w:rPr>
            </w:pPr>
            <w:r w:rsidRPr="00AF0848">
              <w:rPr>
                <w:rFonts w:ascii="Arial" w:hAnsi="Arial" w:cs="Arial"/>
                <w:b/>
                <w:color w:val="000000" w:themeColor="text1"/>
                <w:sz w:val="18"/>
                <w:szCs w:val="18"/>
              </w:rPr>
              <w:t>30.4 (16.3)</w:t>
            </w:r>
          </w:p>
        </w:tc>
        <w:tc>
          <w:tcPr>
            <w:tcW w:w="125" w:type="pct"/>
            <w:tcBorders>
              <w:top w:val="nil"/>
              <w:left w:val="single" w:sz="4" w:space="0" w:color="auto"/>
              <w:bottom w:val="single" w:sz="4" w:space="0" w:color="auto"/>
              <w:right w:val="single" w:sz="4" w:space="0" w:color="auto"/>
            </w:tcBorders>
            <w:shd w:val="clear" w:color="auto" w:fill="auto"/>
            <w:vAlign w:val="center"/>
          </w:tcPr>
          <w:p w:rsidR="00DF30EB" w:rsidRPr="001F71C5" w:rsidRDefault="00DF30EB" w:rsidP="00287CBD">
            <w:pPr>
              <w:spacing w:after="0"/>
              <w:jc w:val="center"/>
              <w:rPr>
                <w:rFonts w:ascii="Arial" w:hAnsi="Arial" w:cs="Arial"/>
                <w:sz w:val="18"/>
                <w:szCs w:val="18"/>
              </w:rPr>
            </w:pPr>
          </w:p>
        </w:tc>
      </w:tr>
      <w:tr w:rsidR="00DF30EB" w:rsidRPr="001F71C5" w:rsidTr="00DF30EB">
        <w:trPr>
          <w:trHeight w:val="360"/>
        </w:trPr>
        <w:tc>
          <w:tcPr>
            <w:tcW w:w="1042" w:type="pct"/>
            <w:tcBorders>
              <w:top w:val="nil"/>
              <w:left w:val="single" w:sz="4" w:space="0" w:color="auto"/>
              <w:right w:val="single" w:sz="4" w:space="0" w:color="auto"/>
            </w:tcBorders>
            <w:shd w:val="clear" w:color="auto" w:fill="D9D9D9" w:themeFill="background1" w:themeFillShade="D9"/>
          </w:tcPr>
          <w:p w:rsidR="00DF30EB" w:rsidRPr="001F71C5" w:rsidRDefault="00DF30EB" w:rsidP="00287CBD">
            <w:pPr>
              <w:spacing w:after="0" w:line="240" w:lineRule="auto"/>
              <w:rPr>
                <w:rFonts w:ascii="Arial" w:eastAsia="Times New Roman" w:hAnsi="Arial" w:cs="Arial"/>
                <w:b/>
                <w:color w:val="000000"/>
                <w:sz w:val="18"/>
                <w:szCs w:val="18"/>
              </w:rPr>
            </w:pPr>
          </w:p>
        </w:tc>
        <w:tc>
          <w:tcPr>
            <w:tcW w:w="3958" w:type="pct"/>
            <w:gridSpan w:val="10"/>
            <w:tcBorders>
              <w:top w:val="nil"/>
              <w:left w:val="single" w:sz="4" w:space="0" w:color="auto"/>
              <w:right w:val="single" w:sz="4" w:space="0" w:color="auto"/>
            </w:tcBorders>
            <w:shd w:val="clear" w:color="auto" w:fill="D9D9D9" w:themeFill="background1" w:themeFillShade="D9"/>
            <w:vAlign w:val="center"/>
          </w:tcPr>
          <w:p w:rsidR="00DF30EB" w:rsidRPr="00AF0848" w:rsidRDefault="00DF30EB" w:rsidP="00287CBD">
            <w:pPr>
              <w:spacing w:after="0" w:line="240" w:lineRule="auto"/>
              <w:rPr>
                <w:rFonts w:ascii="Arial" w:hAnsi="Arial" w:cs="Arial"/>
                <w:color w:val="000000" w:themeColor="text1"/>
                <w:sz w:val="18"/>
                <w:szCs w:val="18"/>
              </w:rPr>
            </w:pPr>
            <w:r w:rsidRPr="00AF0848">
              <w:rPr>
                <w:rFonts w:ascii="Arial" w:eastAsia="Times New Roman" w:hAnsi="Arial" w:cs="Arial"/>
                <w:b/>
                <w:color w:val="000000" w:themeColor="text1"/>
                <w:sz w:val="18"/>
                <w:szCs w:val="18"/>
              </w:rPr>
              <w:t>Mean Particle Sizes</w:t>
            </w:r>
          </w:p>
        </w:tc>
      </w:tr>
      <w:tr w:rsidR="00DF30EB" w:rsidRPr="001F71C5" w:rsidTr="00287CBD">
        <w:trPr>
          <w:trHeight w:val="64"/>
        </w:trPr>
        <w:tc>
          <w:tcPr>
            <w:tcW w:w="1042" w:type="pct"/>
            <w:tcBorders>
              <w:top w:val="nil"/>
              <w:left w:val="single" w:sz="4" w:space="0" w:color="auto"/>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HDL particle size, nm</w:t>
            </w:r>
          </w:p>
        </w:tc>
        <w:tc>
          <w:tcPr>
            <w:tcW w:w="1033" w:type="pct"/>
            <w:gridSpan w:val="2"/>
            <w:tcBorders>
              <w:top w:val="nil"/>
              <w:left w:val="single" w:sz="4" w:space="0" w:color="auto"/>
              <w:right w:val="nil"/>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9.2 (0.5)</w:t>
            </w:r>
          </w:p>
        </w:tc>
        <w:tc>
          <w:tcPr>
            <w:tcW w:w="905" w:type="pct"/>
            <w:gridSpan w:val="4"/>
            <w:tcBorders>
              <w:top w:val="nil"/>
              <w:left w:val="nil"/>
              <w:right w:val="nil"/>
            </w:tcBorders>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9.3 (0.5)</w:t>
            </w:r>
          </w:p>
        </w:tc>
        <w:tc>
          <w:tcPr>
            <w:tcW w:w="1077" w:type="pct"/>
            <w:gridSpan w:val="2"/>
            <w:tcBorders>
              <w:top w:val="nil"/>
              <w:left w:val="nil"/>
              <w:right w:val="single" w:sz="4" w:space="0" w:color="auto"/>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9.3 (0.5)</w:t>
            </w:r>
          </w:p>
        </w:tc>
        <w:tc>
          <w:tcPr>
            <w:tcW w:w="818" w:type="pct"/>
            <w:tcBorders>
              <w:top w:val="nil"/>
              <w:left w:val="nil"/>
              <w:right w:val="single" w:sz="4" w:space="0" w:color="auto"/>
            </w:tcBorders>
          </w:tcPr>
          <w:p w:rsidR="00DF30EB" w:rsidRPr="00AF0848" w:rsidRDefault="00DF30EB" w:rsidP="00287CBD">
            <w:pPr>
              <w:spacing w:after="0"/>
              <w:jc w:val="center"/>
              <w:rPr>
                <w:rFonts w:ascii="Arial" w:hAnsi="Arial" w:cs="Arial"/>
                <w:b/>
                <w:color w:val="000000" w:themeColor="text1"/>
                <w:sz w:val="18"/>
                <w:szCs w:val="18"/>
              </w:rPr>
            </w:pPr>
            <w:r w:rsidRPr="00AF0848">
              <w:rPr>
                <w:rFonts w:ascii="Arial" w:hAnsi="Arial" w:cs="Arial"/>
                <w:b/>
                <w:color w:val="000000" w:themeColor="text1"/>
                <w:sz w:val="18"/>
                <w:szCs w:val="18"/>
              </w:rPr>
              <w:t>9.5 (0.5)</w:t>
            </w:r>
          </w:p>
        </w:tc>
        <w:tc>
          <w:tcPr>
            <w:tcW w:w="125" w:type="pct"/>
            <w:tcBorders>
              <w:top w:val="nil"/>
              <w:left w:val="single" w:sz="4" w:space="0" w:color="auto"/>
              <w:right w:val="single" w:sz="4" w:space="0" w:color="auto"/>
            </w:tcBorders>
            <w:shd w:val="clear" w:color="auto" w:fill="auto"/>
            <w:vAlign w:val="center"/>
          </w:tcPr>
          <w:p w:rsidR="00DF30EB" w:rsidRPr="001F71C5" w:rsidRDefault="00DF30EB" w:rsidP="00287CBD">
            <w:pPr>
              <w:spacing w:after="0"/>
              <w:jc w:val="center"/>
              <w:rPr>
                <w:rFonts w:ascii="Arial" w:hAnsi="Arial" w:cs="Arial"/>
                <w:sz w:val="18"/>
                <w:szCs w:val="18"/>
              </w:rPr>
            </w:pPr>
          </w:p>
        </w:tc>
      </w:tr>
      <w:tr w:rsidR="00DF30EB" w:rsidRPr="001F71C5" w:rsidTr="00287CBD">
        <w:trPr>
          <w:trHeight w:val="74"/>
        </w:trPr>
        <w:tc>
          <w:tcPr>
            <w:tcW w:w="1042" w:type="pct"/>
            <w:tcBorders>
              <w:top w:val="nil"/>
              <w:left w:val="single" w:sz="4" w:space="0" w:color="auto"/>
              <w:right w:val="nil"/>
            </w:tcBorders>
            <w:shd w:val="clear" w:color="auto" w:fill="auto"/>
            <w:vAlign w:val="center"/>
          </w:tcPr>
          <w:p w:rsidR="00DF30EB" w:rsidRPr="001F71C5" w:rsidRDefault="00DF30EB" w:rsidP="00287CBD">
            <w:pPr>
              <w:spacing w:after="0" w:line="240" w:lineRule="auto"/>
              <w:rPr>
                <w:rFonts w:ascii="Arial" w:eastAsia="Times New Roman" w:hAnsi="Arial" w:cs="Arial"/>
                <w:color w:val="000000"/>
                <w:sz w:val="18"/>
                <w:szCs w:val="18"/>
              </w:rPr>
            </w:pPr>
            <w:r w:rsidRPr="001F71C5">
              <w:rPr>
                <w:rFonts w:ascii="Arial" w:eastAsia="Times New Roman" w:hAnsi="Arial" w:cs="Arial"/>
                <w:color w:val="000000"/>
                <w:sz w:val="18"/>
                <w:szCs w:val="18"/>
              </w:rPr>
              <w:t>LDL particle size, nm</w:t>
            </w:r>
          </w:p>
        </w:tc>
        <w:tc>
          <w:tcPr>
            <w:tcW w:w="1033" w:type="pct"/>
            <w:gridSpan w:val="2"/>
            <w:tcBorders>
              <w:top w:val="nil"/>
              <w:left w:val="single" w:sz="4" w:space="0" w:color="auto"/>
              <w:right w:val="nil"/>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20.9 (0.6)</w:t>
            </w:r>
          </w:p>
        </w:tc>
        <w:tc>
          <w:tcPr>
            <w:tcW w:w="905" w:type="pct"/>
            <w:gridSpan w:val="4"/>
            <w:tcBorders>
              <w:top w:val="nil"/>
              <w:left w:val="nil"/>
              <w:right w:val="nil"/>
            </w:tcBorders>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21.0 (0.6)</w:t>
            </w:r>
          </w:p>
        </w:tc>
        <w:tc>
          <w:tcPr>
            <w:tcW w:w="1077" w:type="pct"/>
            <w:gridSpan w:val="2"/>
            <w:tcBorders>
              <w:top w:val="nil"/>
              <w:left w:val="nil"/>
              <w:right w:val="single" w:sz="4" w:space="0" w:color="auto"/>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20.8 (0.6)</w:t>
            </w:r>
          </w:p>
        </w:tc>
        <w:tc>
          <w:tcPr>
            <w:tcW w:w="818" w:type="pct"/>
            <w:tcBorders>
              <w:top w:val="nil"/>
              <w:left w:val="nil"/>
              <w:right w:val="single" w:sz="4" w:space="0" w:color="auto"/>
            </w:tcBorders>
          </w:tcPr>
          <w:p w:rsidR="00DF30EB" w:rsidRPr="00AF0848" w:rsidRDefault="00DF30EB" w:rsidP="00287CBD">
            <w:pPr>
              <w:spacing w:after="0"/>
              <w:jc w:val="center"/>
              <w:rPr>
                <w:rFonts w:ascii="Arial" w:hAnsi="Arial" w:cs="Arial"/>
                <w:b/>
                <w:color w:val="000000" w:themeColor="text1"/>
                <w:sz w:val="18"/>
                <w:szCs w:val="18"/>
              </w:rPr>
            </w:pPr>
            <w:r w:rsidRPr="00AF0848">
              <w:rPr>
                <w:rFonts w:ascii="Arial" w:hAnsi="Arial" w:cs="Arial"/>
                <w:b/>
                <w:color w:val="000000" w:themeColor="text1"/>
                <w:sz w:val="18"/>
                <w:szCs w:val="18"/>
              </w:rPr>
              <w:t>20.8 (0.7)</w:t>
            </w:r>
          </w:p>
        </w:tc>
        <w:tc>
          <w:tcPr>
            <w:tcW w:w="125" w:type="pct"/>
            <w:tcBorders>
              <w:top w:val="nil"/>
              <w:left w:val="single" w:sz="4" w:space="0" w:color="auto"/>
              <w:right w:val="single" w:sz="4" w:space="0" w:color="auto"/>
            </w:tcBorders>
            <w:shd w:val="clear" w:color="auto" w:fill="auto"/>
            <w:vAlign w:val="center"/>
          </w:tcPr>
          <w:p w:rsidR="00DF30EB" w:rsidRPr="001F71C5" w:rsidRDefault="00DF30EB" w:rsidP="00287CBD">
            <w:pPr>
              <w:spacing w:after="0"/>
              <w:jc w:val="center"/>
              <w:rPr>
                <w:rFonts w:ascii="Arial" w:hAnsi="Arial" w:cs="Arial"/>
                <w:sz w:val="18"/>
                <w:szCs w:val="18"/>
              </w:rPr>
            </w:pPr>
          </w:p>
        </w:tc>
      </w:tr>
      <w:tr w:rsidR="00DF30EB" w:rsidRPr="001F71C5" w:rsidTr="00287CBD">
        <w:trPr>
          <w:trHeight w:val="245"/>
        </w:trPr>
        <w:tc>
          <w:tcPr>
            <w:tcW w:w="1042" w:type="pct"/>
            <w:tcBorders>
              <w:left w:val="single" w:sz="4" w:space="0" w:color="auto"/>
              <w:bottom w:val="single" w:sz="4" w:space="0" w:color="auto"/>
              <w:right w:val="nil"/>
            </w:tcBorders>
            <w:shd w:val="clear" w:color="auto" w:fill="auto"/>
            <w:vAlign w:val="center"/>
          </w:tcPr>
          <w:p w:rsidR="00DF30EB" w:rsidRPr="001F71C5" w:rsidRDefault="00DF30EB" w:rsidP="00287CBD">
            <w:pPr>
              <w:spacing w:after="0"/>
              <w:rPr>
                <w:rFonts w:ascii="Arial" w:eastAsia="Times New Roman" w:hAnsi="Arial" w:cs="Arial"/>
                <w:color w:val="000000"/>
                <w:sz w:val="18"/>
                <w:szCs w:val="18"/>
              </w:rPr>
            </w:pPr>
            <w:r w:rsidRPr="001F71C5">
              <w:rPr>
                <w:rFonts w:ascii="Arial" w:eastAsia="Times New Roman" w:hAnsi="Arial" w:cs="Arial"/>
                <w:color w:val="000000"/>
                <w:sz w:val="18"/>
                <w:szCs w:val="18"/>
              </w:rPr>
              <w:t>VLDL particle size, nm</w:t>
            </w:r>
          </w:p>
        </w:tc>
        <w:tc>
          <w:tcPr>
            <w:tcW w:w="1033" w:type="pct"/>
            <w:gridSpan w:val="2"/>
            <w:tcBorders>
              <w:left w:val="single" w:sz="4" w:space="0" w:color="auto"/>
              <w:bottom w:val="single" w:sz="4" w:space="0" w:color="auto"/>
              <w:right w:val="nil"/>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49.8 (7.5)</w:t>
            </w:r>
          </w:p>
        </w:tc>
        <w:tc>
          <w:tcPr>
            <w:tcW w:w="905" w:type="pct"/>
            <w:gridSpan w:val="4"/>
            <w:tcBorders>
              <w:left w:val="nil"/>
              <w:bottom w:val="single" w:sz="4" w:space="0" w:color="auto"/>
              <w:right w:val="nil"/>
            </w:tcBorders>
            <w:vAlign w:val="center"/>
          </w:tcPr>
          <w:p w:rsidR="00DF30EB" w:rsidRPr="001F71C5" w:rsidRDefault="00DF30EB" w:rsidP="00287CBD">
            <w:pPr>
              <w:spacing w:after="0"/>
              <w:jc w:val="center"/>
              <w:rPr>
                <w:rFonts w:ascii="Arial" w:hAnsi="Arial" w:cs="Arial"/>
                <w:color w:val="000000"/>
                <w:sz w:val="18"/>
                <w:szCs w:val="18"/>
              </w:rPr>
            </w:pPr>
            <w:r>
              <w:rPr>
                <w:rFonts w:ascii="Arial" w:hAnsi="Arial" w:cs="Arial"/>
                <w:color w:val="000000"/>
                <w:sz w:val="18"/>
                <w:szCs w:val="18"/>
              </w:rPr>
              <w:t>49.8</w:t>
            </w:r>
            <w:r w:rsidRPr="001F71C5">
              <w:rPr>
                <w:rFonts w:ascii="Arial" w:hAnsi="Arial" w:cs="Arial"/>
                <w:color w:val="000000"/>
                <w:sz w:val="18"/>
                <w:szCs w:val="18"/>
              </w:rPr>
              <w:t xml:space="preserve"> (</w:t>
            </w:r>
            <w:r>
              <w:rPr>
                <w:rFonts w:ascii="Arial" w:hAnsi="Arial" w:cs="Arial"/>
                <w:color w:val="000000"/>
                <w:sz w:val="18"/>
                <w:szCs w:val="18"/>
              </w:rPr>
              <w:t>8.2</w:t>
            </w:r>
            <w:r w:rsidRPr="001F71C5">
              <w:rPr>
                <w:rFonts w:ascii="Arial" w:hAnsi="Arial" w:cs="Arial"/>
                <w:color w:val="000000"/>
                <w:sz w:val="18"/>
                <w:szCs w:val="18"/>
              </w:rPr>
              <w:t>)</w:t>
            </w:r>
          </w:p>
        </w:tc>
        <w:tc>
          <w:tcPr>
            <w:tcW w:w="1077" w:type="pct"/>
            <w:gridSpan w:val="2"/>
            <w:tcBorders>
              <w:left w:val="nil"/>
              <w:bottom w:val="single" w:sz="4" w:space="0" w:color="auto"/>
              <w:right w:val="single" w:sz="4" w:space="0" w:color="auto"/>
            </w:tcBorders>
            <w:shd w:val="clear" w:color="auto" w:fill="auto"/>
            <w:vAlign w:val="center"/>
          </w:tcPr>
          <w:p w:rsidR="00DF30EB" w:rsidRPr="001F71C5" w:rsidRDefault="00DF30EB" w:rsidP="00287CBD">
            <w:pPr>
              <w:spacing w:after="0"/>
              <w:jc w:val="center"/>
              <w:rPr>
                <w:rFonts w:ascii="Arial" w:hAnsi="Arial" w:cs="Arial"/>
                <w:color w:val="000000"/>
                <w:sz w:val="18"/>
                <w:szCs w:val="18"/>
              </w:rPr>
            </w:pPr>
            <w:r w:rsidRPr="001F71C5">
              <w:rPr>
                <w:rFonts w:ascii="Arial" w:hAnsi="Arial" w:cs="Arial"/>
                <w:color w:val="000000"/>
                <w:sz w:val="18"/>
                <w:szCs w:val="18"/>
              </w:rPr>
              <w:t>50.5 (7.6)</w:t>
            </w:r>
          </w:p>
        </w:tc>
        <w:tc>
          <w:tcPr>
            <w:tcW w:w="818" w:type="pct"/>
            <w:tcBorders>
              <w:left w:val="nil"/>
              <w:bottom w:val="single" w:sz="4" w:space="0" w:color="auto"/>
              <w:right w:val="single" w:sz="4" w:space="0" w:color="auto"/>
            </w:tcBorders>
          </w:tcPr>
          <w:p w:rsidR="00DF30EB" w:rsidRPr="00AF0848" w:rsidRDefault="00DF30EB" w:rsidP="00287CBD">
            <w:pPr>
              <w:spacing w:after="0"/>
              <w:jc w:val="center"/>
              <w:rPr>
                <w:rFonts w:ascii="Arial" w:hAnsi="Arial" w:cs="Arial"/>
                <w:b/>
                <w:color w:val="000000" w:themeColor="text1"/>
                <w:sz w:val="18"/>
                <w:szCs w:val="18"/>
              </w:rPr>
            </w:pPr>
            <w:r w:rsidRPr="00AF0848">
              <w:rPr>
                <w:rFonts w:ascii="Arial" w:hAnsi="Arial" w:cs="Arial"/>
                <w:b/>
                <w:color w:val="000000" w:themeColor="text1"/>
                <w:sz w:val="18"/>
                <w:szCs w:val="18"/>
              </w:rPr>
              <w:t>55.8 (10.4)</w:t>
            </w:r>
          </w:p>
        </w:tc>
        <w:tc>
          <w:tcPr>
            <w:tcW w:w="125" w:type="pct"/>
            <w:tcBorders>
              <w:left w:val="single" w:sz="4" w:space="0" w:color="auto"/>
              <w:bottom w:val="single" w:sz="4" w:space="0" w:color="auto"/>
              <w:right w:val="single" w:sz="4" w:space="0" w:color="auto"/>
            </w:tcBorders>
            <w:shd w:val="clear" w:color="auto" w:fill="auto"/>
            <w:vAlign w:val="center"/>
          </w:tcPr>
          <w:p w:rsidR="00DF30EB" w:rsidRPr="001F71C5" w:rsidRDefault="00DF30EB" w:rsidP="00287CBD">
            <w:pPr>
              <w:spacing w:after="0"/>
              <w:jc w:val="center"/>
              <w:rPr>
                <w:rFonts w:ascii="Arial" w:hAnsi="Arial" w:cs="Arial"/>
                <w:sz w:val="18"/>
                <w:szCs w:val="18"/>
              </w:rPr>
            </w:pPr>
          </w:p>
        </w:tc>
      </w:tr>
    </w:tbl>
    <w:p w:rsidR="00DF30EB" w:rsidRDefault="00DF30EB"/>
    <w:sectPr w:rsidR="00DF30EB" w:rsidSect="00C078FD">
      <w:footerReference w:type="default" r:id="rId9"/>
      <w:pgSz w:w="12240" w:h="15840" w:code="1"/>
      <w:pgMar w:top="720" w:right="1170" w:bottom="540" w:left="1080" w:header="720" w:footer="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4BFE" w:rsidRDefault="00B04BFE">
      <w:pPr>
        <w:spacing w:after="0" w:line="240" w:lineRule="auto"/>
      </w:pPr>
      <w:r>
        <w:separator/>
      </w:r>
    </w:p>
  </w:endnote>
  <w:endnote w:type="continuationSeparator" w:id="0">
    <w:p w:rsidR="00B04BFE" w:rsidRDefault="00B04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PalatinoLTStd-Roman">
    <w:altName w:val="MS Mincho"/>
    <w:panose1 w:val="00000000000000000000"/>
    <w:charset w:val="80"/>
    <w:family w:val="roman"/>
    <w:notTrueType/>
    <w:pitch w:val="default"/>
    <w:sig w:usb0="00000001" w:usb1="08070000" w:usb2="00000010" w:usb3="00000000" w:csb0="00020000" w:csb1="00000000"/>
  </w:font>
  <w:font w:name="Meridien-Medium">
    <w:altName w:val="Calibri"/>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7334386"/>
      <w:docPartObj>
        <w:docPartGallery w:val="Page Numbers (Bottom of Page)"/>
        <w:docPartUnique/>
      </w:docPartObj>
    </w:sdtPr>
    <w:sdtEndPr/>
    <w:sdtContent>
      <w:p w:rsidR="00925088" w:rsidRDefault="0009580D">
        <w:pPr>
          <w:pStyle w:val="Footer"/>
          <w:jc w:val="right"/>
        </w:pPr>
        <w:r>
          <w:t xml:space="preserve">Page | </w:t>
        </w:r>
        <w:r>
          <w:fldChar w:fldCharType="begin"/>
        </w:r>
        <w:r>
          <w:instrText xml:space="preserve"> PAGE   \* MERGEFORMAT </w:instrText>
        </w:r>
        <w:r>
          <w:fldChar w:fldCharType="separate"/>
        </w:r>
        <w:r w:rsidR="00422721">
          <w:rPr>
            <w:noProof/>
          </w:rPr>
          <w:t>5</w:t>
        </w:r>
        <w:r>
          <w:rPr>
            <w:noProof/>
          </w:rPr>
          <w:fldChar w:fldCharType="end"/>
        </w:r>
        <w:r>
          <w:t xml:space="preserve"> </w:t>
        </w:r>
      </w:p>
    </w:sdtContent>
  </w:sdt>
  <w:p w:rsidR="00925088" w:rsidRDefault="00B04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4BFE" w:rsidRDefault="00B04BFE">
      <w:pPr>
        <w:spacing w:after="0" w:line="240" w:lineRule="auto"/>
      </w:pPr>
      <w:r>
        <w:separator/>
      </w:r>
    </w:p>
  </w:footnote>
  <w:footnote w:type="continuationSeparator" w:id="0">
    <w:p w:rsidR="00B04BFE" w:rsidRDefault="00B04B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37254"/>
    <w:multiLevelType w:val="hybridMultilevel"/>
    <w:tmpl w:val="969EC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2F529D"/>
    <w:multiLevelType w:val="hybridMultilevel"/>
    <w:tmpl w:val="2D766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A340D2"/>
    <w:multiLevelType w:val="hybridMultilevel"/>
    <w:tmpl w:val="DE0AB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8778BE"/>
    <w:multiLevelType w:val="hybridMultilevel"/>
    <w:tmpl w:val="AD902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F36F4E"/>
    <w:multiLevelType w:val="hybridMultilevel"/>
    <w:tmpl w:val="3F180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80D"/>
    <w:rsid w:val="000013D1"/>
    <w:rsid w:val="00001620"/>
    <w:rsid w:val="00001928"/>
    <w:rsid w:val="0000244B"/>
    <w:rsid w:val="00002507"/>
    <w:rsid w:val="00002615"/>
    <w:rsid w:val="0000273C"/>
    <w:rsid w:val="00002A9D"/>
    <w:rsid w:val="0000352A"/>
    <w:rsid w:val="00003C3B"/>
    <w:rsid w:val="0000441F"/>
    <w:rsid w:val="0000538B"/>
    <w:rsid w:val="00006A09"/>
    <w:rsid w:val="000071EC"/>
    <w:rsid w:val="0001047B"/>
    <w:rsid w:val="000105E8"/>
    <w:rsid w:val="000106A7"/>
    <w:rsid w:val="00010F78"/>
    <w:rsid w:val="00012474"/>
    <w:rsid w:val="000138B8"/>
    <w:rsid w:val="00014A25"/>
    <w:rsid w:val="00014E03"/>
    <w:rsid w:val="0001511C"/>
    <w:rsid w:val="00015487"/>
    <w:rsid w:val="0001552D"/>
    <w:rsid w:val="0001561C"/>
    <w:rsid w:val="00015DB9"/>
    <w:rsid w:val="00015E76"/>
    <w:rsid w:val="000166B5"/>
    <w:rsid w:val="000168D0"/>
    <w:rsid w:val="00017642"/>
    <w:rsid w:val="00020FE2"/>
    <w:rsid w:val="0002130C"/>
    <w:rsid w:val="00022002"/>
    <w:rsid w:val="00023242"/>
    <w:rsid w:val="000238E1"/>
    <w:rsid w:val="00023950"/>
    <w:rsid w:val="00023FA1"/>
    <w:rsid w:val="000247DF"/>
    <w:rsid w:val="00024A7B"/>
    <w:rsid w:val="00024AB2"/>
    <w:rsid w:val="0002593A"/>
    <w:rsid w:val="00026889"/>
    <w:rsid w:val="000269F2"/>
    <w:rsid w:val="00026C08"/>
    <w:rsid w:val="00027CDE"/>
    <w:rsid w:val="000306F9"/>
    <w:rsid w:val="000308CB"/>
    <w:rsid w:val="00030A53"/>
    <w:rsid w:val="00030D87"/>
    <w:rsid w:val="0003156C"/>
    <w:rsid w:val="0003178D"/>
    <w:rsid w:val="00032654"/>
    <w:rsid w:val="000327F8"/>
    <w:rsid w:val="00032CFF"/>
    <w:rsid w:val="00033A73"/>
    <w:rsid w:val="00033BE0"/>
    <w:rsid w:val="000341A9"/>
    <w:rsid w:val="00034E71"/>
    <w:rsid w:val="0003500B"/>
    <w:rsid w:val="00035176"/>
    <w:rsid w:val="00037ACD"/>
    <w:rsid w:val="00040485"/>
    <w:rsid w:val="00040497"/>
    <w:rsid w:val="000418CE"/>
    <w:rsid w:val="00041BED"/>
    <w:rsid w:val="000427C6"/>
    <w:rsid w:val="0004389A"/>
    <w:rsid w:val="00044A0E"/>
    <w:rsid w:val="00044CEC"/>
    <w:rsid w:val="000467EE"/>
    <w:rsid w:val="00046AB0"/>
    <w:rsid w:val="00046D32"/>
    <w:rsid w:val="00046D9E"/>
    <w:rsid w:val="000477A5"/>
    <w:rsid w:val="000477B4"/>
    <w:rsid w:val="00047CF4"/>
    <w:rsid w:val="000508D8"/>
    <w:rsid w:val="00050B02"/>
    <w:rsid w:val="00050E45"/>
    <w:rsid w:val="000510BC"/>
    <w:rsid w:val="0005193C"/>
    <w:rsid w:val="000531F6"/>
    <w:rsid w:val="00053480"/>
    <w:rsid w:val="00053637"/>
    <w:rsid w:val="00053805"/>
    <w:rsid w:val="00054C5A"/>
    <w:rsid w:val="00054F51"/>
    <w:rsid w:val="0005535A"/>
    <w:rsid w:val="00055D27"/>
    <w:rsid w:val="00055F08"/>
    <w:rsid w:val="00055F6C"/>
    <w:rsid w:val="00060A42"/>
    <w:rsid w:val="00062450"/>
    <w:rsid w:val="0006262B"/>
    <w:rsid w:val="00062DE5"/>
    <w:rsid w:val="00062FF4"/>
    <w:rsid w:val="00064707"/>
    <w:rsid w:val="0006512E"/>
    <w:rsid w:val="0006526E"/>
    <w:rsid w:val="00065910"/>
    <w:rsid w:val="000662C6"/>
    <w:rsid w:val="0006758F"/>
    <w:rsid w:val="00070FC4"/>
    <w:rsid w:val="00071A76"/>
    <w:rsid w:val="00071BEC"/>
    <w:rsid w:val="000721C6"/>
    <w:rsid w:val="00072657"/>
    <w:rsid w:val="00072B80"/>
    <w:rsid w:val="00073775"/>
    <w:rsid w:val="000757DC"/>
    <w:rsid w:val="00075C62"/>
    <w:rsid w:val="00075DFC"/>
    <w:rsid w:val="00076893"/>
    <w:rsid w:val="000769EB"/>
    <w:rsid w:val="0007775F"/>
    <w:rsid w:val="000777D7"/>
    <w:rsid w:val="00080899"/>
    <w:rsid w:val="00081AF7"/>
    <w:rsid w:val="000820C7"/>
    <w:rsid w:val="00082570"/>
    <w:rsid w:val="00083405"/>
    <w:rsid w:val="000838DB"/>
    <w:rsid w:val="00083EC9"/>
    <w:rsid w:val="000848F1"/>
    <w:rsid w:val="00084BB7"/>
    <w:rsid w:val="00084D68"/>
    <w:rsid w:val="000857C6"/>
    <w:rsid w:val="00085A45"/>
    <w:rsid w:val="000862F8"/>
    <w:rsid w:val="0008632D"/>
    <w:rsid w:val="00086C00"/>
    <w:rsid w:val="00086E7C"/>
    <w:rsid w:val="00087181"/>
    <w:rsid w:val="00087624"/>
    <w:rsid w:val="00087FA6"/>
    <w:rsid w:val="0009011E"/>
    <w:rsid w:val="00090E99"/>
    <w:rsid w:val="00090F00"/>
    <w:rsid w:val="000912A0"/>
    <w:rsid w:val="0009195B"/>
    <w:rsid w:val="00091C10"/>
    <w:rsid w:val="00092023"/>
    <w:rsid w:val="000945C7"/>
    <w:rsid w:val="00094908"/>
    <w:rsid w:val="0009520F"/>
    <w:rsid w:val="00095399"/>
    <w:rsid w:val="0009580D"/>
    <w:rsid w:val="00095910"/>
    <w:rsid w:val="0009690D"/>
    <w:rsid w:val="000A1243"/>
    <w:rsid w:val="000A2E5E"/>
    <w:rsid w:val="000A4341"/>
    <w:rsid w:val="000A43CD"/>
    <w:rsid w:val="000A4630"/>
    <w:rsid w:val="000A4714"/>
    <w:rsid w:val="000A4957"/>
    <w:rsid w:val="000A56D4"/>
    <w:rsid w:val="000A5721"/>
    <w:rsid w:val="000A5A1B"/>
    <w:rsid w:val="000A5B2A"/>
    <w:rsid w:val="000A5C2B"/>
    <w:rsid w:val="000A5C8A"/>
    <w:rsid w:val="000A6E50"/>
    <w:rsid w:val="000B0E2F"/>
    <w:rsid w:val="000B1300"/>
    <w:rsid w:val="000B135A"/>
    <w:rsid w:val="000B13E2"/>
    <w:rsid w:val="000B1ABC"/>
    <w:rsid w:val="000B1F81"/>
    <w:rsid w:val="000B2168"/>
    <w:rsid w:val="000B34AA"/>
    <w:rsid w:val="000B3D42"/>
    <w:rsid w:val="000B3F54"/>
    <w:rsid w:val="000B40C4"/>
    <w:rsid w:val="000B4DDF"/>
    <w:rsid w:val="000B4F6B"/>
    <w:rsid w:val="000B568F"/>
    <w:rsid w:val="000B61EA"/>
    <w:rsid w:val="000B71BA"/>
    <w:rsid w:val="000B744E"/>
    <w:rsid w:val="000B7857"/>
    <w:rsid w:val="000B7E6E"/>
    <w:rsid w:val="000C0371"/>
    <w:rsid w:val="000C045D"/>
    <w:rsid w:val="000C093A"/>
    <w:rsid w:val="000C0A51"/>
    <w:rsid w:val="000C135E"/>
    <w:rsid w:val="000C1365"/>
    <w:rsid w:val="000C1C12"/>
    <w:rsid w:val="000C1E85"/>
    <w:rsid w:val="000C32E9"/>
    <w:rsid w:val="000C3A25"/>
    <w:rsid w:val="000C4908"/>
    <w:rsid w:val="000C4EF1"/>
    <w:rsid w:val="000C4F8A"/>
    <w:rsid w:val="000C56EF"/>
    <w:rsid w:val="000C56FE"/>
    <w:rsid w:val="000C59B1"/>
    <w:rsid w:val="000C5F7D"/>
    <w:rsid w:val="000C6567"/>
    <w:rsid w:val="000C7233"/>
    <w:rsid w:val="000C7593"/>
    <w:rsid w:val="000C7913"/>
    <w:rsid w:val="000C7C87"/>
    <w:rsid w:val="000C7E04"/>
    <w:rsid w:val="000C7F92"/>
    <w:rsid w:val="000D02DB"/>
    <w:rsid w:val="000D07EF"/>
    <w:rsid w:val="000D096C"/>
    <w:rsid w:val="000D0BC3"/>
    <w:rsid w:val="000D1C71"/>
    <w:rsid w:val="000D2392"/>
    <w:rsid w:val="000D2DDD"/>
    <w:rsid w:val="000D31B5"/>
    <w:rsid w:val="000D45BA"/>
    <w:rsid w:val="000D463E"/>
    <w:rsid w:val="000D4892"/>
    <w:rsid w:val="000D4DA7"/>
    <w:rsid w:val="000D4F8E"/>
    <w:rsid w:val="000D5ABB"/>
    <w:rsid w:val="000D6710"/>
    <w:rsid w:val="000D6FC8"/>
    <w:rsid w:val="000D70BB"/>
    <w:rsid w:val="000D7A6A"/>
    <w:rsid w:val="000D7ED8"/>
    <w:rsid w:val="000D7F41"/>
    <w:rsid w:val="000E0719"/>
    <w:rsid w:val="000E143D"/>
    <w:rsid w:val="000E175F"/>
    <w:rsid w:val="000E1F34"/>
    <w:rsid w:val="000E2669"/>
    <w:rsid w:val="000E26B2"/>
    <w:rsid w:val="000E26E8"/>
    <w:rsid w:val="000E327E"/>
    <w:rsid w:val="000E3FED"/>
    <w:rsid w:val="000E40F0"/>
    <w:rsid w:val="000E41BF"/>
    <w:rsid w:val="000E45FB"/>
    <w:rsid w:val="000E48A2"/>
    <w:rsid w:val="000E58A6"/>
    <w:rsid w:val="000E5C4D"/>
    <w:rsid w:val="000E601F"/>
    <w:rsid w:val="000E6E0B"/>
    <w:rsid w:val="000E71F2"/>
    <w:rsid w:val="000E72A0"/>
    <w:rsid w:val="000E7530"/>
    <w:rsid w:val="000E7597"/>
    <w:rsid w:val="000E785C"/>
    <w:rsid w:val="000F0054"/>
    <w:rsid w:val="000F11F4"/>
    <w:rsid w:val="000F23E4"/>
    <w:rsid w:val="000F27A6"/>
    <w:rsid w:val="000F2BAF"/>
    <w:rsid w:val="000F2CAB"/>
    <w:rsid w:val="000F3BE6"/>
    <w:rsid w:val="000F3CCE"/>
    <w:rsid w:val="000F503D"/>
    <w:rsid w:val="000F61AC"/>
    <w:rsid w:val="000F6A49"/>
    <w:rsid w:val="000F7388"/>
    <w:rsid w:val="0010012F"/>
    <w:rsid w:val="00100576"/>
    <w:rsid w:val="00100C05"/>
    <w:rsid w:val="00100EC0"/>
    <w:rsid w:val="00100FCE"/>
    <w:rsid w:val="001010BA"/>
    <w:rsid w:val="00101259"/>
    <w:rsid w:val="00101415"/>
    <w:rsid w:val="00102984"/>
    <w:rsid w:val="00103141"/>
    <w:rsid w:val="0010391F"/>
    <w:rsid w:val="0010452C"/>
    <w:rsid w:val="00104A02"/>
    <w:rsid w:val="00104A6D"/>
    <w:rsid w:val="00104D70"/>
    <w:rsid w:val="00104E5C"/>
    <w:rsid w:val="00105547"/>
    <w:rsid w:val="0010796C"/>
    <w:rsid w:val="00107A88"/>
    <w:rsid w:val="0011073C"/>
    <w:rsid w:val="00111354"/>
    <w:rsid w:val="001118F9"/>
    <w:rsid w:val="001124DC"/>
    <w:rsid w:val="00112911"/>
    <w:rsid w:val="00112E8F"/>
    <w:rsid w:val="001136A1"/>
    <w:rsid w:val="001138F1"/>
    <w:rsid w:val="00113C67"/>
    <w:rsid w:val="0011474B"/>
    <w:rsid w:val="00114958"/>
    <w:rsid w:val="00114A0B"/>
    <w:rsid w:val="00115882"/>
    <w:rsid w:val="0011684A"/>
    <w:rsid w:val="00117044"/>
    <w:rsid w:val="0012014E"/>
    <w:rsid w:val="00120528"/>
    <w:rsid w:val="00120AFF"/>
    <w:rsid w:val="001214DF"/>
    <w:rsid w:val="00121C74"/>
    <w:rsid w:val="0012328F"/>
    <w:rsid w:val="00124231"/>
    <w:rsid w:val="0012503F"/>
    <w:rsid w:val="0012505D"/>
    <w:rsid w:val="00125759"/>
    <w:rsid w:val="0012643D"/>
    <w:rsid w:val="001264F1"/>
    <w:rsid w:val="001266A6"/>
    <w:rsid w:val="001266AF"/>
    <w:rsid w:val="001267AD"/>
    <w:rsid w:val="0012780A"/>
    <w:rsid w:val="00127984"/>
    <w:rsid w:val="001305ED"/>
    <w:rsid w:val="0013071A"/>
    <w:rsid w:val="00130C80"/>
    <w:rsid w:val="00132A4D"/>
    <w:rsid w:val="00133146"/>
    <w:rsid w:val="00133430"/>
    <w:rsid w:val="00133AE0"/>
    <w:rsid w:val="00135897"/>
    <w:rsid w:val="00135E15"/>
    <w:rsid w:val="00136A53"/>
    <w:rsid w:val="00136ADB"/>
    <w:rsid w:val="00136B49"/>
    <w:rsid w:val="00136C47"/>
    <w:rsid w:val="00136D39"/>
    <w:rsid w:val="001376B1"/>
    <w:rsid w:val="00137E53"/>
    <w:rsid w:val="001407D0"/>
    <w:rsid w:val="00140A4E"/>
    <w:rsid w:val="00140C38"/>
    <w:rsid w:val="00141023"/>
    <w:rsid w:val="00141066"/>
    <w:rsid w:val="001412FB"/>
    <w:rsid w:val="001436A9"/>
    <w:rsid w:val="00143F00"/>
    <w:rsid w:val="00144E03"/>
    <w:rsid w:val="00144FF2"/>
    <w:rsid w:val="00145937"/>
    <w:rsid w:val="00146261"/>
    <w:rsid w:val="001471AA"/>
    <w:rsid w:val="001475BB"/>
    <w:rsid w:val="001478C3"/>
    <w:rsid w:val="00150906"/>
    <w:rsid w:val="00150BC5"/>
    <w:rsid w:val="00150D96"/>
    <w:rsid w:val="00151C05"/>
    <w:rsid w:val="001522C1"/>
    <w:rsid w:val="00152418"/>
    <w:rsid w:val="001530F5"/>
    <w:rsid w:val="00153419"/>
    <w:rsid w:val="00153B85"/>
    <w:rsid w:val="0015424F"/>
    <w:rsid w:val="0015575C"/>
    <w:rsid w:val="0015578C"/>
    <w:rsid w:val="001562D2"/>
    <w:rsid w:val="0015662A"/>
    <w:rsid w:val="001569A0"/>
    <w:rsid w:val="00156A2E"/>
    <w:rsid w:val="001571FE"/>
    <w:rsid w:val="00157206"/>
    <w:rsid w:val="00157C76"/>
    <w:rsid w:val="0016069B"/>
    <w:rsid w:val="00160E99"/>
    <w:rsid w:val="00161595"/>
    <w:rsid w:val="0016238F"/>
    <w:rsid w:val="001625CC"/>
    <w:rsid w:val="00162E74"/>
    <w:rsid w:val="00162E93"/>
    <w:rsid w:val="00162EDC"/>
    <w:rsid w:val="00163159"/>
    <w:rsid w:val="00163B05"/>
    <w:rsid w:val="001642E6"/>
    <w:rsid w:val="0016486E"/>
    <w:rsid w:val="0016519F"/>
    <w:rsid w:val="00165853"/>
    <w:rsid w:val="00165A4B"/>
    <w:rsid w:val="00165DE9"/>
    <w:rsid w:val="00165F3A"/>
    <w:rsid w:val="00166B4D"/>
    <w:rsid w:val="00166C7F"/>
    <w:rsid w:val="001700C1"/>
    <w:rsid w:val="001701BF"/>
    <w:rsid w:val="00170D57"/>
    <w:rsid w:val="001711AD"/>
    <w:rsid w:val="001711D6"/>
    <w:rsid w:val="0017168D"/>
    <w:rsid w:val="001719A2"/>
    <w:rsid w:val="00171BAF"/>
    <w:rsid w:val="00171D8F"/>
    <w:rsid w:val="00172123"/>
    <w:rsid w:val="0017308A"/>
    <w:rsid w:val="00173C80"/>
    <w:rsid w:val="00173EFE"/>
    <w:rsid w:val="0017462A"/>
    <w:rsid w:val="00174D70"/>
    <w:rsid w:val="00176242"/>
    <w:rsid w:val="001765E4"/>
    <w:rsid w:val="00176647"/>
    <w:rsid w:val="00177CD8"/>
    <w:rsid w:val="001800A7"/>
    <w:rsid w:val="0018079E"/>
    <w:rsid w:val="001811A2"/>
    <w:rsid w:val="00181D70"/>
    <w:rsid w:val="00181EBD"/>
    <w:rsid w:val="00182433"/>
    <w:rsid w:val="00183845"/>
    <w:rsid w:val="001839B9"/>
    <w:rsid w:val="00183BB9"/>
    <w:rsid w:val="00183E60"/>
    <w:rsid w:val="00184714"/>
    <w:rsid w:val="00186069"/>
    <w:rsid w:val="00186083"/>
    <w:rsid w:val="0018609D"/>
    <w:rsid w:val="0018633B"/>
    <w:rsid w:val="001863FA"/>
    <w:rsid w:val="001865FC"/>
    <w:rsid w:val="001866C2"/>
    <w:rsid w:val="00186C4F"/>
    <w:rsid w:val="001872B2"/>
    <w:rsid w:val="001874FD"/>
    <w:rsid w:val="00187F4B"/>
    <w:rsid w:val="00190663"/>
    <w:rsid w:val="0019189D"/>
    <w:rsid w:val="001921AF"/>
    <w:rsid w:val="00192C31"/>
    <w:rsid w:val="001932F1"/>
    <w:rsid w:val="00193521"/>
    <w:rsid w:val="0019482F"/>
    <w:rsid w:val="00194AC8"/>
    <w:rsid w:val="00194AE7"/>
    <w:rsid w:val="00195741"/>
    <w:rsid w:val="00195EC6"/>
    <w:rsid w:val="00195F42"/>
    <w:rsid w:val="00195FF8"/>
    <w:rsid w:val="001969B8"/>
    <w:rsid w:val="00197305"/>
    <w:rsid w:val="00197663"/>
    <w:rsid w:val="0019766A"/>
    <w:rsid w:val="001A0AE9"/>
    <w:rsid w:val="001A10E7"/>
    <w:rsid w:val="001A1588"/>
    <w:rsid w:val="001A1665"/>
    <w:rsid w:val="001A16D4"/>
    <w:rsid w:val="001A18FA"/>
    <w:rsid w:val="001A1A4B"/>
    <w:rsid w:val="001A21A1"/>
    <w:rsid w:val="001A21A9"/>
    <w:rsid w:val="001A24C5"/>
    <w:rsid w:val="001A2931"/>
    <w:rsid w:val="001A31FE"/>
    <w:rsid w:val="001A3F93"/>
    <w:rsid w:val="001A410C"/>
    <w:rsid w:val="001A4770"/>
    <w:rsid w:val="001A4A6E"/>
    <w:rsid w:val="001A6549"/>
    <w:rsid w:val="001A6F4C"/>
    <w:rsid w:val="001A754B"/>
    <w:rsid w:val="001B0033"/>
    <w:rsid w:val="001B03B6"/>
    <w:rsid w:val="001B138F"/>
    <w:rsid w:val="001B1CA1"/>
    <w:rsid w:val="001B228F"/>
    <w:rsid w:val="001B25DC"/>
    <w:rsid w:val="001B2AC9"/>
    <w:rsid w:val="001B321B"/>
    <w:rsid w:val="001B5671"/>
    <w:rsid w:val="001B5F47"/>
    <w:rsid w:val="001B6E8F"/>
    <w:rsid w:val="001B6EFB"/>
    <w:rsid w:val="001B727E"/>
    <w:rsid w:val="001B72A7"/>
    <w:rsid w:val="001B7614"/>
    <w:rsid w:val="001C074F"/>
    <w:rsid w:val="001C132F"/>
    <w:rsid w:val="001C1FE4"/>
    <w:rsid w:val="001C2354"/>
    <w:rsid w:val="001C2826"/>
    <w:rsid w:val="001C28E4"/>
    <w:rsid w:val="001C2A3A"/>
    <w:rsid w:val="001C310E"/>
    <w:rsid w:val="001C3BDA"/>
    <w:rsid w:val="001C3C0F"/>
    <w:rsid w:val="001C3CF6"/>
    <w:rsid w:val="001C54E5"/>
    <w:rsid w:val="001C7E55"/>
    <w:rsid w:val="001D02B4"/>
    <w:rsid w:val="001D0813"/>
    <w:rsid w:val="001D0AB9"/>
    <w:rsid w:val="001D2529"/>
    <w:rsid w:val="001D5975"/>
    <w:rsid w:val="001D6160"/>
    <w:rsid w:val="001D6955"/>
    <w:rsid w:val="001D6B39"/>
    <w:rsid w:val="001D6C55"/>
    <w:rsid w:val="001D7819"/>
    <w:rsid w:val="001D7A89"/>
    <w:rsid w:val="001D7F53"/>
    <w:rsid w:val="001E0F6B"/>
    <w:rsid w:val="001E14D6"/>
    <w:rsid w:val="001E1AC7"/>
    <w:rsid w:val="001E27D3"/>
    <w:rsid w:val="001E28A7"/>
    <w:rsid w:val="001E2A52"/>
    <w:rsid w:val="001E34F8"/>
    <w:rsid w:val="001E432E"/>
    <w:rsid w:val="001E494B"/>
    <w:rsid w:val="001E5ADB"/>
    <w:rsid w:val="001E5CDE"/>
    <w:rsid w:val="001E6B62"/>
    <w:rsid w:val="001E778D"/>
    <w:rsid w:val="001F1605"/>
    <w:rsid w:val="001F1CA1"/>
    <w:rsid w:val="001F1DA5"/>
    <w:rsid w:val="001F2942"/>
    <w:rsid w:val="001F2961"/>
    <w:rsid w:val="001F3E24"/>
    <w:rsid w:val="001F5340"/>
    <w:rsid w:val="001F5E97"/>
    <w:rsid w:val="001F5FC6"/>
    <w:rsid w:val="001F62EE"/>
    <w:rsid w:val="001F6308"/>
    <w:rsid w:val="001F6991"/>
    <w:rsid w:val="001F6C14"/>
    <w:rsid w:val="001F71D9"/>
    <w:rsid w:val="001F7556"/>
    <w:rsid w:val="002003B7"/>
    <w:rsid w:val="00200B47"/>
    <w:rsid w:val="002019DD"/>
    <w:rsid w:val="00202A19"/>
    <w:rsid w:val="00202A3D"/>
    <w:rsid w:val="00202AD2"/>
    <w:rsid w:val="00202DFB"/>
    <w:rsid w:val="00203144"/>
    <w:rsid w:val="00203E5E"/>
    <w:rsid w:val="002040E3"/>
    <w:rsid w:val="00204FF8"/>
    <w:rsid w:val="0020519E"/>
    <w:rsid w:val="00206758"/>
    <w:rsid w:val="00206C89"/>
    <w:rsid w:val="0020776B"/>
    <w:rsid w:val="0020790D"/>
    <w:rsid w:val="00207A1B"/>
    <w:rsid w:val="00211066"/>
    <w:rsid w:val="002117E7"/>
    <w:rsid w:val="00212004"/>
    <w:rsid w:val="00212635"/>
    <w:rsid w:val="0021414F"/>
    <w:rsid w:val="00214244"/>
    <w:rsid w:val="002143D0"/>
    <w:rsid w:val="00214FBA"/>
    <w:rsid w:val="00216602"/>
    <w:rsid w:val="002179A5"/>
    <w:rsid w:val="00220464"/>
    <w:rsid w:val="00220973"/>
    <w:rsid w:val="00220F86"/>
    <w:rsid w:val="0022143B"/>
    <w:rsid w:val="002217CE"/>
    <w:rsid w:val="00222AAE"/>
    <w:rsid w:val="0022315C"/>
    <w:rsid w:val="00223CC6"/>
    <w:rsid w:val="0022441C"/>
    <w:rsid w:val="00224DC7"/>
    <w:rsid w:val="00225115"/>
    <w:rsid w:val="002303BA"/>
    <w:rsid w:val="00230BF1"/>
    <w:rsid w:val="00231242"/>
    <w:rsid w:val="00231D76"/>
    <w:rsid w:val="00232114"/>
    <w:rsid w:val="002329AC"/>
    <w:rsid w:val="002334FA"/>
    <w:rsid w:val="00233B47"/>
    <w:rsid w:val="00235B3D"/>
    <w:rsid w:val="002368EC"/>
    <w:rsid w:val="00236EE5"/>
    <w:rsid w:val="00237336"/>
    <w:rsid w:val="00237BAF"/>
    <w:rsid w:val="00240037"/>
    <w:rsid w:val="0024020F"/>
    <w:rsid w:val="0024074D"/>
    <w:rsid w:val="00240E80"/>
    <w:rsid w:val="00240F6F"/>
    <w:rsid w:val="00241DE8"/>
    <w:rsid w:val="00242878"/>
    <w:rsid w:val="002428D1"/>
    <w:rsid w:val="0024313B"/>
    <w:rsid w:val="00243F6B"/>
    <w:rsid w:val="002440EC"/>
    <w:rsid w:val="0024421A"/>
    <w:rsid w:val="00244797"/>
    <w:rsid w:val="0024486C"/>
    <w:rsid w:val="0024518E"/>
    <w:rsid w:val="0024543E"/>
    <w:rsid w:val="002463A8"/>
    <w:rsid w:val="00246427"/>
    <w:rsid w:val="00246547"/>
    <w:rsid w:val="00246BD0"/>
    <w:rsid w:val="00246DFB"/>
    <w:rsid w:val="00247471"/>
    <w:rsid w:val="00247D6D"/>
    <w:rsid w:val="00247E5A"/>
    <w:rsid w:val="002505F1"/>
    <w:rsid w:val="00251493"/>
    <w:rsid w:val="00252015"/>
    <w:rsid w:val="002524D9"/>
    <w:rsid w:val="002524EC"/>
    <w:rsid w:val="0025290F"/>
    <w:rsid w:val="00252C4D"/>
    <w:rsid w:val="00252E8D"/>
    <w:rsid w:val="00252E9B"/>
    <w:rsid w:val="00254DA9"/>
    <w:rsid w:val="00255D73"/>
    <w:rsid w:val="00255E2A"/>
    <w:rsid w:val="002568A6"/>
    <w:rsid w:val="002568D2"/>
    <w:rsid w:val="00256F8D"/>
    <w:rsid w:val="002577A7"/>
    <w:rsid w:val="00260C41"/>
    <w:rsid w:val="00260EF3"/>
    <w:rsid w:val="00261511"/>
    <w:rsid w:val="0026192E"/>
    <w:rsid w:val="00261A15"/>
    <w:rsid w:val="00262376"/>
    <w:rsid w:val="00262ABB"/>
    <w:rsid w:val="00262DD7"/>
    <w:rsid w:val="0026312A"/>
    <w:rsid w:val="00263D37"/>
    <w:rsid w:val="002645E5"/>
    <w:rsid w:val="002657B1"/>
    <w:rsid w:val="002658D4"/>
    <w:rsid w:val="00265C59"/>
    <w:rsid w:val="0026641C"/>
    <w:rsid w:val="0026645D"/>
    <w:rsid w:val="002666C2"/>
    <w:rsid w:val="00266B6F"/>
    <w:rsid w:val="00266BB2"/>
    <w:rsid w:val="00266C20"/>
    <w:rsid w:val="00266CB6"/>
    <w:rsid w:val="00270A1C"/>
    <w:rsid w:val="00271405"/>
    <w:rsid w:val="0027150D"/>
    <w:rsid w:val="002718ED"/>
    <w:rsid w:val="002719DD"/>
    <w:rsid w:val="00271A7E"/>
    <w:rsid w:val="00271C66"/>
    <w:rsid w:val="0027207C"/>
    <w:rsid w:val="0027288C"/>
    <w:rsid w:val="0027342C"/>
    <w:rsid w:val="00273718"/>
    <w:rsid w:val="002748C9"/>
    <w:rsid w:val="00274E29"/>
    <w:rsid w:val="00275094"/>
    <w:rsid w:val="0027550D"/>
    <w:rsid w:val="002755AF"/>
    <w:rsid w:val="00275908"/>
    <w:rsid w:val="00275FDA"/>
    <w:rsid w:val="00276001"/>
    <w:rsid w:val="00276268"/>
    <w:rsid w:val="00276341"/>
    <w:rsid w:val="00276940"/>
    <w:rsid w:val="00276B54"/>
    <w:rsid w:val="00277275"/>
    <w:rsid w:val="00277571"/>
    <w:rsid w:val="00277E76"/>
    <w:rsid w:val="00277EC2"/>
    <w:rsid w:val="00280A7C"/>
    <w:rsid w:val="00280CB9"/>
    <w:rsid w:val="002811A6"/>
    <w:rsid w:val="00281B40"/>
    <w:rsid w:val="00281D22"/>
    <w:rsid w:val="00281E18"/>
    <w:rsid w:val="00281FC3"/>
    <w:rsid w:val="0028265D"/>
    <w:rsid w:val="00282D71"/>
    <w:rsid w:val="00283402"/>
    <w:rsid w:val="00283A89"/>
    <w:rsid w:val="00283EC2"/>
    <w:rsid w:val="0028423C"/>
    <w:rsid w:val="00284301"/>
    <w:rsid w:val="00286077"/>
    <w:rsid w:val="002867DD"/>
    <w:rsid w:val="00287194"/>
    <w:rsid w:val="002900CD"/>
    <w:rsid w:val="002902B9"/>
    <w:rsid w:val="002908DD"/>
    <w:rsid w:val="00290BD1"/>
    <w:rsid w:val="00291349"/>
    <w:rsid w:val="00291687"/>
    <w:rsid w:val="00291EB2"/>
    <w:rsid w:val="00293743"/>
    <w:rsid w:val="00294930"/>
    <w:rsid w:val="002954D6"/>
    <w:rsid w:val="00295637"/>
    <w:rsid w:val="00295651"/>
    <w:rsid w:val="00296199"/>
    <w:rsid w:val="002975AA"/>
    <w:rsid w:val="00297694"/>
    <w:rsid w:val="002A0016"/>
    <w:rsid w:val="002A0CC6"/>
    <w:rsid w:val="002A1D22"/>
    <w:rsid w:val="002A26EB"/>
    <w:rsid w:val="002A3757"/>
    <w:rsid w:val="002A3C16"/>
    <w:rsid w:val="002A50EB"/>
    <w:rsid w:val="002A5181"/>
    <w:rsid w:val="002A54AB"/>
    <w:rsid w:val="002A5642"/>
    <w:rsid w:val="002A6537"/>
    <w:rsid w:val="002A65F7"/>
    <w:rsid w:val="002A6672"/>
    <w:rsid w:val="002A674D"/>
    <w:rsid w:val="002A6E69"/>
    <w:rsid w:val="002A746B"/>
    <w:rsid w:val="002A7BFF"/>
    <w:rsid w:val="002A7DAA"/>
    <w:rsid w:val="002B04BF"/>
    <w:rsid w:val="002B0BAB"/>
    <w:rsid w:val="002B0CA0"/>
    <w:rsid w:val="002B0E67"/>
    <w:rsid w:val="002B1358"/>
    <w:rsid w:val="002B1FD9"/>
    <w:rsid w:val="002B2C57"/>
    <w:rsid w:val="002B2D05"/>
    <w:rsid w:val="002B3F1A"/>
    <w:rsid w:val="002B40E6"/>
    <w:rsid w:val="002B5DF5"/>
    <w:rsid w:val="002B5E1E"/>
    <w:rsid w:val="002B6192"/>
    <w:rsid w:val="002B6411"/>
    <w:rsid w:val="002B7721"/>
    <w:rsid w:val="002B7BB4"/>
    <w:rsid w:val="002C095D"/>
    <w:rsid w:val="002C0D71"/>
    <w:rsid w:val="002C1080"/>
    <w:rsid w:val="002C18DB"/>
    <w:rsid w:val="002C200C"/>
    <w:rsid w:val="002C2505"/>
    <w:rsid w:val="002C2716"/>
    <w:rsid w:val="002C34CD"/>
    <w:rsid w:val="002C36B0"/>
    <w:rsid w:val="002C3BE2"/>
    <w:rsid w:val="002C3E10"/>
    <w:rsid w:val="002C3E50"/>
    <w:rsid w:val="002C4236"/>
    <w:rsid w:val="002C4454"/>
    <w:rsid w:val="002C4474"/>
    <w:rsid w:val="002C5E7E"/>
    <w:rsid w:val="002C5FD0"/>
    <w:rsid w:val="002C6135"/>
    <w:rsid w:val="002C6890"/>
    <w:rsid w:val="002C7758"/>
    <w:rsid w:val="002C78D5"/>
    <w:rsid w:val="002C7ED3"/>
    <w:rsid w:val="002D1C67"/>
    <w:rsid w:val="002D1E15"/>
    <w:rsid w:val="002D2027"/>
    <w:rsid w:val="002D2300"/>
    <w:rsid w:val="002D2420"/>
    <w:rsid w:val="002D24DB"/>
    <w:rsid w:val="002D373B"/>
    <w:rsid w:val="002D3C58"/>
    <w:rsid w:val="002D40A9"/>
    <w:rsid w:val="002D5D5A"/>
    <w:rsid w:val="002D698A"/>
    <w:rsid w:val="002D6A83"/>
    <w:rsid w:val="002D7E6E"/>
    <w:rsid w:val="002E02B0"/>
    <w:rsid w:val="002E1279"/>
    <w:rsid w:val="002E27E6"/>
    <w:rsid w:val="002E28DC"/>
    <w:rsid w:val="002E2FDD"/>
    <w:rsid w:val="002E35D7"/>
    <w:rsid w:val="002E67A1"/>
    <w:rsid w:val="002E67E7"/>
    <w:rsid w:val="002E6A9F"/>
    <w:rsid w:val="002E7494"/>
    <w:rsid w:val="002E74D7"/>
    <w:rsid w:val="002E7859"/>
    <w:rsid w:val="002E78BB"/>
    <w:rsid w:val="002E7D07"/>
    <w:rsid w:val="002E7F9C"/>
    <w:rsid w:val="002F090D"/>
    <w:rsid w:val="002F1241"/>
    <w:rsid w:val="002F18A1"/>
    <w:rsid w:val="002F224B"/>
    <w:rsid w:val="002F22F4"/>
    <w:rsid w:val="002F322B"/>
    <w:rsid w:val="002F398D"/>
    <w:rsid w:val="002F479B"/>
    <w:rsid w:val="002F48AB"/>
    <w:rsid w:val="002F4D72"/>
    <w:rsid w:val="002F5412"/>
    <w:rsid w:val="002F5C26"/>
    <w:rsid w:val="002F5DD4"/>
    <w:rsid w:val="002F60E9"/>
    <w:rsid w:val="002F64F8"/>
    <w:rsid w:val="002F656A"/>
    <w:rsid w:val="002F6A37"/>
    <w:rsid w:val="002F70BD"/>
    <w:rsid w:val="002F750C"/>
    <w:rsid w:val="00300137"/>
    <w:rsid w:val="0030115C"/>
    <w:rsid w:val="00301790"/>
    <w:rsid w:val="0030212F"/>
    <w:rsid w:val="0030263D"/>
    <w:rsid w:val="0030267B"/>
    <w:rsid w:val="003027AE"/>
    <w:rsid w:val="00302F2D"/>
    <w:rsid w:val="00303054"/>
    <w:rsid w:val="003030A2"/>
    <w:rsid w:val="0030361D"/>
    <w:rsid w:val="003036C9"/>
    <w:rsid w:val="003041E3"/>
    <w:rsid w:val="003046F7"/>
    <w:rsid w:val="0030506A"/>
    <w:rsid w:val="0030575A"/>
    <w:rsid w:val="003064FB"/>
    <w:rsid w:val="003073E2"/>
    <w:rsid w:val="00307A14"/>
    <w:rsid w:val="00310265"/>
    <w:rsid w:val="00311237"/>
    <w:rsid w:val="00311F91"/>
    <w:rsid w:val="0031241F"/>
    <w:rsid w:val="00312A83"/>
    <w:rsid w:val="00313B63"/>
    <w:rsid w:val="00314589"/>
    <w:rsid w:val="003150A9"/>
    <w:rsid w:val="0031532B"/>
    <w:rsid w:val="00315A02"/>
    <w:rsid w:val="00315AAC"/>
    <w:rsid w:val="003162D5"/>
    <w:rsid w:val="00317004"/>
    <w:rsid w:val="003200CC"/>
    <w:rsid w:val="00320389"/>
    <w:rsid w:val="003206E3"/>
    <w:rsid w:val="00320A98"/>
    <w:rsid w:val="003211D1"/>
    <w:rsid w:val="003220A5"/>
    <w:rsid w:val="00322CF9"/>
    <w:rsid w:val="003231A0"/>
    <w:rsid w:val="00323A5C"/>
    <w:rsid w:val="003257A5"/>
    <w:rsid w:val="00326454"/>
    <w:rsid w:val="0032669A"/>
    <w:rsid w:val="0032680F"/>
    <w:rsid w:val="00326E22"/>
    <w:rsid w:val="00330466"/>
    <w:rsid w:val="003306E8"/>
    <w:rsid w:val="003307B8"/>
    <w:rsid w:val="00331415"/>
    <w:rsid w:val="00331C50"/>
    <w:rsid w:val="00331FCE"/>
    <w:rsid w:val="0033340E"/>
    <w:rsid w:val="0033396F"/>
    <w:rsid w:val="003345CD"/>
    <w:rsid w:val="00334B04"/>
    <w:rsid w:val="00334DA6"/>
    <w:rsid w:val="003353E2"/>
    <w:rsid w:val="003356BD"/>
    <w:rsid w:val="003360A2"/>
    <w:rsid w:val="00336131"/>
    <w:rsid w:val="00340A1B"/>
    <w:rsid w:val="003415A9"/>
    <w:rsid w:val="00342690"/>
    <w:rsid w:val="003427DA"/>
    <w:rsid w:val="00342D6E"/>
    <w:rsid w:val="00343121"/>
    <w:rsid w:val="00343812"/>
    <w:rsid w:val="00344C17"/>
    <w:rsid w:val="00345A64"/>
    <w:rsid w:val="00345B3E"/>
    <w:rsid w:val="00345DA7"/>
    <w:rsid w:val="0034748B"/>
    <w:rsid w:val="00347F1F"/>
    <w:rsid w:val="003505D1"/>
    <w:rsid w:val="00351746"/>
    <w:rsid w:val="00351845"/>
    <w:rsid w:val="003526FA"/>
    <w:rsid w:val="00352948"/>
    <w:rsid w:val="00352FD6"/>
    <w:rsid w:val="00353887"/>
    <w:rsid w:val="00353BC7"/>
    <w:rsid w:val="00353CCA"/>
    <w:rsid w:val="003546B7"/>
    <w:rsid w:val="00354997"/>
    <w:rsid w:val="00355173"/>
    <w:rsid w:val="003558A7"/>
    <w:rsid w:val="00355F52"/>
    <w:rsid w:val="0035627C"/>
    <w:rsid w:val="00356309"/>
    <w:rsid w:val="003566F3"/>
    <w:rsid w:val="00356B97"/>
    <w:rsid w:val="00356F0F"/>
    <w:rsid w:val="003570D4"/>
    <w:rsid w:val="00357224"/>
    <w:rsid w:val="003577C5"/>
    <w:rsid w:val="00360270"/>
    <w:rsid w:val="00360CE8"/>
    <w:rsid w:val="00361FBD"/>
    <w:rsid w:val="00362CB5"/>
    <w:rsid w:val="00364432"/>
    <w:rsid w:val="00365CA5"/>
    <w:rsid w:val="00365F2C"/>
    <w:rsid w:val="00365FDE"/>
    <w:rsid w:val="00366445"/>
    <w:rsid w:val="00366FBF"/>
    <w:rsid w:val="0036713D"/>
    <w:rsid w:val="003672FF"/>
    <w:rsid w:val="00367606"/>
    <w:rsid w:val="00367EA1"/>
    <w:rsid w:val="0037090A"/>
    <w:rsid w:val="0037134A"/>
    <w:rsid w:val="003715E9"/>
    <w:rsid w:val="00371D0C"/>
    <w:rsid w:val="00372CB0"/>
    <w:rsid w:val="00373A33"/>
    <w:rsid w:val="00373D98"/>
    <w:rsid w:val="00374F5B"/>
    <w:rsid w:val="00375963"/>
    <w:rsid w:val="00375F83"/>
    <w:rsid w:val="003762AD"/>
    <w:rsid w:val="00376A3E"/>
    <w:rsid w:val="00376D3C"/>
    <w:rsid w:val="00377B87"/>
    <w:rsid w:val="00382360"/>
    <w:rsid w:val="00383132"/>
    <w:rsid w:val="00383593"/>
    <w:rsid w:val="00383CF0"/>
    <w:rsid w:val="00384A19"/>
    <w:rsid w:val="003851BA"/>
    <w:rsid w:val="00385772"/>
    <w:rsid w:val="00386FA8"/>
    <w:rsid w:val="00387446"/>
    <w:rsid w:val="003877F0"/>
    <w:rsid w:val="00387B70"/>
    <w:rsid w:val="00390481"/>
    <w:rsid w:val="00390C37"/>
    <w:rsid w:val="00391441"/>
    <w:rsid w:val="00391AF3"/>
    <w:rsid w:val="003922F2"/>
    <w:rsid w:val="003945A0"/>
    <w:rsid w:val="00394EAF"/>
    <w:rsid w:val="00396D8B"/>
    <w:rsid w:val="00397AB3"/>
    <w:rsid w:val="00397CA0"/>
    <w:rsid w:val="00397E63"/>
    <w:rsid w:val="003A0513"/>
    <w:rsid w:val="003A0915"/>
    <w:rsid w:val="003A2772"/>
    <w:rsid w:val="003A2936"/>
    <w:rsid w:val="003A2FFB"/>
    <w:rsid w:val="003A3309"/>
    <w:rsid w:val="003A3D54"/>
    <w:rsid w:val="003A3F92"/>
    <w:rsid w:val="003A474D"/>
    <w:rsid w:val="003A4E88"/>
    <w:rsid w:val="003A4FAB"/>
    <w:rsid w:val="003A5AEC"/>
    <w:rsid w:val="003A66BD"/>
    <w:rsid w:val="003B04E0"/>
    <w:rsid w:val="003B06F4"/>
    <w:rsid w:val="003B0BCB"/>
    <w:rsid w:val="003B1734"/>
    <w:rsid w:val="003B1B10"/>
    <w:rsid w:val="003B22A2"/>
    <w:rsid w:val="003B24A0"/>
    <w:rsid w:val="003B2A2B"/>
    <w:rsid w:val="003B3616"/>
    <w:rsid w:val="003B36CB"/>
    <w:rsid w:val="003B3860"/>
    <w:rsid w:val="003B4026"/>
    <w:rsid w:val="003B4260"/>
    <w:rsid w:val="003B4754"/>
    <w:rsid w:val="003B479C"/>
    <w:rsid w:val="003B48D6"/>
    <w:rsid w:val="003B5933"/>
    <w:rsid w:val="003B60FB"/>
    <w:rsid w:val="003B6479"/>
    <w:rsid w:val="003B7AAD"/>
    <w:rsid w:val="003B7D35"/>
    <w:rsid w:val="003C041A"/>
    <w:rsid w:val="003C04BE"/>
    <w:rsid w:val="003C0ED5"/>
    <w:rsid w:val="003C110A"/>
    <w:rsid w:val="003C18F4"/>
    <w:rsid w:val="003C2393"/>
    <w:rsid w:val="003C23CA"/>
    <w:rsid w:val="003C2C8E"/>
    <w:rsid w:val="003C2FB0"/>
    <w:rsid w:val="003C3076"/>
    <w:rsid w:val="003C4747"/>
    <w:rsid w:val="003C4BE1"/>
    <w:rsid w:val="003C5152"/>
    <w:rsid w:val="003C521C"/>
    <w:rsid w:val="003C605C"/>
    <w:rsid w:val="003C68A8"/>
    <w:rsid w:val="003C6A88"/>
    <w:rsid w:val="003C6AE9"/>
    <w:rsid w:val="003C6F25"/>
    <w:rsid w:val="003D1BBF"/>
    <w:rsid w:val="003D2152"/>
    <w:rsid w:val="003D2686"/>
    <w:rsid w:val="003D33B7"/>
    <w:rsid w:val="003D46EF"/>
    <w:rsid w:val="003D51FD"/>
    <w:rsid w:val="003D6862"/>
    <w:rsid w:val="003D6AAB"/>
    <w:rsid w:val="003D6E2F"/>
    <w:rsid w:val="003D6F49"/>
    <w:rsid w:val="003D7993"/>
    <w:rsid w:val="003D79BA"/>
    <w:rsid w:val="003D7CF7"/>
    <w:rsid w:val="003D7CF8"/>
    <w:rsid w:val="003E003A"/>
    <w:rsid w:val="003E0E0C"/>
    <w:rsid w:val="003E15F0"/>
    <w:rsid w:val="003E1B89"/>
    <w:rsid w:val="003E2046"/>
    <w:rsid w:val="003E2212"/>
    <w:rsid w:val="003E2487"/>
    <w:rsid w:val="003E359B"/>
    <w:rsid w:val="003E445A"/>
    <w:rsid w:val="003E4DC6"/>
    <w:rsid w:val="003E4E90"/>
    <w:rsid w:val="003E5B3F"/>
    <w:rsid w:val="003E5F00"/>
    <w:rsid w:val="003E5F98"/>
    <w:rsid w:val="003E63BA"/>
    <w:rsid w:val="003E65C7"/>
    <w:rsid w:val="003E6AFC"/>
    <w:rsid w:val="003E6DA8"/>
    <w:rsid w:val="003E7B21"/>
    <w:rsid w:val="003F08DE"/>
    <w:rsid w:val="003F0CF4"/>
    <w:rsid w:val="003F1459"/>
    <w:rsid w:val="003F1BBC"/>
    <w:rsid w:val="003F26F2"/>
    <w:rsid w:val="003F2F12"/>
    <w:rsid w:val="003F303F"/>
    <w:rsid w:val="003F3B25"/>
    <w:rsid w:val="003F3D24"/>
    <w:rsid w:val="003F4332"/>
    <w:rsid w:val="003F4C17"/>
    <w:rsid w:val="003F5013"/>
    <w:rsid w:val="003F5B3F"/>
    <w:rsid w:val="003F5F82"/>
    <w:rsid w:val="003F62D6"/>
    <w:rsid w:val="003F6734"/>
    <w:rsid w:val="003F696E"/>
    <w:rsid w:val="003F6AA0"/>
    <w:rsid w:val="003F7033"/>
    <w:rsid w:val="003F7ECB"/>
    <w:rsid w:val="004007F8"/>
    <w:rsid w:val="004008F0"/>
    <w:rsid w:val="00400B47"/>
    <w:rsid w:val="00401914"/>
    <w:rsid w:val="00403218"/>
    <w:rsid w:val="00403918"/>
    <w:rsid w:val="00403D64"/>
    <w:rsid w:val="00404006"/>
    <w:rsid w:val="004046A2"/>
    <w:rsid w:val="0040515F"/>
    <w:rsid w:val="00405172"/>
    <w:rsid w:val="00405338"/>
    <w:rsid w:val="0040538D"/>
    <w:rsid w:val="00405BFD"/>
    <w:rsid w:val="00405E22"/>
    <w:rsid w:val="00406761"/>
    <w:rsid w:val="0040766A"/>
    <w:rsid w:val="00410849"/>
    <w:rsid w:val="0041094F"/>
    <w:rsid w:val="00411479"/>
    <w:rsid w:val="00411A6C"/>
    <w:rsid w:val="0041210E"/>
    <w:rsid w:val="0041238D"/>
    <w:rsid w:val="0041287C"/>
    <w:rsid w:val="00412E0D"/>
    <w:rsid w:val="00412F62"/>
    <w:rsid w:val="0041334A"/>
    <w:rsid w:val="00413913"/>
    <w:rsid w:val="00413B3B"/>
    <w:rsid w:val="00413D5E"/>
    <w:rsid w:val="00413D83"/>
    <w:rsid w:val="004163E4"/>
    <w:rsid w:val="0041682A"/>
    <w:rsid w:val="00416CCD"/>
    <w:rsid w:val="0041744A"/>
    <w:rsid w:val="00420327"/>
    <w:rsid w:val="004205CC"/>
    <w:rsid w:val="004206A9"/>
    <w:rsid w:val="00420C84"/>
    <w:rsid w:val="00420E86"/>
    <w:rsid w:val="0042162A"/>
    <w:rsid w:val="004218F3"/>
    <w:rsid w:val="00421C99"/>
    <w:rsid w:val="0042259C"/>
    <w:rsid w:val="00422721"/>
    <w:rsid w:val="004246C7"/>
    <w:rsid w:val="00424C9A"/>
    <w:rsid w:val="00425E69"/>
    <w:rsid w:val="00426F1D"/>
    <w:rsid w:val="00427844"/>
    <w:rsid w:val="004279AA"/>
    <w:rsid w:val="00430008"/>
    <w:rsid w:val="00430052"/>
    <w:rsid w:val="00430156"/>
    <w:rsid w:val="004304E4"/>
    <w:rsid w:val="00430973"/>
    <w:rsid w:val="00431996"/>
    <w:rsid w:val="00432319"/>
    <w:rsid w:val="004329EC"/>
    <w:rsid w:val="00432E6A"/>
    <w:rsid w:val="00432F68"/>
    <w:rsid w:val="0043305F"/>
    <w:rsid w:val="00433C45"/>
    <w:rsid w:val="00433ED2"/>
    <w:rsid w:val="00434716"/>
    <w:rsid w:val="0043504E"/>
    <w:rsid w:val="004355AF"/>
    <w:rsid w:val="00435A74"/>
    <w:rsid w:val="00436BDB"/>
    <w:rsid w:val="00436D97"/>
    <w:rsid w:val="004374A3"/>
    <w:rsid w:val="00437C85"/>
    <w:rsid w:val="00437D49"/>
    <w:rsid w:val="00440F6F"/>
    <w:rsid w:val="00441A58"/>
    <w:rsid w:val="00442D58"/>
    <w:rsid w:val="00442F3A"/>
    <w:rsid w:val="00443901"/>
    <w:rsid w:val="00443CEF"/>
    <w:rsid w:val="004443D3"/>
    <w:rsid w:val="00444901"/>
    <w:rsid w:val="0044539D"/>
    <w:rsid w:val="004458BC"/>
    <w:rsid w:val="00447712"/>
    <w:rsid w:val="004477D5"/>
    <w:rsid w:val="00447D74"/>
    <w:rsid w:val="004503DB"/>
    <w:rsid w:val="0045044B"/>
    <w:rsid w:val="004506C3"/>
    <w:rsid w:val="00450E91"/>
    <w:rsid w:val="00452186"/>
    <w:rsid w:val="004524BC"/>
    <w:rsid w:val="004526F9"/>
    <w:rsid w:val="0045287D"/>
    <w:rsid w:val="00452891"/>
    <w:rsid w:val="0045311E"/>
    <w:rsid w:val="00453558"/>
    <w:rsid w:val="00453AA6"/>
    <w:rsid w:val="00454A36"/>
    <w:rsid w:val="004552E5"/>
    <w:rsid w:val="0045548C"/>
    <w:rsid w:val="004554B9"/>
    <w:rsid w:val="00456112"/>
    <w:rsid w:val="004564FB"/>
    <w:rsid w:val="00457278"/>
    <w:rsid w:val="0045767A"/>
    <w:rsid w:val="00460F3F"/>
    <w:rsid w:val="00461868"/>
    <w:rsid w:val="00461CAA"/>
    <w:rsid w:val="004624FD"/>
    <w:rsid w:val="00462C5C"/>
    <w:rsid w:val="0046306B"/>
    <w:rsid w:val="0046307C"/>
    <w:rsid w:val="00463150"/>
    <w:rsid w:val="00463555"/>
    <w:rsid w:val="00463DAC"/>
    <w:rsid w:val="00463DCC"/>
    <w:rsid w:val="00464078"/>
    <w:rsid w:val="0046408E"/>
    <w:rsid w:val="0046427A"/>
    <w:rsid w:val="00464314"/>
    <w:rsid w:val="00465B06"/>
    <w:rsid w:val="00466037"/>
    <w:rsid w:val="00466AE8"/>
    <w:rsid w:val="00467176"/>
    <w:rsid w:val="0046727D"/>
    <w:rsid w:val="004674A3"/>
    <w:rsid w:val="00467CFE"/>
    <w:rsid w:val="004726E1"/>
    <w:rsid w:val="00472AF3"/>
    <w:rsid w:val="00473AD6"/>
    <w:rsid w:val="00474419"/>
    <w:rsid w:val="00474BED"/>
    <w:rsid w:val="00475034"/>
    <w:rsid w:val="004760AB"/>
    <w:rsid w:val="004761CC"/>
    <w:rsid w:val="00476429"/>
    <w:rsid w:val="00477AF1"/>
    <w:rsid w:val="00480095"/>
    <w:rsid w:val="00480FE1"/>
    <w:rsid w:val="004814E2"/>
    <w:rsid w:val="0048186F"/>
    <w:rsid w:val="00481D29"/>
    <w:rsid w:val="004830AC"/>
    <w:rsid w:val="004836B3"/>
    <w:rsid w:val="0048478D"/>
    <w:rsid w:val="00484AA5"/>
    <w:rsid w:val="00484F0F"/>
    <w:rsid w:val="0048505D"/>
    <w:rsid w:val="00485A1B"/>
    <w:rsid w:val="00485B4F"/>
    <w:rsid w:val="00485B58"/>
    <w:rsid w:val="0048631B"/>
    <w:rsid w:val="00486986"/>
    <w:rsid w:val="00487336"/>
    <w:rsid w:val="00487CEB"/>
    <w:rsid w:val="00491052"/>
    <w:rsid w:val="004918E1"/>
    <w:rsid w:val="00491E9B"/>
    <w:rsid w:val="004942E8"/>
    <w:rsid w:val="0049590F"/>
    <w:rsid w:val="00496965"/>
    <w:rsid w:val="004969D4"/>
    <w:rsid w:val="00496E02"/>
    <w:rsid w:val="004970E4"/>
    <w:rsid w:val="004977A4"/>
    <w:rsid w:val="004A0307"/>
    <w:rsid w:val="004A06F6"/>
    <w:rsid w:val="004A13CC"/>
    <w:rsid w:val="004A183D"/>
    <w:rsid w:val="004A1ECC"/>
    <w:rsid w:val="004A2336"/>
    <w:rsid w:val="004A24A7"/>
    <w:rsid w:val="004A2638"/>
    <w:rsid w:val="004A3E16"/>
    <w:rsid w:val="004A4499"/>
    <w:rsid w:val="004A54C7"/>
    <w:rsid w:val="004A5B94"/>
    <w:rsid w:val="004A5ECE"/>
    <w:rsid w:val="004B1E90"/>
    <w:rsid w:val="004B2260"/>
    <w:rsid w:val="004B2F94"/>
    <w:rsid w:val="004B38C2"/>
    <w:rsid w:val="004B4D2F"/>
    <w:rsid w:val="004B4F5B"/>
    <w:rsid w:val="004B5060"/>
    <w:rsid w:val="004B6982"/>
    <w:rsid w:val="004B7404"/>
    <w:rsid w:val="004C039D"/>
    <w:rsid w:val="004C3613"/>
    <w:rsid w:val="004C3F4A"/>
    <w:rsid w:val="004C5716"/>
    <w:rsid w:val="004C709A"/>
    <w:rsid w:val="004C77D7"/>
    <w:rsid w:val="004C7B98"/>
    <w:rsid w:val="004D0733"/>
    <w:rsid w:val="004D0A08"/>
    <w:rsid w:val="004D1113"/>
    <w:rsid w:val="004D1FFD"/>
    <w:rsid w:val="004D213A"/>
    <w:rsid w:val="004D2C45"/>
    <w:rsid w:val="004D2D90"/>
    <w:rsid w:val="004D3B9A"/>
    <w:rsid w:val="004D43BB"/>
    <w:rsid w:val="004D497D"/>
    <w:rsid w:val="004D50C0"/>
    <w:rsid w:val="004D6B45"/>
    <w:rsid w:val="004D72FD"/>
    <w:rsid w:val="004D7D78"/>
    <w:rsid w:val="004D7F3D"/>
    <w:rsid w:val="004D7FA4"/>
    <w:rsid w:val="004E077E"/>
    <w:rsid w:val="004E0B3D"/>
    <w:rsid w:val="004E0B42"/>
    <w:rsid w:val="004E136D"/>
    <w:rsid w:val="004E1BB2"/>
    <w:rsid w:val="004E1D94"/>
    <w:rsid w:val="004E20CC"/>
    <w:rsid w:val="004E3581"/>
    <w:rsid w:val="004E429D"/>
    <w:rsid w:val="004E5103"/>
    <w:rsid w:val="004E6F5F"/>
    <w:rsid w:val="004E76DA"/>
    <w:rsid w:val="004E7BDD"/>
    <w:rsid w:val="004E7E0B"/>
    <w:rsid w:val="004F0EE4"/>
    <w:rsid w:val="004F10FF"/>
    <w:rsid w:val="004F32F8"/>
    <w:rsid w:val="004F3791"/>
    <w:rsid w:val="004F43A3"/>
    <w:rsid w:val="004F478B"/>
    <w:rsid w:val="004F4FED"/>
    <w:rsid w:val="004F53D0"/>
    <w:rsid w:val="004F6A98"/>
    <w:rsid w:val="004F6B00"/>
    <w:rsid w:val="004F7270"/>
    <w:rsid w:val="004F75DC"/>
    <w:rsid w:val="004F7B65"/>
    <w:rsid w:val="00500E67"/>
    <w:rsid w:val="00500EF5"/>
    <w:rsid w:val="00501725"/>
    <w:rsid w:val="00501B53"/>
    <w:rsid w:val="00501D7D"/>
    <w:rsid w:val="00501F3B"/>
    <w:rsid w:val="005028D6"/>
    <w:rsid w:val="0050318C"/>
    <w:rsid w:val="00503740"/>
    <w:rsid w:val="00504B40"/>
    <w:rsid w:val="005057D8"/>
    <w:rsid w:val="005076DB"/>
    <w:rsid w:val="00507F31"/>
    <w:rsid w:val="00510AD2"/>
    <w:rsid w:val="00510B97"/>
    <w:rsid w:val="00511427"/>
    <w:rsid w:val="00513C76"/>
    <w:rsid w:val="0051404E"/>
    <w:rsid w:val="005147AF"/>
    <w:rsid w:val="00516A90"/>
    <w:rsid w:val="00516CFE"/>
    <w:rsid w:val="00517F25"/>
    <w:rsid w:val="005206D0"/>
    <w:rsid w:val="00520E30"/>
    <w:rsid w:val="0052192B"/>
    <w:rsid w:val="00521E56"/>
    <w:rsid w:val="0052203B"/>
    <w:rsid w:val="0052287E"/>
    <w:rsid w:val="00523ACF"/>
    <w:rsid w:val="00524030"/>
    <w:rsid w:val="00524117"/>
    <w:rsid w:val="00524685"/>
    <w:rsid w:val="00524B2A"/>
    <w:rsid w:val="00525D5D"/>
    <w:rsid w:val="00525EAF"/>
    <w:rsid w:val="00525F81"/>
    <w:rsid w:val="00526196"/>
    <w:rsid w:val="00526408"/>
    <w:rsid w:val="00526985"/>
    <w:rsid w:val="00527DFD"/>
    <w:rsid w:val="00530714"/>
    <w:rsid w:val="00530CF9"/>
    <w:rsid w:val="00531B3C"/>
    <w:rsid w:val="0053206D"/>
    <w:rsid w:val="00532AC6"/>
    <w:rsid w:val="005333CB"/>
    <w:rsid w:val="005333FD"/>
    <w:rsid w:val="00534023"/>
    <w:rsid w:val="0053426E"/>
    <w:rsid w:val="0053536E"/>
    <w:rsid w:val="00536197"/>
    <w:rsid w:val="00536A81"/>
    <w:rsid w:val="00537583"/>
    <w:rsid w:val="0054095D"/>
    <w:rsid w:val="0054140D"/>
    <w:rsid w:val="00542892"/>
    <w:rsid w:val="00542F09"/>
    <w:rsid w:val="00543A24"/>
    <w:rsid w:val="0054430C"/>
    <w:rsid w:val="00544384"/>
    <w:rsid w:val="0054476E"/>
    <w:rsid w:val="00544DCC"/>
    <w:rsid w:val="00544ED1"/>
    <w:rsid w:val="0054550F"/>
    <w:rsid w:val="00546066"/>
    <w:rsid w:val="005465C0"/>
    <w:rsid w:val="00546A67"/>
    <w:rsid w:val="00550FE3"/>
    <w:rsid w:val="00551F53"/>
    <w:rsid w:val="00551FDE"/>
    <w:rsid w:val="005520EF"/>
    <w:rsid w:val="00552345"/>
    <w:rsid w:val="00552E0C"/>
    <w:rsid w:val="00552E97"/>
    <w:rsid w:val="00553DB1"/>
    <w:rsid w:val="00554291"/>
    <w:rsid w:val="00554BB2"/>
    <w:rsid w:val="0055549D"/>
    <w:rsid w:val="00555BFC"/>
    <w:rsid w:val="00555CA2"/>
    <w:rsid w:val="00555D1B"/>
    <w:rsid w:val="00556228"/>
    <w:rsid w:val="0055626D"/>
    <w:rsid w:val="0055690C"/>
    <w:rsid w:val="005569A2"/>
    <w:rsid w:val="00556F7D"/>
    <w:rsid w:val="005573FE"/>
    <w:rsid w:val="0056059A"/>
    <w:rsid w:val="00561052"/>
    <w:rsid w:val="0056275F"/>
    <w:rsid w:val="00562A01"/>
    <w:rsid w:val="005643B7"/>
    <w:rsid w:val="00564930"/>
    <w:rsid w:val="00564C16"/>
    <w:rsid w:val="00564F7B"/>
    <w:rsid w:val="00564F94"/>
    <w:rsid w:val="00564FA1"/>
    <w:rsid w:val="005655ED"/>
    <w:rsid w:val="00565A21"/>
    <w:rsid w:val="00565FFE"/>
    <w:rsid w:val="0056685A"/>
    <w:rsid w:val="00566935"/>
    <w:rsid w:val="00566CF1"/>
    <w:rsid w:val="00567575"/>
    <w:rsid w:val="00570179"/>
    <w:rsid w:val="00570B73"/>
    <w:rsid w:val="00571169"/>
    <w:rsid w:val="0057141E"/>
    <w:rsid w:val="00571A79"/>
    <w:rsid w:val="0057230E"/>
    <w:rsid w:val="00572433"/>
    <w:rsid w:val="0057346F"/>
    <w:rsid w:val="00573A79"/>
    <w:rsid w:val="00573AE3"/>
    <w:rsid w:val="00574650"/>
    <w:rsid w:val="00574C02"/>
    <w:rsid w:val="00574CED"/>
    <w:rsid w:val="00574F1D"/>
    <w:rsid w:val="00574F4D"/>
    <w:rsid w:val="00575433"/>
    <w:rsid w:val="00576307"/>
    <w:rsid w:val="00577B2C"/>
    <w:rsid w:val="00577C07"/>
    <w:rsid w:val="00577E91"/>
    <w:rsid w:val="00580552"/>
    <w:rsid w:val="0058196F"/>
    <w:rsid w:val="00582435"/>
    <w:rsid w:val="0058243D"/>
    <w:rsid w:val="0058256B"/>
    <w:rsid w:val="005838A2"/>
    <w:rsid w:val="0058398E"/>
    <w:rsid w:val="00585350"/>
    <w:rsid w:val="00585D62"/>
    <w:rsid w:val="00586FEC"/>
    <w:rsid w:val="00587A11"/>
    <w:rsid w:val="00587CF3"/>
    <w:rsid w:val="0059107F"/>
    <w:rsid w:val="00591E6F"/>
    <w:rsid w:val="005922B1"/>
    <w:rsid w:val="0059287B"/>
    <w:rsid w:val="00592981"/>
    <w:rsid w:val="005929A1"/>
    <w:rsid w:val="00592CFE"/>
    <w:rsid w:val="00593B02"/>
    <w:rsid w:val="00593D06"/>
    <w:rsid w:val="0059439C"/>
    <w:rsid w:val="005947D4"/>
    <w:rsid w:val="005949A6"/>
    <w:rsid w:val="0059526F"/>
    <w:rsid w:val="00595ECA"/>
    <w:rsid w:val="00596201"/>
    <w:rsid w:val="005968CD"/>
    <w:rsid w:val="00596BC5"/>
    <w:rsid w:val="00596CAB"/>
    <w:rsid w:val="00597566"/>
    <w:rsid w:val="005A0958"/>
    <w:rsid w:val="005A1435"/>
    <w:rsid w:val="005A1569"/>
    <w:rsid w:val="005A15CD"/>
    <w:rsid w:val="005A16E8"/>
    <w:rsid w:val="005A1C0E"/>
    <w:rsid w:val="005A2B82"/>
    <w:rsid w:val="005A30CA"/>
    <w:rsid w:val="005A578F"/>
    <w:rsid w:val="005A58BD"/>
    <w:rsid w:val="005A653E"/>
    <w:rsid w:val="005A6EBC"/>
    <w:rsid w:val="005A7DAD"/>
    <w:rsid w:val="005B07D1"/>
    <w:rsid w:val="005B0A5C"/>
    <w:rsid w:val="005B151B"/>
    <w:rsid w:val="005B1560"/>
    <w:rsid w:val="005B3155"/>
    <w:rsid w:val="005B3B49"/>
    <w:rsid w:val="005B3BDE"/>
    <w:rsid w:val="005B3C36"/>
    <w:rsid w:val="005B3E64"/>
    <w:rsid w:val="005B43A3"/>
    <w:rsid w:val="005B4431"/>
    <w:rsid w:val="005B5CE5"/>
    <w:rsid w:val="005B6608"/>
    <w:rsid w:val="005B700E"/>
    <w:rsid w:val="005B7FC6"/>
    <w:rsid w:val="005C0E4F"/>
    <w:rsid w:val="005C118A"/>
    <w:rsid w:val="005C1594"/>
    <w:rsid w:val="005C1619"/>
    <w:rsid w:val="005C1731"/>
    <w:rsid w:val="005C1D85"/>
    <w:rsid w:val="005C1EEE"/>
    <w:rsid w:val="005C1F97"/>
    <w:rsid w:val="005C2F7D"/>
    <w:rsid w:val="005C49BD"/>
    <w:rsid w:val="005C6B87"/>
    <w:rsid w:val="005C719B"/>
    <w:rsid w:val="005C739C"/>
    <w:rsid w:val="005C7746"/>
    <w:rsid w:val="005D0B1E"/>
    <w:rsid w:val="005D1F5F"/>
    <w:rsid w:val="005D2702"/>
    <w:rsid w:val="005D2EBB"/>
    <w:rsid w:val="005D347A"/>
    <w:rsid w:val="005D41CA"/>
    <w:rsid w:val="005D460C"/>
    <w:rsid w:val="005D4711"/>
    <w:rsid w:val="005D4D26"/>
    <w:rsid w:val="005D5215"/>
    <w:rsid w:val="005D5A16"/>
    <w:rsid w:val="005D6420"/>
    <w:rsid w:val="005D69FD"/>
    <w:rsid w:val="005D6B8A"/>
    <w:rsid w:val="005D6D12"/>
    <w:rsid w:val="005D72B2"/>
    <w:rsid w:val="005D7498"/>
    <w:rsid w:val="005D7CB2"/>
    <w:rsid w:val="005D7D73"/>
    <w:rsid w:val="005E0062"/>
    <w:rsid w:val="005E0E57"/>
    <w:rsid w:val="005E0E9C"/>
    <w:rsid w:val="005E2024"/>
    <w:rsid w:val="005E2052"/>
    <w:rsid w:val="005E20C6"/>
    <w:rsid w:val="005E2D1F"/>
    <w:rsid w:val="005E375E"/>
    <w:rsid w:val="005E381A"/>
    <w:rsid w:val="005E4B24"/>
    <w:rsid w:val="005E4CF2"/>
    <w:rsid w:val="005E555F"/>
    <w:rsid w:val="005E565D"/>
    <w:rsid w:val="005E5700"/>
    <w:rsid w:val="005E5912"/>
    <w:rsid w:val="005E6007"/>
    <w:rsid w:val="005E6A85"/>
    <w:rsid w:val="005E6C11"/>
    <w:rsid w:val="005E72B8"/>
    <w:rsid w:val="005E76BC"/>
    <w:rsid w:val="005E77B9"/>
    <w:rsid w:val="005E7B74"/>
    <w:rsid w:val="005F1754"/>
    <w:rsid w:val="005F289F"/>
    <w:rsid w:val="005F2E2D"/>
    <w:rsid w:val="005F3D81"/>
    <w:rsid w:val="005F3FB6"/>
    <w:rsid w:val="005F4872"/>
    <w:rsid w:val="005F65DE"/>
    <w:rsid w:val="005F6E3A"/>
    <w:rsid w:val="005F6ED8"/>
    <w:rsid w:val="005F78FB"/>
    <w:rsid w:val="00601499"/>
    <w:rsid w:val="0060249F"/>
    <w:rsid w:val="006025FA"/>
    <w:rsid w:val="006033E6"/>
    <w:rsid w:val="006038D7"/>
    <w:rsid w:val="00603A7E"/>
    <w:rsid w:val="00603B1E"/>
    <w:rsid w:val="006040DD"/>
    <w:rsid w:val="00606C61"/>
    <w:rsid w:val="00607EDF"/>
    <w:rsid w:val="00610787"/>
    <w:rsid w:val="00610833"/>
    <w:rsid w:val="00610B89"/>
    <w:rsid w:val="00610E50"/>
    <w:rsid w:val="006113A7"/>
    <w:rsid w:val="0061160B"/>
    <w:rsid w:val="0061173E"/>
    <w:rsid w:val="00611781"/>
    <w:rsid w:val="00611E79"/>
    <w:rsid w:val="00613CDF"/>
    <w:rsid w:val="00614131"/>
    <w:rsid w:val="00616C0B"/>
    <w:rsid w:val="006171ED"/>
    <w:rsid w:val="006172BE"/>
    <w:rsid w:val="006179CB"/>
    <w:rsid w:val="006179D2"/>
    <w:rsid w:val="00617E49"/>
    <w:rsid w:val="0062058E"/>
    <w:rsid w:val="0062193E"/>
    <w:rsid w:val="00621B73"/>
    <w:rsid w:val="0062231B"/>
    <w:rsid w:val="0062261A"/>
    <w:rsid w:val="006228A8"/>
    <w:rsid w:val="006228D0"/>
    <w:rsid w:val="00622DEC"/>
    <w:rsid w:val="00622F88"/>
    <w:rsid w:val="0062371C"/>
    <w:rsid w:val="006239AB"/>
    <w:rsid w:val="0062556F"/>
    <w:rsid w:val="00625FC8"/>
    <w:rsid w:val="00626856"/>
    <w:rsid w:val="006269A2"/>
    <w:rsid w:val="00626D0C"/>
    <w:rsid w:val="00631149"/>
    <w:rsid w:val="00632EA3"/>
    <w:rsid w:val="006342B4"/>
    <w:rsid w:val="00634EEE"/>
    <w:rsid w:val="00634F52"/>
    <w:rsid w:val="006352A2"/>
    <w:rsid w:val="006354A7"/>
    <w:rsid w:val="00635806"/>
    <w:rsid w:val="006359BE"/>
    <w:rsid w:val="00635D8E"/>
    <w:rsid w:val="00635FCF"/>
    <w:rsid w:val="006365EE"/>
    <w:rsid w:val="00636799"/>
    <w:rsid w:val="006368F9"/>
    <w:rsid w:val="006376C0"/>
    <w:rsid w:val="00637AAD"/>
    <w:rsid w:val="00640D4D"/>
    <w:rsid w:val="00641A49"/>
    <w:rsid w:val="0064272E"/>
    <w:rsid w:val="006429C7"/>
    <w:rsid w:val="00642F9E"/>
    <w:rsid w:val="0064307F"/>
    <w:rsid w:val="0064324A"/>
    <w:rsid w:val="00643B5F"/>
    <w:rsid w:val="00644A27"/>
    <w:rsid w:val="00644DFD"/>
    <w:rsid w:val="00644EAB"/>
    <w:rsid w:val="00645385"/>
    <w:rsid w:val="006456A1"/>
    <w:rsid w:val="00646362"/>
    <w:rsid w:val="00646F2F"/>
    <w:rsid w:val="0065030C"/>
    <w:rsid w:val="00650674"/>
    <w:rsid w:val="00650833"/>
    <w:rsid w:val="00650BA2"/>
    <w:rsid w:val="00650F64"/>
    <w:rsid w:val="00651416"/>
    <w:rsid w:val="0065145E"/>
    <w:rsid w:val="006516E2"/>
    <w:rsid w:val="00651AEB"/>
    <w:rsid w:val="00652464"/>
    <w:rsid w:val="006532A3"/>
    <w:rsid w:val="006540B2"/>
    <w:rsid w:val="00654F17"/>
    <w:rsid w:val="0065573C"/>
    <w:rsid w:val="006559A3"/>
    <w:rsid w:val="0065664A"/>
    <w:rsid w:val="00656CE5"/>
    <w:rsid w:val="0065798F"/>
    <w:rsid w:val="00660585"/>
    <w:rsid w:val="00660594"/>
    <w:rsid w:val="0066118D"/>
    <w:rsid w:val="00661538"/>
    <w:rsid w:val="00661A4B"/>
    <w:rsid w:val="00661FD4"/>
    <w:rsid w:val="00662221"/>
    <w:rsid w:val="00662365"/>
    <w:rsid w:val="00662CE4"/>
    <w:rsid w:val="00662FC3"/>
    <w:rsid w:val="006651AF"/>
    <w:rsid w:val="00665FEB"/>
    <w:rsid w:val="006666C2"/>
    <w:rsid w:val="00666FD7"/>
    <w:rsid w:val="006673EA"/>
    <w:rsid w:val="00667553"/>
    <w:rsid w:val="006676F0"/>
    <w:rsid w:val="00670237"/>
    <w:rsid w:val="00671C56"/>
    <w:rsid w:val="006723C1"/>
    <w:rsid w:val="00672A73"/>
    <w:rsid w:val="00674968"/>
    <w:rsid w:val="0067594D"/>
    <w:rsid w:val="00675A59"/>
    <w:rsid w:val="00675D32"/>
    <w:rsid w:val="00675FB8"/>
    <w:rsid w:val="006767C8"/>
    <w:rsid w:val="0067684D"/>
    <w:rsid w:val="0067752A"/>
    <w:rsid w:val="006779DA"/>
    <w:rsid w:val="00677D73"/>
    <w:rsid w:val="006805C7"/>
    <w:rsid w:val="0068087F"/>
    <w:rsid w:val="00680A83"/>
    <w:rsid w:val="00680FA6"/>
    <w:rsid w:val="00681C3D"/>
    <w:rsid w:val="00682A92"/>
    <w:rsid w:val="006832F1"/>
    <w:rsid w:val="00683D3F"/>
    <w:rsid w:val="00683DA7"/>
    <w:rsid w:val="00684F83"/>
    <w:rsid w:val="00686AB6"/>
    <w:rsid w:val="006870B9"/>
    <w:rsid w:val="00687452"/>
    <w:rsid w:val="00687715"/>
    <w:rsid w:val="00687EA4"/>
    <w:rsid w:val="00690FB0"/>
    <w:rsid w:val="00692586"/>
    <w:rsid w:val="00692F02"/>
    <w:rsid w:val="00693665"/>
    <w:rsid w:val="00693C2E"/>
    <w:rsid w:val="00693CBA"/>
    <w:rsid w:val="00693F29"/>
    <w:rsid w:val="006940FF"/>
    <w:rsid w:val="00694660"/>
    <w:rsid w:val="00694C7B"/>
    <w:rsid w:val="00694E72"/>
    <w:rsid w:val="006956E1"/>
    <w:rsid w:val="00696480"/>
    <w:rsid w:val="006964BB"/>
    <w:rsid w:val="00696683"/>
    <w:rsid w:val="00696E4A"/>
    <w:rsid w:val="006972F0"/>
    <w:rsid w:val="00697A5C"/>
    <w:rsid w:val="006A0CA5"/>
    <w:rsid w:val="006A125E"/>
    <w:rsid w:val="006A143B"/>
    <w:rsid w:val="006A1554"/>
    <w:rsid w:val="006A216A"/>
    <w:rsid w:val="006A24DF"/>
    <w:rsid w:val="006A27EA"/>
    <w:rsid w:val="006A312A"/>
    <w:rsid w:val="006A342F"/>
    <w:rsid w:val="006A638B"/>
    <w:rsid w:val="006A6BC1"/>
    <w:rsid w:val="006A732D"/>
    <w:rsid w:val="006A7F65"/>
    <w:rsid w:val="006B0009"/>
    <w:rsid w:val="006B02F2"/>
    <w:rsid w:val="006B072D"/>
    <w:rsid w:val="006B0859"/>
    <w:rsid w:val="006B0F48"/>
    <w:rsid w:val="006B31EC"/>
    <w:rsid w:val="006B35E5"/>
    <w:rsid w:val="006B3631"/>
    <w:rsid w:val="006B38E8"/>
    <w:rsid w:val="006B3E96"/>
    <w:rsid w:val="006B4018"/>
    <w:rsid w:val="006B4727"/>
    <w:rsid w:val="006B4FCD"/>
    <w:rsid w:val="006B5514"/>
    <w:rsid w:val="006B573E"/>
    <w:rsid w:val="006C058A"/>
    <w:rsid w:val="006C0BC9"/>
    <w:rsid w:val="006C11F5"/>
    <w:rsid w:val="006C19CF"/>
    <w:rsid w:val="006C1D8D"/>
    <w:rsid w:val="006C20C1"/>
    <w:rsid w:val="006C230F"/>
    <w:rsid w:val="006C266A"/>
    <w:rsid w:val="006C2E3E"/>
    <w:rsid w:val="006C3C22"/>
    <w:rsid w:val="006C3DB8"/>
    <w:rsid w:val="006C4FA2"/>
    <w:rsid w:val="006C5657"/>
    <w:rsid w:val="006C5B0D"/>
    <w:rsid w:val="006C6956"/>
    <w:rsid w:val="006C7EE4"/>
    <w:rsid w:val="006D02CF"/>
    <w:rsid w:val="006D0DA6"/>
    <w:rsid w:val="006D147A"/>
    <w:rsid w:val="006D18B2"/>
    <w:rsid w:val="006D1BE0"/>
    <w:rsid w:val="006D1D33"/>
    <w:rsid w:val="006D2A6E"/>
    <w:rsid w:val="006D2DCF"/>
    <w:rsid w:val="006D33E0"/>
    <w:rsid w:val="006D33E3"/>
    <w:rsid w:val="006D42C2"/>
    <w:rsid w:val="006D460F"/>
    <w:rsid w:val="006D54AD"/>
    <w:rsid w:val="006D5E77"/>
    <w:rsid w:val="006D60DD"/>
    <w:rsid w:val="006D71DB"/>
    <w:rsid w:val="006D7A6E"/>
    <w:rsid w:val="006E0FD4"/>
    <w:rsid w:val="006E1317"/>
    <w:rsid w:val="006E1514"/>
    <w:rsid w:val="006E15CB"/>
    <w:rsid w:val="006E1AE1"/>
    <w:rsid w:val="006E20D5"/>
    <w:rsid w:val="006E27ED"/>
    <w:rsid w:val="006E292F"/>
    <w:rsid w:val="006E2DAC"/>
    <w:rsid w:val="006E3206"/>
    <w:rsid w:val="006E494C"/>
    <w:rsid w:val="006E4A13"/>
    <w:rsid w:val="006E50A8"/>
    <w:rsid w:val="006E5987"/>
    <w:rsid w:val="006E6DA0"/>
    <w:rsid w:val="006E73FA"/>
    <w:rsid w:val="006F100D"/>
    <w:rsid w:val="006F1D58"/>
    <w:rsid w:val="006F2620"/>
    <w:rsid w:val="006F2622"/>
    <w:rsid w:val="006F3485"/>
    <w:rsid w:val="006F403E"/>
    <w:rsid w:val="006F57B1"/>
    <w:rsid w:val="006F5E8C"/>
    <w:rsid w:val="006F6237"/>
    <w:rsid w:val="006F6BA7"/>
    <w:rsid w:val="006F6F4F"/>
    <w:rsid w:val="006F768B"/>
    <w:rsid w:val="006F7956"/>
    <w:rsid w:val="006F7CAE"/>
    <w:rsid w:val="007010D3"/>
    <w:rsid w:val="007013A2"/>
    <w:rsid w:val="00701478"/>
    <w:rsid w:val="007018F1"/>
    <w:rsid w:val="00701D95"/>
    <w:rsid w:val="00702E1D"/>
    <w:rsid w:val="00703E59"/>
    <w:rsid w:val="007040CE"/>
    <w:rsid w:val="007058C8"/>
    <w:rsid w:val="00705A91"/>
    <w:rsid w:val="00706408"/>
    <w:rsid w:val="00706751"/>
    <w:rsid w:val="00706C8C"/>
    <w:rsid w:val="00706C9B"/>
    <w:rsid w:val="007076EF"/>
    <w:rsid w:val="00710504"/>
    <w:rsid w:val="00711376"/>
    <w:rsid w:val="00711BE6"/>
    <w:rsid w:val="00711D97"/>
    <w:rsid w:val="0071247A"/>
    <w:rsid w:val="00712D5C"/>
    <w:rsid w:val="00713222"/>
    <w:rsid w:val="00713635"/>
    <w:rsid w:val="00713C30"/>
    <w:rsid w:val="00713D16"/>
    <w:rsid w:val="0071497D"/>
    <w:rsid w:val="00714BC1"/>
    <w:rsid w:val="00715228"/>
    <w:rsid w:val="007153DC"/>
    <w:rsid w:val="00715BA3"/>
    <w:rsid w:val="00716A64"/>
    <w:rsid w:val="00717031"/>
    <w:rsid w:val="00717209"/>
    <w:rsid w:val="007179FD"/>
    <w:rsid w:val="00720A15"/>
    <w:rsid w:val="00720AD2"/>
    <w:rsid w:val="00721A49"/>
    <w:rsid w:val="00721ECD"/>
    <w:rsid w:val="007220D1"/>
    <w:rsid w:val="00722FEE"/>
    <w:rsid w:val="00723B09"/>
    <w:rsid w:val="00723B1F"/>
    <w:rsid w:val="00724D61"/>
    <w:rsid w:val="007251FF"/>
    <w:rsid w:val="00725A71"/>
    <w:rsid w:val="00725AC7"/>
    <w:rsid w:val="007260B4"/>
    <w:rsid w:val="0072674D"/>
    <w:rsid w:val="00726C47"/>
    <w:rsid w:val="007271A5"/>
    <w:rsid w:val="00727944"/>
    <w:rsid w:val="00727EBB"/>
    <w:rsid w:val="00732B2F"/>
    <w:rsid w:val="00733216"/>
    <w:rsid w:val="007332CC"/>
    <w:rsid w:val="007338D4"/>
    <w:rsid w:val="00734378"/>
    <w:rsid w:val="007343A4"/>
    <w:rsid w:val="00734C48"/>
    <w:rsid w:val="00734F06"/>
    <w:rsid w:val="00735975"/>
    <w:rsid w:val="00735D6F"/>
    <w:rsid w:val="007366D6"/>
    <w:rsid w:val="00736BFD"/>
    <w:rsid w:val="0073723D"/>
    <w:rsid w:val="00742052"/>
    <w:rsid w:val="0074216A"/>
    <w:rsid w:val="007425E8"/>
    <w:rsid w:val="007427E1"/>
    <w:rsid w:val="00742C58"/>
    <w:rsid w:val="00742CE7"/>
    <w:rsid w:val="007447DE"/>
    <w:rsid w:val="00745187"/>
    <w:rsid w:val="00745CF5"/>
    <w:rsid w:val="0074623D"/>
    <w:rsid w:val="00746375"/>
    <w:rsid w:val="00746AF7"/>
    <w:rsid w:val="007474BB"/>
    <w:rsid w:val="00750E83"/>
    <w:rsid w:val="00751463"/>
    <w:rsid w:val="007517D9"/>
    <w:rsid w:val="00751D16"/>
    <w:rsid w:val="00751F10"/>
    <w:rsid w:val="007523F7"/>
    <w:rsid w:val="0075305D"/>
    <w:rsid w:val="00753359"/>
    <w:rsid w:val="00753665"/>
    <w:rsid w:val="00753798"/>
    <w:rsid w:val="00753956"/>
    <w:rsid w:val="00753C3D"/>
    <w:rsid w:val="00753CE0"/>
    <w:rsid w:val="00754730"/>
    <w:rsid w:val="00754AAC"/>
    <w:rsid w:val="0075604C"/>
    <w:rsid w:val="0075691F"/>
    <w:rsid w:val="00756DA4"/>
    <w:rsid w:val="00756EE8"/>
    <w:rsid w:val="0075779E"/>
    <w:rsid w:val="0076069A"/>
    <w:rsid w:val="00760C32"/>
    <w:rsid w:val="00760C43"/>
    <w:rsid w:val="00760F64"/>
    <w:rsid w:val="00761369"/>
    <w:rsid w:val="007613C9"/>
    <w:rsid w:val="0076226A"/>
    <w:rsid w:val="00762431"/>
    <w:rsid w:val="00762557"/>
    <w:rsid w:val="00762FB3"/>
    <w:rsid w:val="0076312A"/>
    <w:rsid w:val="00763709"/>
    <w:rsid w:val="007644DD"/>
    <w:rsid w:val="00764CD3"/>
    <w:rsid w:val="00764E31"/>
    <w:rsid w:val="00766796"/>
    <w:rsid w:val="00767405"/>
    <w:rsid w:val="007674D2"/>
    <w:rsid w:val="007678C0"/>
    <w:rsid w:val="00767A3D"/>
    <w:rsid w:val="00772399"/>
    <w:rsid w:val="00772751"/>
    <w:rsid w:val="00772BB1"/>
    <w:rsid w:val="00772EFB"/>
    <w:rsid w:val="0077317A"/>
    <w:rsid w:val="007734D6"/>
    <w:rsid w:val="0077423D"/>
    <w:rsid w:val="007742BD"/>
    <w:rsid w:val="00775026"/>
    <w:rsid w:val="00775ED4"/>
    <w:rsid w:val="00775FF5"/>
    <w:rsid w:val="007768ED"/>
    <w:rsid w:val="007774C5"/>
    <w:rsid w:val="00777590"/>
    <w:rsid w:val="007775B0"/>
    <w:rsid w:val="00780590"/>
    <w:rsid w:val="007806AC"/>
    <w:rsid w:val="0078076A"/>
    <w:rsid w:val="00781241"/>
    <w:rsid w:val="00781D68"/>
    <w:rsid w:val="00781DD4"/>
    <w:rsid w:val="00782A17"/>
    <w:rsid w:val="007834FC"/>
    <w:rsid w:val="00783D53"/>
    <w:rsid w:val="007862B7"/>
    <w:rsid w:val="00786AAA"/>
    <w:rsid w:val="00787333"/>
    <w:rsid w:val="00787DDA"/>
    <w:rsid w:val="00790416"/>
    <w:rsid w:val="00791D26"/>
    <w:rsid w:val="00791F67"/>
    <w:rsid w:val="00792131"/>
    <w:rsid w:val="0079214D"/>
    <w:rsid w:val="00792511"/>
    <w:rsid w:val="007925B1"/>
    <w:rsid w:val="00792840"/>
    <w:rsid w:val="0079326E"/>
    <w:rsid w:val="00793C48"/>
    <w:rsid w:val="0079461E"/>
    <w:rsid w:val="00794954"/>
    <w:rsid w:val="00794FAF"/>
    <w:rsid w:val="007953D9"/>
    <w:rsid w:val="00795ADA"/>
    <w:rsid w:val="00795CA0"/>
    <w:rsid w:val="00796D49"/>
    <w:rsid w:val="007A04DF"/>
    <w:rsid w:val="007A075B"/>
    <w:rsid w:val="007A0BBF"/>
    <w:rsid w:val="007A0FB2"/>
    <w:rsid w:val="007A11FE"/>
    <w:rsid w:val="007A1A66"/>
    <w:rsid w:val="007A2141"/>
    <w:rsid w:val="007A2FDF"/>
    <w:rsid w:val="007A373E"/>
    <w:rsid w:val="007A54CA"/>
    <w:rsid w:val="007A5900"/>
    <w:rsid w:val="007A5FB0"/>
    <w:rsid w:val="007A7426"/>
    <w:rsid w:val="007A76FF"/>
    <w:rsid w:val="007A77ED"/>
    <w:rsid w:val="007B0687"/>
    <w:rsid w:val="007B0FC7"/>
    <w:rsid w:val="007B18F2"/>
    <w:rsid w:val="007B1D47"/>
    <w:rsid w:val="007B2098"/>
    <w:rsid w:val="007B2875"/>
    <w:rsid w:val="007B29F6"/>
    <w:rsid w:val="007B2E36"/>
    <w:rsid w:val="007B33C3"/>
    <w:rsid w:val="007B342C"/>
    <w:rsid w:val="007B4512"/>
    <w:rsid w:val="007B4E03"/>
    <w:rsid w:val="007B51DF"/>
    <w:rsid w:val="007B5574"/>
    <w:rsid w:val="007B5A94"/>
    <w:rsid w:val="007B5DF5"/>
    <w:rsid w:val="007B614E"/>
    <w:rsid w:val="007B7479"/>
    <w:rsid w:val="007B75B9"/>
    <w:rsid w:val="007C07A7"/>
    <w:rsid w:val="007C10E0"/>
    <w:rsid w:val="007C1F40"/>
    <w:rsid w:val="007C2C5B"/>
    <w:rsid w:val="007C4A03"/>
    <w:rsid w:val="007C5B8A"/>
    <w:rsid w:val="007C66E5"/>
    <w:rsid w:val="007C67C9"/>
    <w:rsid w:val="007C6AED"/>
    <w:rsid w:val="007C6C40"/>
    <w:rsid w:val="007C72E0"/>
    <w:rsid w:val="007C7BC3"/>
    <w:rsid w:val="007D1297"/>
    <w:rsid w:val="007D25E3"/>
    <w:rsid w:val="007D3518"/>
    <w:rsid w:val="007D386B"/>
    <w:rsid w:val="007D3B6C"/>
    <w:rsid w:val="007D4985"/>
    <w:rsid w:val="007D5163"/>
    <w:rsid w:val="007D54E6"/>
    <w:rsid w:val="007D5D97"/>
    <w:rsid w:val="007D6613"/>
    <w:rsid w:val="007D7661"/>
    <w:rsid w:val="007D78FA"/>
    <w:rsid w:val="007D7DF7"/>
    <w:rsid w:val="007D7F08"/>
    <w:rsid w:val="007E0852"/>
    <w:rsid w:val="007E0DD3"/>
    <w:rsid w:val="007E1680"/>
    <w:rsid w:val="007E2343"/>
    <w:rsid w:val="007E2A44"/>
    <w:rsid w:val="007E2FFD"/>
    <w:rsid w:val="007E3993"/>
    <w:rsid w:val="007E409E"/>
    <w:rsid w:val="007E5440"/>
    <w:rsid w:val="007E6200"/>
    <w:rsid w:val="007E64F0"/>
    <w:rsid w:val="007E6B14"/>
    <w:rsid w:val="007E7D14"/>
    <w:rsid w:val="007F0068"/>
    <w:rsid w:val="007F06EE"/>
    <w:rsid w:val="007F0E49"/>
    <w:rsid w:val="007F1E21"/>
    <w:rsid w:val="007F1E85"/>
    <w:rsid w:val="007F2265"/>
    <w:rsid w:val="007F290F"/>
    <w:rsid w:val="007F311C"/>
    <w:rsid w:val="007F3C18"/>
    <w:rsid w:val="007F43F6"/>
    <w:rsid w:val="007F50D1"/>
    <w:rsid w:val="0080024C"/>
    <w:rsid w:val="0080042B"/>
    <w:rsid w:val="008011C9"/>
    <w:rsid w:val="00801F6F"/>
    <w:rsid w:val="008023FA"/>
    <w:rsid w:val="00803C57"/>
    <w:rsid w:val="00803EBA"/>
    <w:rsid w:val="00804609"/>
    <w:rsid w:val="008046BC"/>
    <w:rsid w:val="00804C96"/>
    <w:rsid w:val="00805254"/>
    <w:rsid w:val="00805534"/>
    <w:rsid w:val="008056F3"/>
    <w:rsid w:val="00805CB8"/>
    <w:rsid w:val="00806B86"/>
    <w:rsid w:val="00806C54"/>
    <w:rsid w:val="008105F2"/>
    <w:rsid w:val="00811003"/>
    <w:rsid w:val="008121B7"/>
    <w:rsid w:val="008128E4"/>
    <w:rsid w:val="008135D0"/>
    <w:rsid w:val="0081396A"/>
    <w:rsid w:val="0081480E"/>
    <w:rsid w:val="00814B78"/>
    <w:rsid w:val="00814CC6"/>
    <w:rsid w:val="00816B9F"/>
    <w:rsid w:val="008171BB"/>
    <w:rsid w:val="0081795C"/>
    <w:rsid w:val="008179CC"/>
    <w:rsid w:val="00820662"/>
    <w:rsid w:val="008211EE"/>
    <w:rsid w:val="00821768"/>
    <w:rsid w:val="008219D3"/>
    <w:rsid w:val="00821EEF"/>
    <w:rsid w:val="0082207A"/>
    <w:rsid w:val="008220AD"/>
    <w:rsid w:val="008223C7"/>
    <w:rsid w:val="0082246E"/>
    <w:rsid w:val="0082308A"/>
    <w:rsid w:val="00824322"/>
    <w:rsid w:val="00824476"/>
    <w:rsid w:val="00824735"/>
    <w:rsid w:val="00824B7B"/>
    <w:rsid w:val="00825238"/>
    <w:rsid w:val="00825267"/>
    <w:rsid w:val="00825A06"/>
    <w:rsid w:val="00826039"/>
    <w:rsid w:val="008263FE"/>
    <w:rsid w:val="008264C2"/>
    <w:rsid w:val="00826CA9"/>
    <w:rsid w:val="00826D0A"/>
    <w:rsid w:val="00826F71"/>
    <w:rsid w:val="00827256"/>
    <w:rsid w:val="00827DBA"/>
    <w:rsid w:val="00827E43"/>
    <w:rsid w:val="008305D7"/>
    <w:rsid w:val="00831588"/>
    <w:rsid w:val="008319B8"/>
    <w:rsid w:val="00831BD7"/>
    <w:rsid w:val="00831EC4"/>
    <w:rsid w:val="0083255E"/>
    <w:rsid w:val="00832ECD"/>
    <w:rsid w:val="0083415B"/>
    <w:rsid w:val="00834893"/>
    <w:rsid w:val="0083502C"/>
    <w:rsid w:val="0083555F"/>
    <w:rsid w:val="0083637F"/>
    <w:rsid w:val="00836A7E"/>
    <w:rsid w:val="00837926"/>
    <w:rsid w:val="0083796C"/>
    <w:rsid w:val="0083796D"/>
    <w:rsid w:val="00837A7B"/>
    <w:rsid w:val="00837FC4"/>
    <w:rsid w:val="00840073"/>
    <w:rsid w:val="008417CB"/>
    <w:rsid w:val="00841CB4"/>
    <w:rsid w:val="008436C0"/>
    <w:rsid w:val="00843B42"/>
    <w:rsid w:val="00843CEE"/>
    <w:rsid w:val="00844B7B"/>
    <w:rsid w:val="00845A80"/>
    <w:rsid w:val="00845AA9"/>
    <w:rsid w:val="00846103"/>
    <w:rsid w:val="00846FCF"/>
    <w:rsid w:val="008477C2"/>
    <w:rsid w:val="00847F61"/>
    <w:rsid w:val="00850B5F"/>
    <w:rsid w:val="00852A03"/>
    <w:rsid w:val="0085407D"/>
    <w:rsid w:val="00854EA3"/>
    <w:rsid w:val="00856613"/>
    <w:rsid w:val="00856A3E"/>
    <w:rsid w:val="00856D3B"/>
    <w:rsid w:val="00857352"/>
    <w:rsid w:val="0085753D"/>
    <w:rsid w:val="00857C1F"/>
    <w:rsid w:val="00860237"/>
    <w:rsid w:val="0086043A"/>
    <w:rsid w:val="008607BB"/>
    <w:rsid w:val="00860C97"/>
    <w:rsid w:val="00861D30"/>
    <w:rsid w:val="008625A2"/>
    <w:rsid w:val="00862C57"/>
    <w:rsid w:val="00862F5A"/>
    <w:rsid w:val="00863022"/>
    <w:rsid w:val="0086384C"/>
    <w:rsid w:val="008639AD"/>
    <w:rsid w:val="0086507C"/>
    <w:rsid w:val="00865E80"/>
    <w:rsid w:val="008660FC"/>
    <w:rsid w:val="00866367"/>
    <w:rsid w:val="008673A2"/>
    <w:rsid w:val="0086748A"/>
    <w:rsid w:val="00867DE4"/>
    <w:rsid w:val="00872928"/>
    <w:rsid w:val="00874365"/>
    <w:rsid w:val="0087439B"/>
    <w:rsid w:val="0087514F"/>
    <w:rsid w:val="008755A6"/>
    <w:rsid w:val="00875CBC"/>
    <w:rsid w:val="008765CC"/>
    <w:rsid w:val="00876793"/>
    <w:rsid w:val="00876A46"/>
    <w:rsid w:val="00877150"/>
    <w:rsid w:val="00877437"/>
    <w:rsid w:val="00877501"/>
    <w:rsid w:val="00880B90"/>
    <w:rsid w:val="008816B4"/>
    <w:rsid w:val="008816EB"/>
    <w:rsid w:val="00881770"/>
    <w:rsid w:val="00881949"/>
    <w:rsid w:val="008829AE"/>
    <w:rsid w:val="00882DA0"/>
    <w:rsid w:val="0088318C"/>
    <w:rsid w:val="008856BC"/>
    <w:rsid w:val="00885C16"/>
    <w:rsid w:val="00885C21"/>
    <w:rsid w:val="00890595"/>
    <w:rsid w:val="00890DDA"/>
    <w:rsid w:val="00890F9E"/>
    <w:rsid w:val="00892087"/>
    <w:rsid w:val="00892999"/>
    <w:rsid w:val="00893367"/>
    <w:rsid w:val="00893B64"/>
    <w:rsid w:val="0089484B"/>
    <w:rsid w:val="00894CE1"/>
    <w:rsid w:val="008951B3"/>
    <w:rsid w:val="0089552F"/>
    <w:rsid w:val="0089606C"/>
    <w:rsid w:val="008960AE"/>
    <w:rsid w:val="008969A1"/>
    <w:rsid w:val="008969F6"/>
    <w:rsid w:val="00897389"/>
    <w:rsid w:val="00897481"/>
    <w:rsid w:val="008A018F"/>
    <w:rsid w:val="008A04A4"/>
    <w:rsid w:val="008A0867"/>
    <w:rsid w:val="008A0868"/>
    <w:rsid w:val="008A1B78"/>
    <w:rsid w:val="008A2017"/>
    <w:rsid w:val="008A21C5"/>
    <w:rsid w:val="008A42C2"/>
    <w:rsid w:val="008A42F7"/>
    <w:rsid w:val="008A4680"/>
    <w:rsid w:val="008A4AD3"/>
    <w:rsid w:val="008A4E68"/>
    <w:rsid w:val="008A5713"/>
    <w:rsid w:val="008A5892"/>
    <w:rsid w:val="008A5E8E"/>
    <w:rsid w:val="008A6173"/>
    <w:rsid w:val="008A69B2"/>
    <w:rsid w:val="008A703D"/>
    <w:rsid w:val="008A7DF7"/>
    <w:rsid w:val="008B007F"/>
    <w:rsid w:val="008B1468"/>
    <w:rsid w:val="008B1B43"/>
    <w:rsid w:val="008B2992"/>
    <w:rsid w:val="008B4080"/>
    <w:rsid w:val="008B5998"/>
    <w:rsid w:val="008B625F"/>
    <w:rsid w:val="008B693E"/>
    <w:rsid w:val="008B6A7C"/>
    <w:rsid w:val="008B6D81"/>
    <w:rsid w:val="008B78DB"/>
    <w:rsid w:val="008C0507"/>
    <w:rsid w:val="008C16FC"/>
    <w:rsid w:val="008C262A"/>
    <w:rsid w:val="008C30EC"/>
    <w:rsid w:val="008C4791"/>
    <w:rsid w:val="008C4B48"/>
    <w:rsid w:val="008C51D1"/>
    <w:rsid w:val="008C51E2"/>
    <w:rsid w:val="008C5C46"/>
    <w:rsid w:val="008D206E"/>
    <w:rsid w:val="008D223B"/>
    <w:rsid w:val="008D3461"/>
    <w:rsid w:val="008D37C3"/>
    <w:rsid w:val="008D44EA"/>
    <w:rsid w:val="008D5F11"/>
    <w:rsid w:val="008D612D"/>
    <w:rsid w:val="008D7762"/>
    <w:rsid w:val="008D780A"/>
    <w:rsid w:val="008E0825"/>
    <w:rsid w:val="008E0B7B"/>
    <w:rsid w:val="008E16A5"/>
    <w:rsid w:val="008E1A87"/>
    <w:rsid w:val="008E304E"/>
    <w:rsid w:val="008E3D18"/>
    <w:rsid w:val="008E42B3"/>
    <w:rsid w:val="008E453E"/>
    <w:rsid w:val="008E49BB"/>
    <w:rsid w:val="008E4EA8"/>
    <w:rsid w:val="008E4FC5"/>
    <w:rsid w:val="008E53C2"/>
    <w:rsid w:val="008E54B4"/>
    <w:rsid w:val="008E62BC"/>
    <w:rsid w:val="008E640C"/>
    <w:rsid w:val="008E66DA"/>
    <w:rsid w:val="008E7132"/>
    <w:rsid w:val="008E7C23"/>
    <w:rsid w:val="008E7D65"/>
    <w:rsid w:val="008F0885"/>
    <w:rsid w:val="008F0B67"/>
    <w:rsid w:val="008F110C"/>
    <w:rsid w:val="008F1C35"/>
    <w:rsid w:val="008F24DD"/>
    <w:rsid w:val="008F2A23"/>
    <w:rsid w:val="008F329C"/>
    <w:rsid w:val="008F3981"/>
    <w:rsid w:val="008F48D2"/>
    <w:rsid w:val="008F4C28"/>
    <w:rsid w:val="008F5502"/>
    <w:rsid w:val="008F5CE7"/>
    <w:rsid w:val="008F62AB"/>
    <w:rsid w:val="008F6FF0"/>
    <w:rsid w:val="008F75CB"/>
    <w:rsid w:val="008F7D2E"/>
    <w:rsid w:val="00900180"/>
    <w:rsid w:val="009005EE"/>
    <w:rsid w:val="00900C2E"/>
    <w:rsid w:val="00900EEF"/>
    <w:rsid w:val="0090125C"/>
    <w:rsid w:val="009014A2"/>
    <w:rsid w:val="009018A0"/>
    <w:rsid w:val="00902C01"/>
    <w:rsid w:val="00902D99"/>
    <w:rsid w:val="009032ED"/>
    <w:rsid w:val="00903CD3"/>
    <w:rsid w:val="00904DF0"/>
    <w:rsid w:val="00905333"/>
    <w:rsid w:val="00906941"/>
    <w:rsid w:val="0090706F"/>
    <w:rsid w:val="009072E0"/>
    <w:rsid w:val="00907F71"/>
    <w:rsid w:val="00910009"/>
    <w:rsid w:val="0091044A"/>
    <w:rsid w:val="009113A3"/>
    <w:rsid w:val="00911815"/>
    <w:rsid w:val="00911A41"/>
    <w:rsid w:val="00911A4C"/>
    <w:rsid w:val="00912214"/>
    <w:rsid w:val="0091227C"/>
    <w:rsid w:val="00912291"/>
    <w:rsid w:val="009128ED"/>
    <w:rsid w:val="00912A99"/>
    <w:rsid w:val="00913097"/>
    <w:rsid w:val="00913BE8"/>
    <w:rsid w:val="00913C75"/>
    <w:rsid w:val="0091441F"/>
    <w:rsid w:val="00914FF4"/>
    <w:rsid w:val="00915CD0"/>
    <w:rsid w:val="00915E1E"/>
    <w:rsid w:val="00916171"/>
    <w:rsid w:val="00916A55"/>
    <w:rsid w:val="0091734C"/>
    <w:rsid w:val="00917923"/>
    <w:rsid w:val="00917995"/>
    <w:rsid w:val="00917AEE"/>
    <w:rsid w:val="00920B5E"/>
    <w:rsid w:val="00920C27"/>
    <w:rsid w:val="00921C4F"/>
    <w:rsid w:val="00921FD6"/>
    <w:rsid w:val="00922F82"/>
    <w:rsid w:val="00923240"/>
    <w:rsid w:val="0092409A"/>
    <w:rsid w:val="0092465E"/>
    <w:rsid w:val="009246A0"/>
    <w:rsid w:val="0092484C"/>
    <w:rsid w:val="009249FB"/>
    <w:rsid w:val="00924F14"/>
    <w:rsid w:val="00925923"/>
    <w:rsid w:val="00926039"/>
    <w:rsid w:val="00926202"/>
    <w:rsid w:val="0092666D"/>
    <w:rsid w:val="00926A24"/>
    <w:rsid w:val="009272C0"/>
    <w:rsid w:val="00927370"/>
    <w:rsid w:val="00927707"/>
    <w:rsid w:val="00927B36"/>
    <w:rsid w:val="00930193"/>
    <w:rsid w:val="00930236"/>
    <w:rsid w:val="00930765"/>
    <w:rsid w:val="0093098E"/>
    <w:rsid w:val="00930F15"/>
    <w:rsid w:val="009314E1"/>
    <w:rsid w:val="00931D14"/>
    <w:rsid w:val="009330A2"/>
    <w:rsid w:val="009334FA"/>
    <w:rsid w:val="00934122"/>
    <w:rsid w:val="009342CA"/>
    <w:rsid w:val="00934FF4"/>
    <w:rsid w:val="009370D3"/>
    <w:rsid w:val="0093727A"/>
    <w:rsid w:val="00937481"/>
    <w:rsid w:val="0093789D"/>
    <w:rsid w:val="00937D47"/>
    <w:rsid w:val="009405A5"/>
    <w:rsid w:val="00940D4B"/>
    <w:rsid w:val="00940EF2"/>
    <w:rsid w:val="00941048"/>
    <w:rsid w:val="00941CF2"/>
    <w:rsid w:val="00942915"/>
    <w:rsid w:val="0094360A"/>
    <w:rsid w:val="00943641"/>
    <w:rsid w:val="0094397F"/>
    <w:rsid w:val="00943F49"/>
    <w:rsid w:val="00943F91"/>
    <w:rsid w:val="009449AA"/>
    <w:rsid w:val="00944EE4"/>
    <w:rsid w:val="00944F0B"/>
    <w:rsid w:val="00945755"/>
    <w:rsid w:val="009464A7"/>
    <w:rsid w:val="009465BF"/>
    <w:rsid w:val="009468DE"/>
    <w:rsid w:val="00946D78"/>
    <w:rsid w:val="009471A7"/>
    <w:rsid w:val="00947263"/>
    <w:rsid w:val="009475C7"/>
    <w:rsid w:val="00950523"/>
    <w:rsid w:val="0095084C"/>
    <w:rsid w:val="00951065"/>
    <w:rsid w:val="009515C1"/>
    <w:rsid w:val="00951A33"/>
    <w:rsid w:val="009531B5"/>
    <w:rsid w:val="0095331A"/>
    <w:rsid w:val="0095423E"/>
    <w:rsid w:val="0095479B"/>
    <w:rsid w:val="00954AE2"/>
    <w:rsid w:val="0095532C"/>
    <w:rsid w:val="009563EB"/>
    <w:rsid w:val="009565B0"/>
    <w:rsid w:val="00956E6D"/>
    <w:rsid w:val="009574C4"/>
    <w:rsid w:val="00957687"/>
    <w:rsid w:val="00957823"/>
    <w:rsid w:val="00957826"/>
    <w:rsid w:val="00957987"/>
    <w:rsid w:val="00957DDC"/>
    <w:rsid w:val="00957FBD"/>
    <w:rsid w:val="00960021"/>
    <w:rsid w:val="00960D0F"/>
    <w:rsid w:val="00960F33"/>
    <w:rsid w:val="0096182A"/>
    <w:rsid w:val="009628B5"/>
    <w:rsid w:val="009631D7"/>
    <w:rsid w:val="009633A1"/>
    <w:rsid w:val="009651FB"/>
    <w:rsid w:val="00965988"/>
    <w:rsid w:val="00965A4D"/>
    <w:rsid w:val="00965DE3"/>
    <w:rsid w:val="0096663E"/>
    <w:rsid w:val="00966A7C"/>
    <w:rsid w:val="009674B0"/>
    <w:rsid w:val="00970D2F"/>
    <w:rsid w:val="0097125B"/>
    <w:rsid w:val="00971777"/>
    <w:rsid w:val="009729F4"/>
    <w:rsid w:val="00972CF0"/>
    <w:rsid w:val="009732C6"/>
    <w:rsid w:val="00976001"/>
    <w:rsid w:val="009761DC"/>
    <w:rsid w:val="00977330"/>
    <w:rsid w:val="009805A1"/>
    <w:rsid w:val="009822A3"/>
    <w:rsid w:val="00982A55"/>
    <w:rsid w:val="00983CAF"/>
    <w:rsid w:val="00983EED"/>
    <w:rsid w:val="009842F3"/>
    <w:rsid w:val="0098478A"/>
    <w:rsid w:val="009848EF"/>
    <w:rsid w:val="00985680"/>
    <w:rsid w:val="009858B8"/>
    <w:rsid w:val="00985A87"/>
    <w:rsid w:val="00986446"/>
    <w:rsid w:val="00986845"/>
    <w:rsid w:val="00986A34"/>
    <w:rsid w:val="00986F56"/>
    <w:rsid w:val="00987891"/>
    <w:rsid w:val="0098791A"/>
    <w:rsid w:val="009902E8"/>
    <w:rsid w:val="00992A10"/>
    <w:rsid w:val="00992A5F"/>
    <w:rsid w:val="00993FB2"/>
    <w:rsid w:val="00994466"/>
    <w:rsid w:val="0099552D"/>
    <w:rsid w:val="00995C77"/>
    <w:rsid w:val="0099790A"/>
    <w:rsid w:val="00997B19"/>
    <w:rsid w:val="00997D4B"/>
    <w:rsid w:val="009A0508"/>
    <w:rsid w:val="009A05AD"/>
    <w:rsid w:val="009A0D45"/>
    <w:rsid w:val="009A16D2"/>
    <w:rsid w:val="009A2579"/>
    <w:rsid w:val="009A2664"/>
    <w:rsid w:val="009A2F53"/>
    <w:rsid w:val="009A305C"/>
    <w:rsid w:val="009A3AA2"/>
    <w:rsid w:val="009A4F57"/>
    <w:rsid w:val="009A5425"/>
    <w:rsid w:val="009A5692"/>
    <w:rsid w:val="009A6F4F"/>
    <w:rsid w:val="009A7B02"/>
    <w:rsid w:val="009B0783"/>
    <w:rsid w:val="009B1028"/>
    <w:rsid w:val="009B1196"/>
    <w:rsid w:val="009B12DF"/>
    <w:rsid w:val="009B1975"/>
    <w:rsid w:val="009B1CF9"/>
    <w:rsid w:val="009B1E76"/>
    <w:rsid w:val="009B2037"/>
    <w:rsid w:val="009B224A"/>
    <w:rsid w:val="009B2853"/>
    <w:rsid w:val="009B32AD"/>
    <w:rsid w:val="009B3363"/>
    <w:rsid w:val="009B3728"/>
    <w:rsid w:val="009B3B44"/>
    <w:rsid w:val="009B3CD8"/>
    <w:rsid w:val="009B3EFD"/>
    <w:rsid w:val="009B40D5"/>
    <w:rsid w:val="009B43A5"/>
    <w:rsid w:val="009B4903"/>
    <w:rsid w:val="009B4B8D"/>
    <w:rsid w:val="009B58FE"/>
    <w:rsid w:val="009B6683"/>
    <w:rsid w:val="009B6A77"/>
    <w:rsid w:val="009B6C40"/>
    <w:rsid w:val="009B7911"/>
    <w:rsid w:val="009C0569"/>
    <w:rsid w:val="009C13F7"/>
    <w:rsid w:val="009C2456"/>
    <w:rsid w:val="009C2577"/>
    <w:rsid w:val="009C301C"/>
    <w:rsid w:val="009C474E"/>
    <w:rsid w:val="009C4AFB"/>
    <w:rsid w:val="009C5BDF"/>
    <w:rsid w:val="009C5EA5"/>
    <w:rsid w:val="009C6E01"/>
    <w:rsid w:val="009C7471"/>
    <w:rsid w:val="009C7784"/>
    <w:rsid w:val="009C7972"/>
    <w:rsid w:val="009D1F81"/>
    <w:rsid w:val="009D25CE"/>
    <w:rsid w:val="009D2927"/>
    <w:rsid w:val="009D321B"/>
    <w:rsid w:val="009D3940"/>
    <w:rsid w:val="009D4263"/>
    <w:rsid w:val="009D45B4"/>
    <w:rsid w:val="009D4D28"/>
    <w:rsid w:val="009D4DE1"/>
    <w:rsid w:val="009D61A5"/>
    <w:rsid w:val="009D6F7F"/>
    <w:rsid w:val="009D77DC"/>
    <w:rsid w:val="009D7867"/>
    <w:rsid w:val="009D7964"/>
    <w:rsid w:val="009D7AE6"/>
    <w:rsid w:val="009E0197"/>
    <w:rsid w:val="009E03DD"/>
    <w:rsid w:val="009E0A4D"/>
    <w:rsid w:val="009E0E9F"/>
    <w:rsid w:val="009E110A"/>
    <w:rsid w:val="009E1FEB"/>
    <w:rsid w:val="009E26A3"/>
    <w:rsid w:val="009E4552"/>
    <w:rsid w:val="009E5C00"/>
    <w:rsid w:val="009E6DC0"/>
    <w:rsid w:val="009F00F1"/>
    <w:rsid w:val="009F00FD"/>
    <w:rsid w:val="009F02E0"/>
    <w:rsid w:val="009F153E"/>
    <w:rsid w:val="009F19BB"/>
    <w:rsid w:val="009F246E"/>
    <w:rsid w:val="009F2663"/>
    <w:rsid w:val="009F2B5E"/>
    <w:rsid w:val="009F2FA2"/>
    <w:rsid w:val="009F4FA3"/>
    <w:rsid w:val="009F4FFF"/>
    <w:rsid w:val="009F559F"/>
    <w:rsid w:val="009F631C"/>
    <w:rsid w:val="009F6D3C"/>
    <w:rsid w:val="009F6D98"/>
    <w:rsid w:val="009F7124"/>
    <w:rsid w:val="009F7261"/>
    <w:rsid w:val="009F72B2"/>
    <w:rsid w:val="009F749E"/>
    <w:rsid w:val="009F7794"/>
    <w:rsid w:val="00A0059D"/>
    <w:rsid w:val="00A00D1E"/>
    <w:rsid w:val="00A00EFA"/>
    <w:rsid w:val="00A0189C"/>
    <w:rsid w:val="00A01966"/>
    <w:rsid w:val="00A01B04"/>
    <w:rsid w:val="00A029F3"/>
    <w:rsid w:val="00A02AAE"/>
    <w:rsid w:val="00A02B72"/>
    <w:rsid w:val="00A03120"/>
    <w:rsid w:val="00A03445"/>
    <w:rsid w:val="00A03CBF"/>
    <w:rsid w:val="00A03F4C"/>
    <w:rsid w:val="00A041A9"/>
    <w:rsid w:val="00A04546"/>
    <w:rsid w:val="00A04832"/>
    <w:rsid w:val="00A05015"/>
    <w:rsid w:val="00A059DE"/>
    <w:rsid w:val="00A060C9"/>
    <w:rsid w:val="00A061B1"/>
    <w:rsid w:val="00A06332"/>
    <w:rsid w:val="00A07090"/>
    <w:rsid w:val="00A074F0"/>
    <w:rsid w:val="00A07609"/>
    <w:rsid w:val="00A07EDF"/>
    <w:rsid w:val="00A101CE"/>
    <w:rsid w:val="00A10635"/>
    <w:rsid w:val="00A106FD"/>
    <w:rsid w:val="00A10D0A"/>
    <w:rsid w:val="00A10F56"/>
    <w:rsid w:val="00A1291C"/>
    <w:rsid w:val="00A131D9"/>
    <w:rsid w:val="00A132BD"/>
    <w:rsid w:val="00A1342A"/>
    <w:rsid w:val="00A14363"/>
    <w:rsid w:val="00A14763"/>
    <w:rsid w:val="00A14D2C"/>
    <w:rsid w:val="00A16567"/>
    <w:rsid w:val="00A165D7"/>
    <w:rsid w:val="00A16BD9"/>
    <w:rsid w:val="00A172DD"/>
    <w:rsid w:val="00A17DFB"/>
    <w:rsid w:val="00A21531"/>
    <w:rsid w:val="00A21F35"/>
    <w:rsid w:val="00A225BC"/>
    <w:rsid w:val="00A22F3E"/>
    <w:rsid w:val="00A253B6"/>
    <w:rsid w:val="00A26092"/>
    <w:rsid w:val="00A26C3D"/>
    <w:rsid w:val="00A2700E"/>
    <w:rsid w:val="00A27302"/>
    <w:rsid w:val="00A276C5"/>
    <w:rsid w:val="00A305C4"/>
    <w:rsid w:val="00A30F1D"/>
    <w:rsid w:val="00A3113E"/>
    <w:rsid w:val="00A31BAA"/>
    <w:rsid w:val="00A32B72"/>
    <w:rsid w:val="00A334CD"/>
    <w:rsid w:val="00A337E6"/>
    <w:rsid w:val="00A34C7B"/>
    <w:rsid w:val="00A35A2D"/>
    <w:rsid w:val="00A3640A"/>
    <w:rsid w:val="00A3673D"/>
    <w:rsid w:val="00A37938"/>
    <w:rsid w:val="00A4043F"/>
    <w:rsid w:val="00A41537"/>
    <w:rsid w:val="00A41A20"/>
    <w:rsid w:val="00A4238E"/>
    <w:rsid w:val="00A426FA"/>
    <w:rsid w:val="00A42876"/>
    <w:rsid w:val="00A42FC2"/>
    <w:rsid w:val="00A43BFE"/>
    <w:rsid w:val="00A4579E"/>
    <w:rsid w:val="00A46436"/>
    <w:rsid w:val="00A4696B"/>
    <w:rsid w:val="00A46F05"/>
    <w:rsid w:val="00A5084C"/>
    <w:rsid w:val="00A50B32"/>
    <w:rsid w:val="00A51177"/>
    <w:rsid w:val="00A513EF"/>
    <w:rsid w:val="00A516ED"/>
    <w:rsid w:val="00A52263"/>
    <w:rsid w:val="00A523F8"/>
    <w:rsid w:val="00A524C1"/>
    <w:rsid w:val="00A52BD1"/>
    <w:rsid w:val="00A54117"/>
    <w:rsid w:val="00A54A6A"/>
    <w:rsid w:val="00A54C66"/>
    <w:rsid w:val="00A54D0B"/>
    <w:rsid w:val="00A54FCB"/>
    <w:rsid w:val="00A5556B"/>
    <w:rsid w:val="00A5565A"/>
    <w:rsid w:val="00A60390"/>
    <w:rsid w:val="00A61A18"/>
    <w:rsid w:val="00A62797"/>
    <w:rsid w:val="00A62EC2"/>
    <w:rsid w:val="00A62EF8"/>
    <w:rsid w:val="00A62FCD"/>
    <w:rsid w:val="00A62FFD"/>
    <w:rsid w:val="00A63968"/>
    <w:rsid w:val="00A647F0"/>
    <w:rsid w:val="00A64801"/>
    <w:rsid w:val="00A65BB6"/>
    <w:rsid w:val="00A66455"/>
    <w:rsid w:val="00A67361"/>
    <w:rsid w:val="00A6755C"/>
    <w:rsid w:val="00A6796C"/>
    <w:rsid w:val="00A70400"/>
    <w:rsid w:val="00A708C0"/>
    <w:rsid w:val="00A709DE"/>
    <w:rsid w:val="00A70FB0"/>
    <w:rsid w:val="00A724F8"/>
    <w:rsid w:val="00A72696"/>
    <w:rsid w:val="00A72B90"/>
    <w:rsid w:val="00A72EB5"/>
    <w:rsid w:val="00A72F75"/>
    <w:rsid w:val="00A73B24"/>
    <w:rsid w:val="00A7425D"/>
    <w:rsid w:val="00A74F8A"/>
    <w:rsid w:val="00A75084"/>
    <w:rsid w:val="00A7620F"/>
    <w:rsid w:val="00A765EB"/>
    <w:rsid w:val="00A76A69"/>
    <w:rsid w:val="00A770FF"/>
    <w:rsid w:val="00A773E2"/>
    <w:rsid w:val="00A80501"/>
    <w:rsid w:val="00A8123D"/>
    <w:rsid w:val="00A81AB9"/>
    <w:rsid w:val="00A81E07"/>
    <w:rsid w:val="00A82201"/>
    <w:rsid w:val="00A822F5"/>
    <w:rsid w:val="00A83D00"/>
    <w:rsid w:val="00A852D7"/>
    <w:rsid w:val="00A858B5"/>
    <w:rsid w:val="00A85F9A"/>
    <w:rsid w:val="00A861E7"/>
    <w:rsid w:val="00A8621D"/>
    <w:rsid w:val="00A86742"/>
    <w:rsid w:val="00A871C4"/>
    <w:rsid w:val="00A873D8"/>
    <w:rsid w:val="00A874CB"/>
    <w:rsid w:val="00A879A6"/>
    <w:rsid w:val="00A87AA2"/>
    <w:rsid w:val="00A90050"/>
    <w:rsid w:val="00A9012B"/>
    <w:rsid w:val="00A903D0"/>
    <w:rsid w:val="00A91424"/>
    <w:rsid w:val="00A917F8"/>
    <w:rsid w:val="00A91AC6"/>
    <w:rsid w:val="00A92473"/>
    <w:rsid w:val="00A93204"/>
    <w:rsid w:val="00A93BEA"/>
    <w:rsid w:val="00A9475A"/>
    <w:rsid w:val="00A948C0"/>
    <w:rsid w:val="00A94E99"/>
    <w:rsid w:val="00A951A1"/>
    <w:rsid w:val="00A95471"/>
    <w:rsid w:val="00A9554C"/>
    <w:rsid w:val="00A95BC6"/>
    <w:rsid w:val="00A96149"/>
    <w:rsid w:val="00A9702F"/>
    <w:rsid w:val="00A97446"/>
    <w:rsid w:val="00A975A8"/>
    <w:rsid w:val="00A9767D"/>
    <w:rsid w:val="00AA06C6"/>
    <w:rsid w:val="00AA0833"/>
    <w:rsid w:val="00AA08A5"/>
    <w:rsid w:val="00AA1A2C"/>
    <w:rsid w:val="00AA1A71"/>
    <w:rsid w:val="00AA2446"/>
    <w:rsid w:val="00AA2983"/>
    <w:rsid w:val="00AA2B66"/>
    <w:rsid w:val="00AA3772"/>
    <w:rsid w:val="00AA3AA5"/>
    <w:rsid w:val="00AA490E"/>
    <w:rsid w:val="00AA5196"/>
    <w:rsid w:val="00AA52AB"/>
    <w:rsid w:val="00AA591C"/>
    <w:rsid w:val="00AA62B3"/>
    <w:rsid w:val="00AB0E2A"/>
    <w:rsid w:val="00AB2664"/>
    <w:rsid w:val="00AB326D"/>
    <w:rsid w:val="00AB34AB"/>
    <w:rsid w:val="00AB3D48"/>
    <w:rsid w:val="00AB3EBD"/>
    <w:rsid w:val="00AB458A"/>
    <w:rsid w:val="00AB477E"/>
    <w:rsid w:val="00AB60DB"/>
    <w:rsid w:val="00AB70BB"/>
    <w:rsid w:val="00AB75EF"/>
    <w:rsid w:val="00AC0980"/>
    <w:rsid w:val="00AC0FA2"/>
    <w:rsid w:val="00AC1BFE"/>
    <w:rsid w:val="00AC1EAA"/>
    <w:rsid w:val="00AC1ED1"/>
    <w:rsid w:val="00AC26B1"/>
    <w:rsid w:val="00AC2C50"/>
    <w:rsid w:val="00AC2DC8"/>
    <w:rsid w:val="00AC2ECC"/>
    <w:rsid w:val="00AC3FCB"/>
    <w:rsid w:val="00AC414D"/>
    <w:rsid w:val="00AC5450"/>
    <w:rsid w:val="00AC556A"/>
    <w:rsid w:val="00AC5E72"/>
    <w:rsid w:val="00AC642B"/>
    <w:rsid w:val="00AC6559"/>
    <w:rsid w:val="00AC65A4"/>
    <w:rsid w:val="00AC6A13"/>
    <w:rsid w:val="00AC7D82"/>
    <w:rsid w:val="00AC7F81"/>
    <w:rsid w:val="00AD09E7"/>
    <w:rsid w:val="00AD1081"/>
    <w:rsid w:val="00AD559F"/>
    <w:rsid w:val="00AD5A05"/>
    <w:rsid w:val="00AD5DC3"/>
    <w:rsid w:val="00AD614B"/>
    <w:rsid w:val="00AD6BB9"/>
    <w:rsid w:val="00AD7445"/>
    <w:rsid w:val="00AD7DF6"/>
    <w:rsid w:val="00AE047F"/>
    <w:rsid w:val="00AE0745"/>
    <w:rsid w:val="00AE11D8"/>
    <w:rsid w:val="00AE1AF7"/>
    <w:rsid w:val="00AE1F3F"/>
    <w:rsid w:val="00AE243B"/>
    <w:rsid w:val="00AE2D1A"/>
    <w:rsid w:val="00AE394C"/>
    <w:rsid w:val="00AE42F7"/>
    <w:rsid w:val="00AE4805"/>
    <w:rsid w:val="00AE670F"/>
    <w:rsid w:val="00AE6999"/>
    <w:rsid w:val="00AE6A9B"/>
    <w:rsid w:val="00AE771E"/>
    <w:rsid w:val="00AE791D"/>
    <w:rsid w:val="00AF002D"/>
    <w:rsid w:val="00AF01A6"/>
    <w:rsid w:val="00AF024C"/>
    <w:rsid w:val="00AF048F"/>
    <w:rsid w:val="00AF0902"/>
    <w:rsid w:val="00AF0E34"/>
    <w:rsid w:val="00AF104E"/>
    <w:rsid w:val="00AF1270"/>
    <w:rsid w:val="00AF1704"/>
    <w:rsid w:val="00AF2BC7"/>
    <w:rsid w:val="00AF3238"/>
    <w:rsid w:val="00AF4023"/>
    <w:rsid w:val="00AF51FB"/>
    <w:rsid w:val="00AF57F6"/>
    <w:rsid w:val="00AF64F7"/>
    <w:rsid w:val="00AF7491"/>
    <w:rsid w:val="00AF7580"/>
    <w:rsid w:val="00B02376"/>
    <w:rsid w:val="00B02808"/>
    <w:rsid w:val="00B02E95"/>
    <w:rsid w:val="00B03B0E"/>
    <w:rsid w:val="00B04BFE"/>
    <w:rsid w:val="00B05B6B"/>
    <w:rsid w:val="00B05D4B"/>
    <w:rsid w:val="00B06107"/>
    <w:rsid w:val="00B06147"/>
    <w:rsid w:val="00B06AA8"/>
    <w:rsid w:val="00B07107"/>
    <w:rsid w:val="00B072A8"/>
    <w:rsid w:val="00B07F9F"/>
    <w:rsid w:val="00B1004B"/>
    <w:rsid w:val="00B10374"/>
    <w:rsid w:val="00B106B4"/>
    <w:rsid w:val="00B10DBA"/>
    <w:rsid w:val="00B110F9"/>
    <w:rsid w:val="00B11439"/>
    <w:rsid w:val="00B1143C"/>
    <w:rsid w:val="00B115F7"/>
    <w:rsid w:val="00B12372"/>
    <w:rsid w:val="00B1249F"/>
    <w:rsid w:val="00B141C2"/>
    <w:rsid w:val="00B14391"/>
    <w:rsid w:val="00B14446"/>
    <w:rsid w:val="00B1444B"/>
    <w:rsid w:val="00B14CC7"/>
    <w:rsid w:val="00B151A2"/>
    <w:rsid w:val="00B15285"/>
    <w:rsid w:val="00B15350"/>
    <w:rsid w:val="00B16C31"/>
    <w:rsid w:val="00B16F32"/>
    <w:rsid w:val="00B17D09"/>
    <w:rsid w:val="00B17DC9"/>
    <w:rsid w:val="00B20A17"/>
    <w:rsid w:val="00B20AC2"/>
    <w:rsid w:val="00B2128C"/>
    <w:rsid w:val="00B21383"/>
    <w:rsid w:val="00B21E63"/>
    <w:rsid w:val="00B2253C"/>
    <w:rsid w:val="00B22766"/>
    <w:rsid w:val="00B22BEB"/>
    <w:rsid w:val="00B230B8"/>
    <w:rsid w:val="00B2353E"/>
    <w:rsid w:val="00B255D7"/>
    <w:rsid w:val="00B25F4B"/>
    <w:rsid w:val="00B275AF"/>
    <w:rsid w:val="00B27622"/>
    <w:rsid w:val="00B27961"/>
    <w:rsid w:val="00B31BBE"/>
    <w:rsid w:val="00B32D46"/>
    <w:rsid w:val="00B32F4B"/>
    <w:rsid w:val="00B331FB"/>
    <w:rsid w:val="00B33A98"/>
    <w:rsid w:val="00B33AEE"/>
    <w:rsid w:val="00B33C33"/>
    <w:rsid w:val="00B33D5B"/>
    <w:rsid w:val="00B340F5"/>
    <w:rsid w:val="00B346BD"/>
    <w:rsid w:val="00B34994"/>
    <w:rsid w:val="00B34D24"/>
    <w:rsid w:val="00B3510E"/>
    <w:rsid w:val="00B35EB4"/>
    <w:rsid w:val="00B35F7F"/>
    <w:rsid w:val="00B36028"/>
    <w:rsid w:val="00B368C1"/>
    <w:rsid w:val="00B370B1"/>
    <w:rsid w:val="00B372C7"/>
    <w:rsid w:val="00B37360"/>
    <w:rsid w:val="00B375DF"/>
    <w:rsid w:val="00B37735"/>
    <w:rsid w:val="00B40864"/>
    <w:rsid w:val="00B409F0"/>
    <w:rsid w:val="00B40B0D"/>
    <w:rsid w:val="00B4109D"/>
    <w:rsid w:val="00B419F2"/>
    <w:rsid w:val="00B4231C"/>
    <w:rsid w:val="00B4302D"/>
    <w:rsid w:val="00B43E02"/>
    <w:rsid w:val="00B4491B"/>
    <w:rsid w:val="00B44B1E"/>
    <w:rsid w:val="00B470C1"/>
    <w:rsid w:val="00B47939"/>
    <w:rsid w:val="00B47EB3"/>
    <w:rsid w:val="00B47F9A"/>
    <w:rsid w:val="00B50322"/>
    <w:rsid w:val="00B510E9"/>
    <w:rsid w:val="00B511C1"/>
    <w:rsid w:val="00B514F4"/>
    <w:rsid w:val="00B51ABD"/>
    <w:rsid w:val="00B52164"/>
    <w:rsid w:val="00B5284E"/>
    <w:rsid w:val="00B52DA7"/>
    <w:rsid w:val="00B5336C"/>
    <w:rsid w:val="00B533FE"/>
    <w:rsid w:val="00B53B00"/>
    <w:rsid w:val="00B53CCD"/>
    <w:rsid w:val="00B53D85"/>
    <w:rsid w:val="00B53F08"/>
    <w:rsid w:val="00B54203"/>
    <w:rsid w:val="00B545F4"/>
    <w:rsid w:val="00B54F3D"/>
    <w:rsid w:val="00B55D28"/>
    <w:rsid w:val="00B56A00"/>
    <w:rsid w:val="00B56A33"/>
    <w:rsid w:val="00B56B28"/>
    <w:rsid w:val="00B626BD"/>
    <w:rsid w:val="00B6302A"/>
    <w:rsid w:val="00B63D10"/>
    <w:rsid w:val="00B64013"/>
    <w:rsid w:val="00B64501"/>
    <w:rsid w:val="00B6474A"/>
    <w:rsid w:val="00B64A99"/>
    <w:rsid w:val="00B65FD7"/>
    <w:rsid w:val="00B663B1"/>
    <w:rsid w:val="00B666C8"/>
    <w:rsid w:val="00B66A41"/>
    <w:rsid w:val="00B66EF9"/>
    <w:rsid w:val="00B702A1"/>
    <w:rsid w:val="00B70A77"/>
    <w:rsid w:val="00B70C2F"/>
    <w:rsid w:val="00B70E3A"/>
    <w:rsid w:val="00B71221"/>
    <w:rsid w:val="00B72962"/>
    <w:rsid w:val="00B72BDE"/>
    <w:rsid w:val="00B73419"/>
    <w:rsid w:val="00B7382F"/>
    <w:rsid w:val="00B738A3"/>
    <w:rsid w:val="00B753D4"/>
    <w:rsid w:val="00B76421"/>
    <w:rsid w:val="00B76814"/>
    <w:rsid w:val="00B76A5B"/>
    <w:rsid w:val="00B7777F"/>
    <w:rsid w:val="00B77A66"/>
    <w:rsid w:val="00B77AF9"/>
    <w:rsid w:val="00B77B68"/>
    <w:rsid w:val="00B8075D"/>
    <w:rsid w:val="00B81053"/>
    <w:rsid w:val="00B812B9"/>
    <w:rsid w:val="00B814C0"/>
    <w:rsid w:val="00B815BC"/>
    <w:rsid w:val="00B81BCE"/>
    <w:rsid w:val="00B8246A"/>
    <w:rsid w:val="00B8271C"/>
    <w:rsid w:val="00B82BC5"/>
    <w:rsid w:val="00B83A7B"/>
    <w:rsid w:val="00B8401B"/>
    <w:rsid w:val="00B8473C"/>
    <w:rsid w:val="00B84883"/>
    <w:rsid w:val="00B84CF7"/>
    <w:rsid w:val="00B85070"/>
    <w:rsid w:val="00B856B1"/>
    <w:rsid w:val="00B85777"/>
    <w:rsid w:val="00B85AF3"/>
    <w:rsid w:val="00B869CD"/>
    <w:rsid w:val="00B8715A"/>
    <w:rsid w:val="00B900E5"/>
    <w:rsid w:val="00B910A5"/>
    <w:rsid w:val="00B91D86"/>
    <w:rsid w:val="00B92D37"/>
    <w:rsid w:val="00B937DB"/>
    <w:rsid w:val="00B943DF"/>
    <w:rsid w:val="00B94AB4"/>
    <w:rsid w:val="00B94D35"/>
    <w:rsid w:val="00B9585F"/>
    <w:rsid w:val="00B95B33"/>
    <w:rsid w:val="00B96350"/>
    <w:rsid w:val="00B965AE"/>
    <w:rsid w:val="00B9688E"/>
    <w:rsid w:val="00B97D2E"/>
    <w:rsid w:val="00BA028C"/>
    <w:rsid w:val="00BA0436"/>
    <w:rsid w:val="00BA1B8A"/>
    <w:rsid w:val="00BA30B1"/>
    <w:rsid w:val="00BA3921"/>
    <w:rsid w:val="00BA3A75"/>
    <w:rsid w:val="00BA3CAD"/>
    <w:rsid w:val="00BA4048"/>
    <w:rsid w:val="00BA40EE"/>
    <w:rsid w:val="00BA44A3"/>
    <w:rsid w:val="00BA517A"/>
    <w:rsid w:val="00BA5EE1"/>
    <w:rsid w:val="00BA5FFE"/>
    <w:rsid w:val="00BA748E"/>
    <w:rsid w:val="00BA7C6D"/>
    <w:rsid w:val="00BA7CF0"/>
    <w:rsid w:val="00BB01FB"/>
    <w:rsid w:val="00BB0475"/>
    <w:rsid w:val="00BB09C3"/>
    <w:rsid w:val="00BB0ADF"/>
    <w:rsid w:val="00BB1211"/>
    <w:rsid w:val="00BB275D"/>
    <w:rsid w:val="00BB3330"/>
    <w:rsid w:val="00BB4C74"/>
    <w:rsid w:val="00BB66BC"/>
    <w:rsid w:val="00BB73D0"/>
    <w:rsid w:val="00BB7730"/>
    <w:rsid w:val="00BB7E82"/>
    <w:rsid w:val="00BB7F41"/>
    <w:rsid w:val="00BC05D7"/>
    <w:rsid w:val="00BC05E8"/>
    <w:rsid w:val="00BC132C"/>
    <w:rsid w:val="00BC1D71"/>
    <w:rsid w:val="00BC2970"/>
    <w:rsid w:val="00BC3237"/>
    <w:rsid w:val="00BC3374"/>
    <w:rsid w:val="00BC3C37"/>
    <w:rsid w:val="00BC3CB6"/>
    <w:rsid w:val="00BC425F"/>
    <w:rsid w:val="00BC462D"/>
    <w:rsid w:val="00BC4753"/>
    <w:rsid w:val="00BC48F5"/>
    <w:rsid w:val="00BC5BEE"/>
    <w:rsid w:val="00BC5EA6"/>
    <w:rsid w:val="00BD02A0"/>
    <w:rsid w:val="00BD0A29"/>
    <w:rsid w:val="00BD0D17"/>
    <w:rsid w:val="00BD1A15"/>
    <w:rsid w:val="00BD1F55"/>
    <w:rsid w:val="00BD2B0A"/>
    <w:rsid w:val="00BD3FFF"/>
    <w:rsid w:val="00BD46C4"/>
    <w:rsid w:val="00BD5670"/>
    <w:rsid w:val="00BD57E5"/>
    <w:rsid w:val="00BD5D88"/>
    <w:rsid w:val="00BD62E9"/>
    <w:rsid w:val="00BD7960"/>
    <w:rsid w:val="00BD7B8A"/>
    <w:rsid w:val="00BD7CA3"/>
    <w:rsid w:val="00BE02A5"/>
    <w:rsid w:val="00BE0A54"/>
    <w:rsid w:val="00BE0F54"/>
    <w:rsid w:val="00BE17D8"/>
    <w:rsid w:val="00BE1B5D"/>
    <w:rsid w:val="00BE1DAB"/>
    <w:rsid w:val="00BE3631"/>
    <w:rsid w:val="00BE4D6F"/>
    <w:rsid w:val="00BE4E6E"/>
    <w:rsid w:val="00BE53EF"/>
    <w:rsid w:val="00BE54CA"/>
    <w:rsid w:val="00BE56E2"/>
    <w:rsid w:val="00BE6001"/>
    <w:rsid w:val="00BE75B2"/>
    <w:rsid w:val="00BF08B5"/>
    <w:rsid w:val="00BF16CA"/>
    <w:rsid w:val="00BF17E3"/>
    <w:rsid w:val="00BF262C"/>
    <w:rsid w:val="00BF2B4C"/>
    <w:rsid w:val="00BF2B6C"/>
    <w:rsid w:val="00BF42D1"/>
    <w:rsid w:val="00BF4DEC"/>
    <w:rsid w:val="00BF5484"/>
    <w:rsid w:val="00BF548B"/>
    <w:rsid w:val="00C0107C"/>
    <w:rsid w:val="00C02AE8"/>
    <w:rsid w:val="00C02FB0"/>
    <w:rsid w:val="00C03083"/>
    <w:rsid w:val="00C03287"/>
    <w:rsid w:val="00C0347A"/>
    <w:rsid w:val="00C036F5"/>
    <w:rsid w:val="00C03A6C"/>
    <w:rsid w:val="00C040D8"/>
    <w:rsid w:val="00C04ABD"/>
    <w:rsid w:val="00C04C1C"/>
    <w:rsid w:val="00C05EED"/>
    <w:rsid w:val="00C0654C"/>
    <w:rsid w:val="00C06755"/>
    <w:rsid w:val="00C06E6A"/>
    <w:rsid w:val="00C10402"/>
    <w:rsid w:val="00C104E1"/>
    <w:rsid w:val="00C11648"/>
    <w:rsid w:val="00C116DC"/>
    <w:rsid w:val="00C11947"/>
    <w:rsid w:val="00C1199E"/>
    <w:rsid w:val="00C13504"/>
    <w:rsid w:val="00C13BC9"/>
    <w:rsid w:val="00C16839"/>
    <w:rsid w:val="00C17D30"/>
    <w:rsid w:val="00C20753"/>
    <w:rsid w:val="00C2099C"/>
    <w:rsid w:val="00C20A88"/>
    <w:rsid w:val="00C22905"/>
    <w:rsid w:val="00C22A0E"/>
    <w:rsid w:val="00C23253"/>
    <w:rsid w:val="00C2368D"/>
    <w:rsid w:val="00C2380B"/>
    <w:rsid w:val="00C23D1C"/>
    <w:rsid w:val="00C246A4"/>
    <w:rsid w:val="00C25122"/>
    <w:rsid w:val="00C25A2E"/>
    <w:rsid w:val="00C25CD5"/>
    <w:rsid w:val="00C26A17"/>
    <w:rsid w:val="00C26F12"/>
    <w:rsid w:val="00C2720B"/>
    <w:rsid w:val="00C273C7"/>
    <w:rsid w:val="00C2772B"/>
    <w:rsid w:val="00C27EDB"/>
    <w:rsid w:val="00C3011F"/>
    <w:rsid w:val="00C30C48"/>
    <w:rsid w:val="00C30F98"/>
    <w:rsid w:val="00C3139E"/>
    <w:rsid w:val="00C31C12"/>
    <w:rsid w:val="00C32147"/>
    <w:rsid w:val="00C33235"/>
    <w:rsid w:val="00C33C88"/>
    <w:rsid w:val="00C340BC"/>
    <w:rsid w:val="00C34BD4"/>
    <w:rsid w:val="00C34BF7"/>
    <w:rsid w:val="00C35A3C"/>
    <w:rsid w:val="00C35C28"/>
    <w:rsid w:val="00C36DB4"/>
    <w:rsid w:val="00C37046"/>
    <w:rsid w:val="00C37E30"/>
    <w:rsid w:val="00C40ABB"/>
    <w:rsid w:val="00C40CFD"/>
    <w:rsid w:val="00C412B2"/>
    <w:rsid w:val="00C4279E"/>
    <w:rsid w:val="00C437A3"/>
    <w:rsid w:val="00C43ED5"/>
    <w:rsid w:val="00C4460D"/>
    <w:rsid w:val="00C44C12"/>
    <w:rsid w:val="00C4517A"/>
    <w:rsid w:val="00C4558C"/>
    <w:rsid w:val="00C4586C"/>
    <w:rsid w:val="00C45B33"/>
    <w:rsid w:val="00C47935"/>
    <w:rsid w:val="00C500BB"/>
    <w:rsid w:val="00C503BB"/>
    <w:rsid w:val="00C50625"/>
    <w:rsid w:val="00C50B4D"/>
    <w:rsid w:val="00C50DF8"/>
    <w:rsid w:val="00C5243F"/>
    <w:rsid w:val="00C5248D"/>
    <w:rsid w:val="00C524B4"/>
    <w:rsid w:val="00C52F84"/>
    <w:rsid w:val="00C535D2"/>
    <w:rsid w:val="00C53D8C"/>
    <w:rsid w:val="00C5448C"/>
    <w:rsid w:val="00C54D6A"/>
    <w:rsid w:val="00C55A19"/>
    <w:rsid w:val="00C5641E"/>
    <w:rsid w:val="00C573DB"/>
    <w:rsid w:val="00C57B59"/>
    <w:rsid w:val="00C57C44"/>
    <w:rsid w:val="00C60BAB"/>
    <w:rsid w:val="00C62291"/>
    <w:rsid w:val="00C62B9D"/>
    <w:rsid w:val="00C62CCA"/>
    <w:rsid w:val="00C62E96"/>
    <w:rsid w:val="00C636D0"/>
    <w:rsid w:val="00C63EB6"/>
    <w:rsid w:val="00C707EF"/>
    <w:rsid w:val="00C70837"/>
    <w:rsid w:val="00C7107B"/>
    <w:rsid w:val="00C711E9"/>
    <w:rsid w:val="00C71453"/>
    <w:rsid w:val="00C71BE4"/>
    <w:rsid w:val="00C73D08"/>
    <w:rsid w:val="00C7520A"/>
    <w:rsid w:val="00C75710"/>
    <w:rsid w:val="00C75888"/>
    <w:rsid w:val="00C76780"/>
    <w:rsid w:val="00C80748"/>
    <w:rsid w:val="00C81988"/>
    <w:rsid w:val="00C81B7E"/>
    <w:rsid w:val="00C8237C"/>
    <w:rsid w:val="00C82D42"/>
    <w:rsid w:val="00C830CF"/>
    <w:rsid w:val="00C83DD7"/>
    <w:rsid w:val="00C85A06"/>
    <w:rsid w:val="00C864B9"/>
    <w:rsid w:val="00C87BE5"/>
    <w:rsid w:val="00C90109"/>
    <w:rsid w:val="00C9024C"/>
    <w:rsid w:val="00C90408"/>
    <w:rsid w:val="00C91212"/>
    <w:rsid w:val="00C91CCE"/>
    <w:rsid w:val="00C92D71"/>
    <w:rsid w:val="00C9310C"/>
    <w:rsid w:val="00C935DD"/>
    <w:rsid w:val="00C936A2"/>
    <w:rsid w:val="00C93CF6"/>
    <w:rsid w:val="00C93D6E"/>
    <w:rsid w:val="00C94BE1"/>
    <w:rsid w:val="00C95027"/>
    <w:rsid w:val="00C9512D"/>
    <w:rsid w:val="00C96143"/>
    <w:rsid w:val="00C96252"/>
    <w:rsid w:val="00C968DD"/>
    <w:rsid w:val="00C96CF3"/>
    <w:rsid w:val="00C96F09"/>
    <w:rsid w:val="00C970B2"/>
    <w:rsid w:val="00C973B9"/>
    <w:rsid w:val="00C97735"/>
    <w:rsid w:val="00CA05A1"/>
    <w:rsid w:val="00CA06E1"/>
    <w:rsid w:val="00CA1041"/>
    <w:rsid w:val="00CA10C0"/>
    <w:rsid w:val="00CA1CAF"/>
    <w:rsid w:val="00CA20B4"/>
    <w:rsid w:val="00CA22EA"/>
    <w:rsid w:val="00CA2BB5"/>
    <w:rsid w:val="00CA3928"/>
    <w:rsid w:val="00CA44E4"/>
    <w:rsid w:val="00CA479A"/>
    <w:rsid w:val="00CA4D08"/>
    <w:rsid w:val="00CA5136"/>
    <w:rsid w:val="00CA5215"/>
    <w:rsid w:val="00CA5537"/>
    <w:rsid w:val="00CA55DD"/>
    <w:rsid w:val="00CA6639"/>
    <w:rsid w:val="00CA6B15"/>
    <w:rsid w:val="00CA6CED"/>
    <w:rsid w:val="00CA732B"/>
    <w:rsid w:val="00CA7B11"/>
    <w:rsid w:val="00CB0E2D"/>
    <w:rsid w:val="00CB1594"/>
    <w:rsid w:val="00CB16A6"/>
    <w:rsid w:val="00CB1E58"/>
    <w:rsid w:val="00CB1F87"/>
    <w:rsid w:val="00CB2062"/>
    <w:rsid w:val="00CB221A"/>
    <w:rsid w:val="00CB22D4"/>
    <w:rsid w:val="00CB2DA9"/>
    <w:rsid w:val="00CB305C"/>
    <w:rsid w:val="00CB3A84"/>
    <w:rsid w:val="00CB3D82"/>
    <w:rsid w:val="00CB453B"/>
    <w:rsid w:val="00CB4B62"/>
    <w:rsid w:val="00CB4E86"/>
    <w:rsid w:val="00CB5105"/>
    <w:rsid w:val="00CB5A0D"/>
    <w:rsid w:val="00CB5ABD"/>
    <w:rsid w:val="00CB5B90"/>
    <w:rsid w:val="00CB626C"/>
    <w:rsid w:val="00CB6462"/>
    <w:rsid w:val="00CB6A9F"/>
    <w:rsid w:val="00CC0144"/>
    <w:rsid w:val="00CC1194"/>
    <w:rsid w:val="00CC1224"/>
    <w:rsid w:val="00CC12AB"/>
    <w:rsid w:val="00CC2534"/>
    <w:rsid w:val="00CC2CAC"/>
    <w:rsid w:val="00CC2F0B"/>
    <w:rsid w:val="00CC3071"/>
    <w:rsid w:val="00CC4D4D"/>
    <w:rsid w:val="00CC50A3"/>
    <w:rsid w:val="00CC6AED"/>
    <w:rsid w:val="00CC6BF9"/>
    <w:rsid w:val="00CD0698"/>
    <w:rsid w:val="00CD09AF"/>
    <w:rsid w:val="00CD0E6B"/>
    <w:rsid w:val="00CD1484"/>
    <w:rsid w:val="00CD1C96"/>
    <w:rsid w:val="00CD24A4"/>
    <w:rsid w:val="00CD24E9"/>
    <w:rsid w:val="00CD2570"/>
    <w:rsid w:val="00CD30D1"/>
    <w:rsid w:val="00CD33A4"/>
    <w:rsid w:val="00CD3564"/>
    <w:rsid w:val="00CD397E"/>
    <w:rsid w:val="00CD5DF4"/>
    <w:rsid w:val="00CD5E98"/>
    <w:rsid w:val="00CD7392"/>
    <w:rsid w:val="00CD7545"/>
    <w:rsid w:val="00CD780D"/>
    <w:rsid w:val="00CD7F87"/>
    <w:rsid w:val="00CE043C"/>
    <w:rsid w:val="00CE23EF"/>
    <w:rsid w:val="00CE254C"/>
    <w:rsid w:val="00CE41E8"/>
    <w:rsid w:val="00CE5801"/>
    <w:rsid w:val="00CE6078"/>
    <w:rsid w:val="00CE6994"/>
    <w:rsid w:val="00CE7615"/>
    <w:rsid w:val="00CE7658"/>
    <w:rsid w:val="00CE77C9"/>
    <w:rsid w:val="00CF0642"/>
    <w:rsid w:val="00CF0709"/>
    <w:rsid w:val="00CF10E1"/>
    <w:rsid w:val="00CF1C77"/>
    <w:rsid w:val="00CF3DBD"/>
    <w:rsid w:val="00CF5729"/>
    <w:rsid w:val="00CF5ACD"/>
    <w:rsid w:val="00CF5EBA"/>
    <w:rsid w:val="00CF7C21"/>
    <w:rsid w:val="00D00B07"/>
    <w:rsid w:val="00D015E5"/>
    <w:rsid w:val="00D0182A"/>
    <w:rsid w:val="00D03ADC"/>
    <w:rsid w:val="00D04107"/>
    <w:rsid w:val="00D042E5"/>
    <w:rsid w:val="00D043D0"/>
    <w:rsid w:val="00D05997"/>
    <w:rsid w:val="00D05D81"/>
    <w:rsid w:val="00D06C65"/>
    <w:rsid w:val="00D06E6D"/>
    <w:rsid w:val="00D071A9"/>
    <w:rsid w:val="00D077ED"/>
    <w:rsid w:val="00D07E03"/>
    <w:rsid w:val="00D10836"/>
    <w:rsid w:val="00D116EF"/>
    <w:rsid w:val="00D1238D"/>
    <w:rsid w:val="00D13112"/>
    <w:rsid w:val="00D13844"/>
    <w:rsid w:val="00D13C53"/>
    <w:rsid w:val="00D14300"/>
    <w:rsid w:val="00D144AA"/>
    <w:rsid w:val="00D14A49"/>
    <w:rsid w:val="00D14DA0"/>
    <w:rsid w:val="00D15B7D"/>
    <w:rsid w:val="00D15B9F"/>
    <w:rsid w:val="00D15C7F"/>
    <w:rsid w:val="00D1772B"/>
    <w:rsid w:val="00D204B8"/>
    <w:rsid w:val="00D20B72"/>
    <w:rsid w:val="00D21598"/>
    <w:rsid w:val="00D21F67"/>
    <w:rsid w:val="00D22934"/>
    <w:rsid w:val="00D229A2"/>
    <w:rsid w:val="00D22AC4"/>
    <w:rsid w:val="00D239F5"/>
    <w:rsid w:val="00D23F7B"/>
    <w:rsid w:val="00D23FA0"/>
    <w:rsid w:val="00D241E7"/>
    <w:rsid w:val="00D24455"/>
    <w:rsid w:val="00D2493C"/>
    <w:rsid w:val="00D26A4D"/>
    <w:rsid w:val="00D26C18"/>
    <w:rsid w:val="00D27BAC"/>
    <w:rsid w:val="00D27D0D"/>
    <w:rsid w:val="00D27F7B"/>
    <w:rsid w:val="00D306A6"/>
    <w:rsid w:val="00D30894"/>
    <w:rsid w:val="00D31BE3"/>
    <w:rsid w:val="00D322A1"/>
    <w:rsid w:val="00D32BEE"/>
    <w:rsid w:val="00D33FF7"/>
    <w:rsid w:val="00D341D5"/>
    <w:rsid w:val="00D34702"/>
    <w:rsid w:val="00D34C01"/>
    <w:rsid w:val="00D34FAB"/>
    <w:rsid w:val="00D3575B"/>
    <w:rsid w:val="00D35814"/>
    <w:rsid w:val="00D36086"/>
    <w:rsid w:val="00D36347"/>
    <w:rsid w:val="00D3649D"/>
    <w:rsid w:val="00D36DD0"/>
    <w:rsid w:val="00D36F7C"/>
    <w:rsid w:val="00D374C9"/>
    <w:rsid w:val="00D37741"/>
    <w:rsid w:val="00D37D06"/>
    <w:rsid w:val="00D37F16"/>
    <w:rsid w:val="00D40769"/>
    <w:rsid w:val="00D409C2"/>
    <w:rsid w:val="00D41B66"/>
    <w:rsid w:val="00D4322A"/>
    <w:rsid w:val="00D44C31"/>
    <w:rsid w:val="00D44D9B"/>
    <w:rsid w:val="00D45887"/>
    <w:rsid w:val="00D459DB"/>
    <w:rsid w:val="00D45CDE"/>
    <w:rsid w:val="00D45E11"/>
    <w:rsid w:val="00D46169"/>
    <w:rsid w:val="00D46917"/>
    <w:rsid w:val="00D46B07"/>
    <w:rsid w:val="00D46FEC"/>
    <w:rsid w:val="00D472AA"/>
    <w:rsid w:val="00D50928"/>
    <w:rsid w:val="00D5160D"/>
    <w:rsid w:val="00D5165E"/>
    <w:rsid w:val="00D5196F"/>
    <w:rsid w:val="00D51E6F"/>
    <w:rsid w:val="00D524F2"/>
    <w:rsid w:val="00D526E9"/>
    <w:rsid w:val="00D53513"/>
    <w:rsid w:val="00D54B2E"/>
    <w:rsid w:val="00D5520D"/>
    <w:rsid w:val="00D55F2B"/>
    <w:rsid w:val="00D56CEF"/>
    <w:rsid w:val="00D573B3"/>
    <w:rsid w:val="00D61743"/>
    <w:rsid w:val="00D61A24"/>
    <w:rsid w:val="00D61A92"/>
    <w:rsid w:val="00D620C2"/>
    <w:rsid w:val="00D62391"/>
    <w:rsid w:val="00D62524"/>
    <w:rsid w:val="00D62C43"/>
    <w:rsid w:val="00D6320F"/>
    <w:rsid w:val="00D6392A"/>
    <w:rsid w:val="00D63A3B"/>
    <w:rsid w:val="00D63B09"/>
    <w:rsid w:val="00D640F4"/>
    <w:rsid w:val="00D645E6"/>
    <w:rsid w:val="00D65D48"/>
    <w:rsid w:val="00D65F5A"/>
    <w:rsid w:val="00D660C4"/>
    <w:rsid w:val="00D660ED"/>
    <w:rsid w:val="00D66975"/>
    <w:rsid w:val="00D6709D"/>
    <w:rsid w:val="00D673CC"/>
    <w:rsid w:val="00D67C09"/>
    <w:rsid w:val="00D67EB6"/>
    <w:rsid w:val="00D7067E"/>
    <w:rsid w:val="00D70F8F"/>
    <w:rsid w:val="00D72303"/>
    <w:rsid w:val="00D72B95"/>
    <w:rsid w:val="00D72F29"/>
    <w:rsid w:val="00D73550"/>
    <w:rsid w:val="00D737B0"/>
    <w:rsid w:val="00D7427A"/>
    <w:rsid w:val="00D753FA"/>
    <w:rsid w:val="00D7554F"/>
    <w:rsid w:val="00D758CA"/>
    <w:rsid w:val="00D7592B"/>
    <w:rsid w:val="00D7608C"/>
    <w:rsid w:val="00D76851"/>
    <w:rsid w:val="00D777A8"/>
    <w:rsid w:val="00D77999"/>
    <w:rsid w:val="00D77D10"/>
    <w:rsid w:val="00D806AB"/>
    <w:rsid w:val="00D80D1D"/>
    <w:rsid w:val="00D818AB"/>
    <w:rsid w:val="00D82214"/>
    <w:rsid w:val="00D82835"/>
    <w:rsid w:val="00D82F03"/>
    <w:rsid w:val="00D839D1"/>
    <w:rsid w:val="00D85ABF"/>
    <w:rsid w:val="00D85B0E"/>
    <w:rsid w:val="00D85D4D"/>
    <w:rsid w:val="00D87F06"/>
    <w:rsid w:val="00D90E29"/>
    <w:rsid w:val="00D90EA5"/>
    <w:rsid w:val="00D919EE"/>
    <w:rsid w:val="00D92224"/>
    <w:rsid w:val="00D92F3A"/>
    <w:rsid w:val="00D93866"/>
    <w:rsid w:val="00D943B7"/>
    <w:rsid w:val="00D94992"/>
    <w:rsid w:val="00D96290"/>
    <w:rsid w:val="00D973E1"/>
    <w:rsid w:val="00D97A82"/>
    <w:rsid w:val="00DA0399"/>
    <w:rsid w:val="00DA0EB5"/>
    <w:rsid w:val="00DA1118"/>
    <w:rsid w:val="00DA22BE"/>
    <w:rsid w:val="00DA25A9"/>
    <w:rsid w:val="00DA29A3"/>
    <w:rsid w:val="00DA38FB"/>
    <w:rsid w:val="00DA3DAA"/>
    <w:rsid w:val="00DA3E93"/>
    <w:rsid w:val="00DA4A9B"/>
    <w:rsid w:val="00DA4CEC"/>
    <w:rsid w:val="00DA5547"/>
    <w:rsid w:val="00DA580C"/>
    <w:rsid w:val="00DA653D"/>
    <w:rsid w:val="00DA6FE5"/>
    <w:rsid w:val="00DA7571"/>
    <w:rsid w:val="00DA7A02"/>
    <w:rsid w:val="00DA7EE7"/>
    <w:rsid w:val="00DB0B3D"/>
    <w:rsid w:val="00DB1A49"/>
    <w:rsid w:val="00DB1D5F"/>
    <w:rsid w:val="00DB2E48"/>
    <w:rsid w:val="00DB33DA"/>
    <w:rsid w:val="00DB3950"/>
    <w:rsid w:val="00DB39B1"/>
    <w:rsid w:val="00DB403A"/>
    <w:rsid w:val="00DB4AF8"/>
    <w:rsid w:val="00DB4C70"/>
    <w:rsid w:val="00DB51A1"/>
    <w:rsid w:val="00DB552F"/>
    <w:rsid w:val="00DB5E61"/>
    <w:rsid w:val="00DB5E78"/>
    <w:rsid w:val="00DB7589"/>
    <w:rsid w:val="00DB767B"/>
    <w:rsid w:val="00DC039F"/>
    <w:rsid w:val="00DC0906"/>
    <w:rsid w:val="00DC0F32"/>
    <w:rsid w:val="00DC13FE"/>
    <w:rsid w:val="00DC140E"/>
    <w:rsid w:val="00DC1A08"/>
    <w:rsid w:val="00DC1E4C"/>
    <w:rsid w:val="00DC1F2C"/>
    <w:rsid w:val="00DC2152"/>
    <w:rsid w:val="00DC26B5"/>
    <w:rsid w:val="00DC2810"/>
    <w:rsid w:val="00DC2820"/>
    <w:rsid w:val="00DC314D"/>
    <w:rsid w:val="00DC3168"/>
    <w:rsid w:val="00DC3495"/>
    <w:rsid w:val="00DC35A0"/>
    <w:rsid w:val="00DC3DB9"/>
    <w:rsid w:val="00DC455E"/>
    <w:rsid w:val="00DC52A2"/>
    <w:rsid w:val="00DC5A47"/>
    <w:rsid w:val="00DC5B2B"/>
    <w:rsid w:val="00DC5BAB"/>
    <w:rsid w:val="00DC5E4B"/>
    <w:rsid w:val="00DC6787"/>
    <w:rsid w:val="00DC70D9"/>
    <w:rsid w:val="00DC742D"/>
    <w:rsid w:val="00DC746A"/>
    <w:rsid w:val="00DC7C7C"/>
    <w:rsid w:val="00DD012B"/>
    <w:rsid w:val="00DD0692"/>
    <w:rsid w:val="00DD0931"/>
    <w:rsid w:val="00DD24FE"/>
    <w:rsid w:val="00DD3DB7"/>
    <w:rsid w:val="00DD42A6"/>
    <w:rsid w:val="00DD4B8D"/>
    <w:rsid w:val="00DD549D"/>
    <w:rsid w:val="00DD5D59"/>
    <w:rsid w:val="00DD60C7"/>
    <w:rsid w:val="00DD78FB"/>
    <w:rsid w:val="00DD79E0"/>
    <w:rsid w:val="00DD7EFB"/>
    <w:rsid w:val="00DD7FA4"/>
    <w:rsid w:val="00DE0263"/>
    <w:rsid w:val="00DE1C3C"/>
    <w:rsid w:val="00DE222E"/>
    <w:rsid w:val="00DE2451"/>
    <w:rsid w:val="00DE24E5"/>
    <w:rsid w:val="00DE43D1"/>
    <w:rsid w:val="00DE4BC6"/>
    <w:rsid w:val="00DE52C7"/>
    <w:rsid w:val="00DE57AC"/>
    <w:rsid w:val="00DE5BF4"/>
    <w:rsid w:val="00DE5E99"/>
    <w:rsid w:val="00DE77BA"/>
    <w:rsid w:val="00DF0042"/>
    <w:rsid w:val="00DF00D0"/>
    <w:rsid w:val="00DF085E"/>
    <w:rsid w:val="00DF11FB"/>
    <w:rsid w:val="00DF30EB"/>
    <w:rsid w:val="00DF3BB6"/>
    <w:rsid w:val="00DF4058"/>
    <w:rsid w:val="00DF43DC"/>
    <w:rsid w:val="00DF451A"/>
    <w:rsid w:val="00DF4DF1"/>
    <w:rsid w:val="00DF559D"/>
    <w:rsid w:val="00DF6BD2"/>
    <w:rsid w:val="00DF6D71"/>
    <w:rsid w:val="00DF7008"/>
    <w:rsid w:val="00DF7414"/>
    <w:rsid w:val="00DF7FDC"/>
    <w:rsid w:val="00E00707"/>
    <w:rsid w:val="00E00DB1"/>
    <w:rsid w:val="00E00DE4"/>
    <w:rsid w:val="00E0166E"/>
    <w:rsid w:val="00E01D14"/>
    <w:rsid w:val="00E01E8D"/>
    <w:rsid w:val="00E01F58"/>
    <w:rsid w:val="00E02158"/>
    <w:rsid w:val="00E0227A"/>
    <w:rsid w:val="00E037CB"/>
    <w:rsid w:val="00E04010"/>
    <w:rsid w:val="00E04212"/>
    <w:rsid w:val="00E04B56"/>
    <w:rsid w:val="00E04C8C"/>
    <w:rsid w:val="00E04EAD"/>
    <w:rsid w:val="00E051EE"/>
    <w:rsid w:val="00E05517"/>
    <w:rsid w:val="00E05B31"/>
    <w:rsid w:val="00E05C0F"/>
    <w:rsid w:val="00E063A4"/>
    <w:rsid w:val="00E064C4"/>
    <w:rsid w:val="00E06856"/>
    <w:rsid w:val="00E06A1B"/>
    <w:rsid w:val="00E06B1D"/>
    <w:rsid w:val="00E06B38"/>
    <w:rsid w:val="00E06DBE"/>
    <w:rsid w:val="00E075DE"/>
    <w:rsid w:val="00E07679"/>
    <w:rsid w:val="00E1005E"/>
    <w:rsid w:val="00E105B3"/>
    <w:rsid w:val="00E1098F"/>
    <w:rsid w:val="00E12A91"/>
    <w:rsid w:val="00E1347D"/>
    <w:rsid w:val="00E13EB5"/>
    <w:rsid w:val="00E143FE"/>
    <w:rsid w:val="00E159CB"/>
    <w:rsid w:val="00E15F13"/>
    <w:rsid w:val="00E16F97"/>
    <w:rsid w:val="00E172B6"/>
    <w:rsid w:val="00E17731"/>
    <w:rsid w:val="00E20156"/>
    <w:rsid w:val="00E20DEB"/>
    <w:rsid w:val="00E21EDE"/>
    <w:rsid w:val="00E2219A"/>
    <w:rsid w:val="00E2271C"/>
    <w:rsid w:val="00E235C8"/>
    <w:rsid w:val="00E2492B"/>
    <w:rsid w:val="00E25959"/>
    <w:rsid w:val="00E259D3"/>
    <w:rsid w:val="00E26FB9"/>
    <w:rsid w:val="00E2701B"/>
    <w:rsid w:val="00E27998"/>
    <w:rsid w:val="00E30C14"/>
    <w:rsid w:val="00E32077"/>
    <w:rsid w:val="00E3278E"/>
    <w:rsid w:val="00E32EEA"/>
    <w:rsid w:val="00E33256"/>
    <w:rsid w:val="00E3339A"/>
    <w:rsid w:val="00E335F7"/>
    <w:rsid w:val="00E33B0C"/>
    <w:rsid w:val="00E34D19"/>
    <w:rsid w:val="00E3551D"/>
    <w:rsid w:val="00E35E99"/>
    <w:rsid w:val="00E3664D"/>
    <w:rsid w:val="00E371B9"/>
    <w:rsid w:val="00E372D3"/>
    <w:rsid w:val="00E4016C"/>
    <w:rsid w:val="00E401E9"/>
    <w:rsid w:val="00E405A4"/>
    <w:rsid w:val="00E40AB7"/>
    <w:rsid w:val="00E414A2"/>
    <w:rsid w:val="00E41F79"/>
    <w:rsid w:val="00E42999"/>
    <w:rsid w:val="00E43EC9"/>
    <w:rsid w:val="00E44184"/>
    <w:rsid w:val="00E44541"/>
    <w:rsid w:val="00E447DA"/>
    <w:rsid w:val="00E44B60"/>
    <w:rsid w:val="00E45E2F"/>
    <w:rsid w:val="00E461BE"/>
    <w:rsid w:val="00E47160"/>
    <w:rsid w:val="00E4733D"/>
    <w:rsid w:val="00E47A63"/>
    <w:rsid w:val="00E54964"/>
    <w:rsid w:val="00E54D8C"/>
    <w:rsid w:val="00E55763"/>
    <w:rsid w:val="00E5657C"/>
    <w:rsid w:val="00E56CBD"/>
    <w:rsid w:val="00E56F3D"/>
    <w:rsid w:val="00E57E0F"/>
    <w:rsid w:val="00E60022"/>
    <w:rsid w:val="00E60381"/>
    <w:rsid w:val="00E603BF"/>
    <w:rsid w:val="00E605DD"/>
    <w:rsid w:val="00E6098F"/>
    <w:rsid w:val="00E61784"/>
    <w:rsid w:val="00E625D6"/>
    <w:rsid w:val="00E62B01"/>
    <w:rsid w:val="00E62CD4"/>
    <w:rsid w:val="00E6402A"/>
    <w:rsid w:val="00E650F5"/>
    <w:rsid w:val="00E65418"/>
    <w:rsid w:val="00E65503"/>
    <w:rsid w:val="00E655CC"/>
    <w:rsid w:val="00E65735"/>
    <w:rsid w:val="00E65CBA"/>
    <w:rsid w:val="00E65E8D"/>
    <w:rsid w:val="00E662C5"/>
    <w:rsid w:val="00E66312"/>
    <w:rsid w:val="00E66FBC"/>
    <w:rsid w:val="00E67593"/>
    <w:rsid w:val="00E67CBB"/>
    <w:rsid w:val="00E67EE0"/>
    <w:rsid w:val="00E700AA"/>
    <w:rsid w:val="00E717A8"/>
    <w:rsid w:val="00E71A42"/>
    <w:rsid w:val="00E71FE9"/>
    <w:rsid w:val="00E7351E"/>
    <w:rsid w:val="00E73ABB"/>
    <w:rsid w:val="00E7432A"/>
    <w:rsid w:val="00E7456B"/>
    <w:rsid w:val="00E74D77"/>
    <w:rsid w:val="00E75A81"/>
    <w:rsid w:val="00E76C8B"/>
    <w:rsid w:val="00E77AB3"/>
    <w:rsid w:val="00E80699"/>
    <w:rsid w:val="00E8072A"/>
    <w:rsid w:val="00E80EA2"/>
    <w:rsid w:val="00E81236"/>
    <w:rsid w:val="00E81346"/>
    <w:rsid w:val="00E81CDA"/>
    <w:rsid w:val="00E81D5B"/>
    <w:rsid w:val="00E826D1"/>
    <w:rsid w:val="00E82F01"/>
    <w:rsid w:val="00E830D6"/>
    <w:rsid w:val="00E83196"/>
    <w:rsid w:val="00E845B5"/>
    <w:rsid w:val="00E84633"/>
    <w:rsid w:val="00E84636"/>
    <w:rsid w:val="00E84831"/>
    <w:rsid w:val="00E84CAF"/>
    <w:rsid w:val="00E85329"/>
    <w:rsid w:val="00E85FEF"/>
    <w:rsid w:val="00E86347"/>
    <w:rsid w:val="00E86416"/>
    <w:rsid w:val="00E864A3"/>
    <w:rsid w:val="00E865AD"/>
    <w:rsid w:val="00E87197"/>
    <w:rsid w:val="00E87C33"/>
    <w:rsid w:val="00E90692"/>
    <w:rsid w:val="00E9127B"/>
    <w:rsid w:val="00E913D7"/>
    <w:rsid w:val="00E9152C"/>
    <w:rsid w:val="00E92C89"/>
    <w:rsid w:val="00E93A0C"/>
    <w:rsid w:val="00E93A70"/>
    <w:rsid w:val="00E94613"/>
    <w:rsid w:val="00E94EDF"/>
    <w:rsid w:val="00E95148"/>
    <w:rsid w:val="00E96362"/>
    <w:rsid w:val="00E96485"/>
    <w:rsid w:val="00E97FDF"/>
    <w:rsid w:val="00EA0A0B"/>
    <w:rsid w:val="00EA0F55"/>
    <w:rsid w:val="00EA108E"/>
    <w:rsid w:val="00EA12EA"/>
    <w:rsid w:val="00EA1CEB"/>
    <w:rsid w:val="00EA2907"/>
    <w:rsid w:val="00EA3632"/>
    <w:rsid w:val="00EA3A2E"/>
    <w:rsid w:val="00EA3D50"/>
    <w:rsid w:val="00EA518A"/>
    <w:rsid w:val="00EA5802"/>
    <w:rsid w:val="00EA67A8"/>
    <w:rsid w:val="00EB1187"/>
    <w:rsid w:val="00EB1511"/>
    <w:rsid w:val="00EB1952"/>
    <w:rsid w:val="00EB2B7A"/>
    <w:rsid w:val="00EB2D05"/>
    <w:rsid w:val="00EB3789"/>
    <w:rsid w:val="00EB38E7"/>
    <w:rsid w:val="00EB3C87"/>
    <w:rsid w:val="00EB3F4A"/>
    <w:rsid w:val="00EB4143"/>
    <w:rsid w:val="00EB42EA"/>
    <w:rsid w:val="00EB489D"/>
    <w:rsid w:val="00EB5165"/>
    <w:rsid w:val="00EB533B"/>
    <w:rsid w:val="00EB53AD"/>
    <w:rsid w:val="00EB5F85"/>
    <w:rsid w:val="00EB6E82"/>
    <w:rsid w:val="00EB6F49"/>
    <w:rsid w:val="00EC00D5"/>
    <w:rsid w:val="00EC06E8"/>
    <w:rsid w:val="00EC0755"/>
    <w:rsid w:val="00EC0B68"/>
    <w:rsid w:val="00EC1670"/>
    <w:rsid w:val="00EC1F2E"/>
    <w:rsid w:val="00EC2213"/>
    <w:rsid w:val="00EC2DB5"/>
    <w:rsid w:val="00EC321B"/>
    <w:rsid w:val="00EC373F"/>
    <w:rsid w:val="00EC40D5"/>
    <w:rsid w:val="00EC4B74"/>
    <w:rsid w:val="00EC4DE0"/>
    <w:rsid w:val="00EC5629"/>
    <w:rsid w:val="00EC5FB0"/>
    <w:rsid w:val="00EC615C"/>
    <w:rsid w:val="00EC7881"/>
    <w:rsid w:val="00ED0C1B"/>
    <w:rsid w:val="00ED15E2"/>
    <w:rsid w:val="00ED1EB4"/>
    <w:rsid w:val="00ED211C"/>
    <w:rsid w:val="00ED33A1"/>
    <w:rsid w:val="00ED33DF"/>
    <w:rsid w:val="00ED4F5B"/>
    <w:rsid w:val="00ED5A46"/>
    <w:rsid w:val="00ED5C86"/>
    <w:rsid w:val="00ED6060"/>
    <w:rsid w:val="00ED6295"/>
    <w:rsid w:val="00ED62AE"/>
    <w:rsid w:val="00ED6B7C"/>
    <w:rsid w:val="00ED74FE"/>
    <w:rsid w:val="00ED7E7E"/>
    <w:rsid w:val="00EE0E4B"/>
    <w:rsid w:val="00EE12C1"/>
    <w:rsid w:val="00EE1A02"/>
    <w:rsid w:val="00EE28A4"/>
    <w:rsid w:val="00EE32AA"/>
    <w:rsid w:val="00EE3910"/>
    <w:rsid w:val="00EE3AAF"/>
    <w:rsid w:val="00EE3E6B"/>
    <w:rsid w:val="00EE3F5F"/>
    <w:rsid w:val="00EE432A"/>
    <w:rsid w:val="00EE52B8"/>
    <w:rsid w:val="00EE6FE7"/>
    <w:rsid w:val="00EE75B7"/>
    <w:rsid w:val="00EF0654"/>
    <w:rsid w:val="00EF11F3"/>
    <w:rsid w:val="00EF1E20"/>
    <w:rsid w:val="00EF23F7"/>
    <w:rsid w:val="00EF3448"/>
    <w:rsid w:val="00EF3AE3"/>
    <w:rsid w:val="00EF3F8F"/>
    <w:rsid w:val="00EF446F"/>
    <w:rsid w:val="00EF4C97"/>
    <w:rsid w:val="00EF4CA1"/>
    <w:rsid w:val="00EF5821"/>
    <w:rsid w:val="00EF5D99"/>
    <w:rsid w:val="00EF7501"/>
    <w:rsid w:val="00EF791F"/>
    <w:rsid w:val="00EF7A7A"/>
    <w:rsid w:val="00EF7C74"/>
    <w:rsid w:val="00EF7FB0"/>
    <w:rsid w:val="00F002D8"/>
    <w:rsid w:val="00F01EA3"/>
    <w:rsid w:val="00F02797"/>
    <w:rsid w:val="00F03F20"/>
    <w:rsid w:val="00F04028"/>
    <w:rsid w:val="00F040C6"/>
    <w:rsid w:val="00F04273"/>
    <w:rsid w:val="00F0472B"/>
    <w:rsid w:val="00F068F8"/>
    <w:rsid w:val="00F07638"/>
    <w:rsid w:val="00F11059"/>
    <w:rsid w:val="00F11A23"/>
    <w:rsid w:val="00F11D64"/>
    <w:rsid w:val="00F11FAE"/>
    <w:rsid w:val="00F125C0"/>
    <w:rsid w:val="00F126C0"/>
    <w:rsid w:val="00F128A6"/>
    <w:rsid w:val="00F12BB8"/>
    <w:rsid w:val="00F133B6"/>
    <w:rsid w:val="00F13887"/>
    <w:rsid w:val="00F138C9"/>
    <w:rsid w:val="00F13BB5"/>
    <w:rsid w:val="00F148B1"/>
    <w:rsid w:val="00F149B1"/>
    <w:rsid w:val="00F15583"/>
    <w:rsid w:val="00F15BA5"/>
    <w:rsid w:val="00F177B1"/>
    <w:rsid w:val="00F17868"/>
    <w:rsid w:val="00F20132"/>
    <w:rsid w:val="00F216FF"/>
    <w:rsid w:val="00F2205C"/>
    <w:rsid w:val="00F2280D"/>
    <w:rsid w:val="00F22A5A"/>
    <w:rsid w:val="00F230E4"/>
    <w:rsid w:val="00F231F1"/>
    <w:rsid w:val="00F23300"/>
    <w:rsid w:val="00F2460A"/>
    <w:rsid w:val="00F24E38"/>
    <w:rsid w:val="00F26954"/>
    <w:rsid w:val="00F26BA0"/>
    <w:rsid w:val="00F2762D"/>
    <w:rsid w:val="00F30922"/>
    <w:rsid w:val="00F3187E"/>
    <w:rsid w:val="00F3246F"/>
    <w:rsid w:val="00F32C64"/>
    <w:rsid w:val="00F32FDE"/>
    <w:rsid w:val="00F332B1"/>
    <w:rsid w:val="00F3360F"/>
    <w:rsid w:val="00F33ED4"/>
    <w:rsid w:val="00F348A7"/>
    <w:rsid w:val="00F35A39"/>
    <w:rsid w:val="00F35C6F"/>
    <w:rsid w:val="00F3675F"/>
    <w:rsid w:val="00F36B20"/>
    <w:rsid w:val="00F36DCB"/>
    <w:rsid w:val="00F40F90"/>
    <w:rsid w:val="00F417A9"/>
    <w:rsid w:val="00F41904"/>
    <w:rsid w:val="00F419C3"/>
    <w:rsid w:val="00F422F6"/>
    <w:rsid w:val="00F42702"/>
    <w:rsid w:val="00F42DF0"/>
    <w:rsid w:val="00F43300"/>
    <w:rsid w:val="00F4336F"/>
    <w:rsid w:val="00F43484"/>
    <w:rsid w:val="00F43D31"/>
    <w:rsid w:val="00F4411C"/>
    <w:rsid w:val="00F4422F"/>
    <w:rsid w:val="00F443AC"/>
    <w:rsid w:val="00F458BC"/>
    <w:rsid w:val="00F463A6"/>
    <w:rsid w:val="00F46C36"/>
    <w:rsid w:val="00F47075"/>
    <w:rsid w:val="00F47C04"/>
    <w:rsid w:val="00F47EC0"/>
    <w:rsid w:val="00F47F34"/>
    <w:rsid w:val="00F50534"/>
    <w:rsid w:val="00F5139F"/>
    <w:rsid w:val="00F5166C"/>
    <w:rsid w:val="00F51677"/>
    <w:rsid w:val="00F51C28"/>
    <w:rsid w:val="00F51F61"/>
    <w:rsid w:val="00F528E4"/>
    <w:rsid w:val="00F52CB2"/>
    <w:rsid w:val="00F52FC7"/>
    <w:rsid w:val="00F53940"/>
    <w:rsid w:val="00F53D19"/>
    <w:rsid w:val="00F549F9"/>
    <w:rsid w:val="00F54F00"/>
    <w:rsid w:val="00F5515C"/>
    <w:rsid w:val="00F558AF"/>
    <w:rsid w:val="00F56CB4"/>
    <w:rsid w:val="00F57088"/>
    <w:rsid w:val="00F57368"/>
    <w:rsid w:val="00F6029D"/>
    <w:rsid w:val="00F616FB"/>
    <w:rsid w:val="00F62D25"/>
    <w:rsid w:val="00F62E76"/>
    <w:rsid w:val="00F63A6C"/>
    <w:rsid w:val="00F645D4"/>
    <w:rsid w:val="00F6468C"/>
    <w:rsid w:val="00F65716"/>
    <w:rsid w:val="00F65DEE"/>
    <w:rsid w:val="00F66F5A"/>
    <w:rsid w:val="00F672DB"/>
    <w:rsid w:val="00F67B59"/>
    <w:rsid w:val="00F67CF1"/>
    <w:rsid w:val="00F70774"/>
    <w:rsid w:val="00F70EA2"/>
    <w:rsid w:val="00F71859"/>
    <w:rsid w:val="00F71A11"/>
    <w:rsid w:val="00F71E5E"/>
    <w:rsid w:val="00F72693"/>
    <w:rsid w:val="00F73645"/>
    <w:rsid w:val="00F7404B"/>
    <w:rsid w:val="00F74CC9"/>
    <w:rsid w:val="00F75436"/>
    <w:rsid w:val="00F75558"/>
    <w:rsid w:val="00F75D43"/>
    <w:rsid w:val="00F75DA9"/>
    <w:rsid w:val="00F76393"/>
    <w:rsid w:val="00F76F08"/>
    <w:rsid w:val="00F7756A"/>
    <w:rsid w:val="00F77CA1"/>
    <w:rsid w:val="00F77E4A"/>
    <w:rsid w:val="00F8072D"/>
    <w:rsid w:val="00F80784"/>
    <w:rsid w:val="00F80981"/>
    <w:rsid w:val="00F80A85"/>
    <w:rsid w:val="00F80D2F"/>
    <w:rsid w:val="00F81337"/>
    <w:rsid w:val="00F81800"/>
    <w:rsid w:val="00F81EED"/>
    <w:rsid w:val="00F81FA2"/>
    <w:rsid w:val="00F8271A"/>
    <w:rsid w:val="00F82C85"/>
    <w:rsid w:val="00F82ED8"/>
    <w:rsid w:val="00F832A3"/>
    <w:rsid w:val="00F8338C"/>
    <w:rsid w:val="00F8397E"/>
    <w:rsid w:val="00F83B46"/>
    <w:rsid w:val="00F849E9"/>
    <w:rsid w:val="00F84A89"/>
    <w:rsid w:val="00F84DF4"/>
    <w:rsid w:val="00F84EF8"/>
    <w:rsid w:val="00F84EF9"/>
    <w:rsid w:val="00F855A3"/>
    <w:rsid w:val="00F856EA"/>
    <w:rsid w:val="00F860A2"/>
    <w:rsid w:val="00F864D7"/>
    <w:rsid w:val="00F86818"/>
    <w:rsid w:val="00F87A91"/>
    <w:rsid w:val="00F87FDC"/>
    <w:rsid w:val="00F90DAA"/>
    <w:rsid w:val="00F90F47"/>
    <w:rsid w:val="00F91258"/>
    <w:rsid w:val="00F914FE"/>
    <w:rsid w:val="00F916C8"/>
    <w:rsid w:val="00F91756"/>
    <w:rsid w:val="00F918F7"/>
    <w:rsid w:val="00F91AC3"/>
    <w:rsid w:val="00F91B7F"/>
    <w:rsid w:val="00F92554"/>
    <w:rsid w:val="00F92FCC"/>
    <w:rsid w:val="00F93467"/>
    <w:rsid w:val="00F93F2A"/>
    <w:rsid w:val="00F940D8"/>
    <w:rsid w:val="00F96263"/>
    <w:rsid w:val="00F9634B"/>
    <w:rsid w:val="00F96CD8"/>
    <w:rsid w:val="00F97029"/>
    <w:rsid w:val="00F97081"/>
    <w:rsid w:val="00F9757E"/>
    <w:rsid w:val="00F97F88"/>
    <w:rsid w:val="00FA0820"/>
    <w:rsid w:val="00FA15E0"/>
    <w:rsid w:val="00FA193A"/>
    <w:rsid w:val="00FA2353"/>
    <w:rsid w:val="00FA3655"/>
    <w:rsid w:val="00FA3F85"/>
    <w:rsid w:val="00FA42DF"/>
    <w:rsid w:val="00FA4EEB"/>
    <w:rsid w:val="00FA55A6"/>
    <w:rsid w:val="00FA5673"/>
    <w:rsid w:val="00FA57C9"/>
    <w:rsid w:val="00FA5C21"/>
    <w:rsid w:val="00FA5D28"/>
    <w:rsid w:val="00FA5E05"/>
    <w:rsid w:val="00FA6670"/>
    <w:rsid w:val="00FA6ACA"/>
    <w:rsid w:val="00FA6E61"/>
    <w:rsid w:val="00FA7297"/>
    <w:rsid w:val="00FA7E93"/>
    <w:rsid w:val="00FB0D3B"/>
    <w:rsid w:val="00FB13D2"/>
    <w:rsid w:val="00FB1CF8"/>
    <w:rsid w:val="00FB1F09"/>
    <w:rsid w:val="00FB2837"/>
    <w:rsid w:val="00FB3927"/>
    <w:rsid w:val="00FB3B7E"/>
    <w:rsid w:val="00FB4972"/>
    <w:rsid w:val="00FB4E31"/>
    <w:rsid w:val="00FB4E3B"/>
    <w:rsid w:val="00FB7ABF"/>
    <w:rsid w:val="00FB7C46"/>
    <w:rsid w:val="00FC027F"/>
    <w:rsid w:val="00FC094E"/>
    <w:rsid w:val="00FC0E15"/>
    <w:rsid w:val="00FC1A26"/>
    <w:rsid w:val="00FC1E85"/>
    <w:rsid w:val="00FC1EEA"/>
    <w:rsid w:val="00FC1FFE"/>
    <w:rsid w:val="00FC2300"/>
    <w:rsid w:val="00FC23C4"/>
    <w:rsid w:val="00FC29C5"/>
    <w:rsid w:val="00FC2FF4"/>
    <w:rsid w:val="00FC3857"/>
    <w:rsid w:val="00FC386C"/>
    <w:rsid w:val="00FC3877"/>
    <w:rsid w:val="00FC3E21"/>
    <w:rsid w:val="00FC3EB3"/>
    <w:rsid w:val="00FC3FFD"/>
    <w:rsid w:val="00FC507F"/>
    <w:rsid w:val="00FC577E"/>
    <w:rsid w:val="00FC5F8D"/>
    <w:rsid w:val="00FC6625"/>
    <w:rsid w:val="00FC68C1"/>
    <w:rsid w:val="00FC7247"/>
    <w:rsid w:val="00FC7F25"/>
    <w:rsid w:val="00FD048A"/>
    <w:rsid w:val="00FD0A50"/>
    <w:rsid w:val="00FD0AF7"/>
    <w:rsid w:val="00FD0F95"/>
    <w:rsid w:val="00FD16BC"/>
    <w:rsid w:val="00FD1D70"/>
    <w:rsid w:val="00FD2209"/>
    <w:rsid w:val="00FD2A12"/>
    <w:rsid w:val="00FD2A27"/>
    <w:rsid w:val="00FD2C6A"/>
    <w:rsid w:val="00FD38CB"/>
    <w:rsid w:val="00FD3FD5"/>
    <w:rsid w:val="00FD4171"/>
    <w:rsid w:val="00FD48F3"/>
    <w:rsid w:val="00FD51A7"/>
    <w:rsid w:val="00FD5820"/>
    <w:rsid w:val="00FD60AF"/>
    <w:rsid w:val="00FD60E8"/>
    <w:rsid w:val="00FD6915"/>
    <w:rsid w:val="00FD6B09"/>
    <w:rsid w:val="00FD6BE9"/>
    <w:rsid w:val="00FD6DEA"/>
    <w:rsid w:val="00FD7233"/>
    <w:rsid w:val="00FD732A"/>
    <w:rsid w:val="00FD7838"/>
    <w:rsid w:val="00FD7D65"/>
    <w:rsid w:val="00FE0465"/>
    <w:rsid w:val="00FE18C5"/>
    <w:rsid w:val="00FE28E3"/>
    <w:rsid w:val="00FE2AC1"/>
    <w:rsid w:val="00FE40DC"/>
    <w:rsid w:val="00FE44FC"/>
    <w:rsid w:val="00FE59AA"/>
    <w:rsid w:val="00FE5A7F"/>
    <w:rsid w:val="00FE5EFE"/>
    <w:rsid w:val="00FE5FBA"/>
    <w:rsid w:val="00FE66A0"/>
    <w:rsid w:val="00FE6786"/>
    <w:rsid w:val="00FE68A0"/>
    <w:rsid w:val="00FE6B8E"/>
    <w:rsid w:val="00FE6E66"/>
    <w:rsid w:val="00FF01A5"/>
    <w:rsid w:val="00FF50C0"/>
    <w:rsid w:val="00FF5CF5"/>
    <w:rsid w:val="00FF6204"/>
    <w:rsid w:val="00FF70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C3841"/>
  <w15:docId w15:val="{CF6DDB42-A4A9-4E84-A3AF-7832ED88E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58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9580D"/>
    <w:pPr>
      <w:spacing w:after="0" w:line="240" w:lineRule="auto"/>
      <w:ind w:left="720"/>
    </w:pPr>
    <w:rPr>
      <w:rFonts w:ascii="Times New Roman" w:eastAsia="Calibri" w:hAnsi="Times New Roman" w:cs="Times New Roman"/>
      <w:sz w:val="24"/>
      <w:szCs w:val="20"/>
      <w:lang w:eastAsia="en-US"/>
    </w:rPr>
  </w:style>
  <w:style w:type="character" w:customStyle="1" w:styleId="ListParagraphChar">
    <w:name w:val="List Paragraph Char"/>
    <w:basedOn w:val="DefaultParagraphFont"/>
    <w:link w:val="ListParagraph"/>
    <w:uiPriority w:val="34"/>
    <w:rsid w:val="0009580D"/>
    <w:rPr>
      <w:rFonts w:ascii="Times New Roman" w:eastAsia="Calibri" w:hAnsi="Times New Roman" w:cs="Times New Roman"/>
      <w:sz w:val="24"/>
      <w:szCs w:val="20"/>
      <w:lang w:eastAsia="en-US"/>
    </w:rPr>
  </w:style>
  <w:style w:type="paragraph" w:styleId="Footer">
    <w:name w:val="footer"/>
    <w:basedOn w:val="Normal"/>
    <w:link w:val="FooterChar"/>
    <w:uiPriority w:val="99"/>
    <w:unhideWhenUsed/>
    <w:rsid w:val="000958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580D"/>
  </w:style>
  <w:style w:type="paragraph" w:styleId="BalloonText">
    <w:name w:val="Balloon Text"/>
    <w:basedOn w:val="Normal"/>
    <w:link w:val="BalloonTextChar"/>
    <w:uiPriority w:val="99"/>
    <w:semiHidden/>
    <w:unhideWhenUsed/>
    <w:rsid w:val="000958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580D"/>
    <w:rPr>
      <w:rFonts w:ascii="Tahoma" w:hAnsi="Tahoma" w:cs="Tahoma"/>
      <w:sz w:val="16"/>
      <w:szCs w:val="16"/>
    </w:rPr>
  </w:style>
  <w:style w:type="paragraph" w:styleId="PlainText">
    <w:name w:val="Plain Text"/>
    <w:basedOn w:val="Normal"/>
    <w:link w:val="PlainTextChar"/>
    <w:uiPriority w:val="99"/>
    <w:unhideWhenUsed/>
    <w:rsid w:val="0009580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9580D"/>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153</Words>
  <Characters>1227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lyn Kan Ai Mun</dc:creator>
  <cp:lastModifiedBy>Callyn Kan</cp:lastModifiedBy>
  <cp:revision>2</cp:revision>
  <cp:lastPrinted>2017-06-14T07:06:00Z</cp:lastPrinted>
  <dcterms:created xsi:type="dcterms:W3CDTF">2017-06-29T04:25:00Z</dcterms:created>
  <dcterms:modified xsi:type="dcterms:W3CDTF">2017-06-29T04:25:00Z</dcterms:modified>
</cp:coreProperties>
</file>